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4C6" w:rsidRPr="008854C6" w:rsidRDefault="008854C6" w:rsidP="008854C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854C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Additional fi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4.</w:t>
      </w:r>
      <w:bookmarkStart w:id="0" w:name="_GoBack"/>
      <w:bookmarkEnd w:id="0"/>
    </w:p>
    <w:p w:rsidR="008854C6" w:rsidRPr="008854C6" w:rsidRDefault="008854C6" w:rsidP="00104D6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A5321B" w:rsidRDefault="00A5321B" w:rsidP="00104D62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DNA repair proteins of </w:t>
      </w:r>
      <w:r w:rsidRPr="00A5321B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M. gallisepticum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lignments with </w:t>
      </w:r>
      <w:r w:rsidRPr="00A5321B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E. coli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nd (or) </w:t>
      </w:r>
      <w:r w:rsidRPr="00A5321B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B. subtili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homologs</w:t>
      </w:r>
    </w:p>
    <w:p w:rsidR="00A5321B" w:rsidRDefault="00A5321B" w:rsidP="00104D62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B23F26" w:rsidRPr="00104D62" w:rsidRDefault="00DD6812" w:rsidP="00104D62">
      <w:pPr>
        <w:pStyle w:val="a5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>DNA ligase</w:t>
      </w:r>
      <w:r w:rsid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B23F26" w:rsidRP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(gene name </w:t>
      </w:r>
      <w:r w:rsidR="00B23F26" w:rsidRPr="00104D62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ligA</w:t>
      </w:r>
      <w:r w:rsidR="00B23F26" w:rsidRP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5623DB" w:rsidRPr="002710A5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ourier New" w:hAnsi="Times New Roman" w:cs="Times New Roman"/>
          <w:b/>
          <w:color w:val="000000"/>
          <w:sz w:val="24"/>
          <w:szCs w:val="24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P15042|DNLJ_ECOLI DNA ligase OS=Escherichia coli (strain K12) GN=ligA PE=1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ESIEQQLTELRTTLRHHEYLYHVMDAPEIPDAEYDRLMRELRELETKHPELITPDSPT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VGAAPLAAFSQIRHEVPMLSLDNVFDEESFLAFNKRVQDRLKNNEKVTWCCELKLDGL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SILYENGVLVSAATRGDGTTGEDITSNVRTIRAIPLKLHGENIPARLEVRGEVFLPQA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EKINEDARRTGGKVFANPRNAAAGSLRQLDPRITAKRPLTFFCYGVGVLEGGELPDTH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RLLQFKKWGLPVSDRVTLCESAEEVLAFYHKVEEDRPTLGFDIDGVVIKVNSLAQQEQ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FVARAPRWAVAFKFPAQEQMTFVRDVEFQVGRTGAITPVARLEPVHVAGVLVSNATLH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DEIERLGLRIGDKVVIRRAGDVIPQVVNVVLSERPEDTREVVFPTHCPVCGSDVERVE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AVARCTGGLICGAQRKESLKHFVSRRAMDVDGMGDKIIDQLVEKEYVHTPADLFKLTA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LTGLERMGPKSAQNVVNALEKAKETTFARFLYALGIREVGEATAAGLAAYFGTLEALE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SIEELQKVPDVGIVVASHVHNFFAEESNRNVISELLAEGVHWPAPIVINAEEIDSPFA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TVVLTGSLSQMSRDDAKARLVELGAKVAGSVSKKTDLVIAGEAAGSKLAKAQELGIEV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EAEMLRLLG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O31498|DNLJ_BACSU DNA ligase OS=Bacillus subtilis (strain 168) GN=ligA PE=3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DKETAKQRAEELRRTINKYSYEYYTLDEPSVPDAEYDRLMQELIAIEEEHPDLRTPDS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QRVGGAVLEAFQKVTHGTPMLSLGNAFNADDLRDFDRRVRQSVGDDVAYNVELKIDGL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SLRYEDGYFVRGATRGDGTTGEDITENLKTIRNIPLKMNRELSIEVRGEAYMPKRSFE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NEERIKNEEEPFANPRNAAAGSLRQLDPKIAAKRNLDIFVYSIAELDEMGVETQSQGL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LDELGFKTNQERKKCGSIEEVITLIDELQAKRADLPYEIDGIVIKVDSLDQQEELGFT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SPRWAIAYKFPAEEVVTKLLDIELNVGRTGVITPTAILEPVKVAGTTVSRASLHNEDL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EKDIRILDKVVVKKAGDIIPEVVNVLVDQRTGEEKEFSMPTECPECGSELVRIEGEVA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CINPECPAQIREGLIHFVSRNAMNIDGLGERVITQLFEENLVRNVADLYKLTKERVIQ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RMGEKSTENLISSIQKSKENSLERLLFGLGIRFIGSKAAKTLAMHFESLENLKKASKE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LAVDEIGEKMADAVITYFHKEEMLELLNELQELGVNTLYKGPKKVKAEDSDSYFAGKT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LTGKLEELSRNEAKAQIEALGGKLTGSVSKNTDLVIAGEAAGSKLTKAQELNIEVWNE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LMGELK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Q7NAF8|DNLJ_MYCGA DNA ligase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ligA PE=3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IEKKNESIKEIIEDLVKKLTKWEHEYYVLSNPSVSDEVYDNTYRTLLGYERKYPQYVL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SPTQRVGSSISNKFIKVKHDYLMLSLGNCFNFEELLNFNENIAKISKQEDNPYVLEPK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GLSISLIYLDGVLSEALTRGDGVFGESVIANIKTIKTIPLKINTTIKKIVIRGEVYVS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DFEAINASRDEDKKFANSRNYASGSLRNIDVSEVAKRKLNAFFYYIPNAYELGFETQY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IQQLKEWGFNVAKEIKLFSNIKELYTSLKELENNKNKLDYRIDGAVIKYNNFKDYEII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TSKFPKWAIAYKFAPTQVQTQLKDIILNVGRTGKLTFVAQLAPIELEGSIITYATLHN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YINDLDIRINDYVYLIKAAEIIPKVIGVNLDKRPNNAKKLEFDYNCPSCHQPLVKKPE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DWYCIYDQCKQKQLQYLIYYCSKPIMNIEGLSESTLALFFNTKVNDVIRECNELITNQ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SEDLSLFKLLDNEEQTFVNSVLDIYQLERYKEIIIKPWLKKGFSKSSLKYNFRFQEKSF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KLINSINESKNRELYRLLAALNIKYIGIATAKSIANTYHDIDQLKNLTVEDYMRLADI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ITANSLFSFFSDEKNWELIEQLKTLSINTKDEINNDLVDSSSIYYDKKFVITGSFSIS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NDIIKKLSLKYKIKFVSGVSKNVDFVLAGNSPTAKKINQAKVLNIPIIQEEIWNK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P15042|DNLJ_ECOLI      -----MESIEQQLTELRTTLRHHEYLYHVMDAPEIPDAEYDRLMRELRELETKHPELITP 55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O31498|DNLJ_BACSU      ---MDKETAKQRAEELRRTINKYSYEYYTLDEPSVPDAEYDRLMQELIAIEEEHPDLRTP 57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Q7NAF8|DNLJ_MYCGA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MIEKKNESIKEIIEDLVKKLTKWEHEYYVLSNPSVSDEVYDNTYRTLLGYERKYPQYVLS 6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     </w:t>
      </w: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*: ::   :*  .: : .: *:.:. *.:.*  **.  : *   * ::*:   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5042|DNLJ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DSPTQRVGAAPLAAFSQIRHEVPMLSLDNVFDEESFLAFNKRVQDRLKNNEKVTWCCEL</w:t>
      </w:r>
      <w:r w:rsidRPr="00B23F26">
        <w:rPr>
          <w:rFonts w:ascii="Courier New" w:eastAsia="Courier New" w:hAnsi="Courier New" w:cs="Courier New"/>
          <w:color w:val="000000"/>
          <w:sz w:val="16"/>
          <w:shd w:val="clear" w:color="auto" w:fill="FF0000"/>
          <w:lang w:val="en-US"/>
        </w:rPr>
        <w:t>K</w:t>
      </w: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11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O31498|DNLJ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DSPTQRVGGAVLEAFQKVTHGTPMLSLGNAFNADDLRDFDRRVRQSVG--DDVAYNVEL</w:t>
      </w:r>
      <w:r w:rsidRPr="00B23F26">
        <w:rPr>
          <w:rFonts w:ascii="Courier New" w:eastAsia="Courier New" w:hAnsi="Courier New" w:cs="Courier New"/>
          <w:color w:val="000000"/>
          <w:sz w:val="16"/>
          <w:shd w:val="clear" w:color="auto" w:fill="FF0000"/>
          <w:lang w:val="en-US"/>
        </w:rPr>
        <w:t>K</w:t>
      </w: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11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AF8|DNLJ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YSPTQRVGSSISNKFIKVKHDYLMLSLGNCFNFEELLNFNENIAKISKQ-EDNPYVLEP</w:t>
      </w:r>
      <w:r w:rsidRPr="00B23F26">
        <w:rPr>
          <w:rFonts w:ascii="Courier New" w:eastAsia="Courier New" w:hAnsi="Courier New" w:cs="Courier New"/>
          <w:color w:val="000000"/>
          <w:sz w:val="16"/>
          <w:shd w:val="clear" w:color="auto" w:fill="FF0000"/>
          <w:lang w:val="en-US"/>
        </w:rPr>
        <w:t>K</w:t>
      </w: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11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*******.:    * :: *   ****.* *: :.:  *:..: .     :. .:  * 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5042|DNLJ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LDGLAVSILYENGVLVSAATRGDGTTGEDITSNVRTIRAIPLKLHGENIPARLEVRGEVF 17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O31498|DNLJ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IDGLAVSLRYEDGYFVRGATRGDGTTGEDITENLKTIRNIPLKMNRELS---IEVRGEAY 17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AF8|DNLJ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IDGLSISLIYLDGVLSEALTRGDGVFGESVIANIKTIKTIPLKINTTIK--KIVIRGEVY 17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:***::*: * :* :  . *****. **.:  *::**: ****::       : :***.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lastRenderedPageBreak/>
        <w:t>sp|P15042|DNLJ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LPQAGFEKINEDARRTGGKVFANPRNAAAGSLRQLDPRITAKRPLTFFCYGVGVLEGGEL 23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O31498|DNLJ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MPKRSFEALNEERIKNEEEPFANPRNAAAGSLRQLDPKIAAKRNLDIFVYSIAELDEMGV 23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AF8|DNLJ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VSNQDFEAIN--ASRDEDKKFANSRNYASGSLRNIDVSEVAKRKLNAFFYYIPNAYELGF 23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:.: .** :*    :   : ***.** *:****::*   .*** *  * * :       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5042|DNLJ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PDTHLGRLLQFKKWGLPVSDRVTLCESAEEVLAFYHKVEEDRPTLGFDIDGVVIKVNSLA 29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O31498|DNLJ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ETQSQG-LDFLDELGFKTNQERKKCGSIEEVITLIDELQAKRADLPYEIDGIVIKVDSLD 29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AF8|DNLJ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ETQYQV-IQQLKEWGFNVAKEIKLFSNIKELYTSLKELENNKNKLDYRIDGAVIKYNNFK 29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      :  :.: *: . .. .   . :*: :  .::: .:  * : *** *** :.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5042|DNLJ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QQEQLGFVARAPRWAVAFKFPAQEQMTFVRDVEFQVGRTGAITPVARLEPVHVAGVLVSN 35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O31498|DNLJ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QQEELGFTAKSPRWAIAYKFPAEEVVTKLLDIELNVGRTGVITPTAILEPVKVAGTTVSR 35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AF8|DNLJ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DYEIIGYTSKFPKWAIAYKFAPTQVQTQLKDIILNVGRTGKLTFVAQLAPIELEGSIITY 35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: * :*:.:: *:**:*:**.. :  * : *: ::***** :* .* * *:.: *  :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5042|DNLJ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ATLHNADEIERLGLRIGDKVVIRRAGDVIPQVVNVVLSERPEDTREVVFPTHCPVCGSDV 41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O31498|DNLJ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ASLHNEDLIKEKDIRILDKVVVKKAGDIIPEVVNVLVDQRTGEEKEFSMPTECPECGSEL 41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AF8|DNLJ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ATLHNLEYINDLDIRINDYVYLIKAAEIIPKVIGVNLDKRPNNAKKLEFDYNCPSCHQPL 41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*:*** : *:  .:** * * : :*.::**:*:.* :.:*. : ::. :  .** * . 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5042|DNLJ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ERVEGEAVARCTGGLICGAQRKESLKHFVSRRAMDVDGMGDKIIDQLV------------ 46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O31498|DNLJ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VRIEGEVALRCIN-PECPAQIREGLIHFVSRNAMNIDGLGERVITQLF------------ 45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AF8|DNLJ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VKKPEEVDWYCIY-DQCKQKQLQYLIYYCSKPIMNIEGLSESTLALFFNTKVNDVIRECN 47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:   *.   *     *  :  : * :: *:  *:::*:.:  :  :.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5042|DNLJ_ECOLI      ---------------------EKEYVHTPADLFKLTAGKLTGLE---------------- 48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O31498|DNLJ_BACSU      ---------------------EENLVRNVADLYKLTKERVIQLE---------------- 48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AF8|DNLJ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ELITNQNVSEDLSLFKLLDNEEQTFVNSVLDIYQLERYKEIIIKPWLKKGFSKSSLKYNF 53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                    *:  *..  *:::*   :   ::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5042|DNLJ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RMGPKSAQNVVNALEKAKETTFARFLYALGIREVGEATAAGLAAYFGTLEALEAASIEEL 54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O31498|DNLJ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RMGEKSTENLISSIQKSKENSLERLLFGLGIRFIGSKAAKTLAMHFESLENLKKASKEEL 54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AF8|DNLJ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RFQEKSFDKLINSINESKNRELYRLLAALNIKYIGIATAKSIANTYHDIDQLKNLTVEDY 59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*:  ** ::::.:::::*:  : *:* .*.*: :*  :*  :*  :  :: *:  : *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5042|DNLJ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QKVPDVGIVVASHVHNFFAEESNRNVISELLAEGVH--WPAPIVINAEEIDSPFAGKTVV 60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O31498|DNLJ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LAVDEIGEKMADAVITYFHKEEMLELLNELQELGVNTLYKGPKKVKAEDSDSYFAGKTIV 60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AF8|DNLJ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MRLADISSITANSLFSFFSDEKNWELIEQLKTLSIN--TKDEINNDLVDSSSIYYDKKFV 65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 : ::.   *. : .:* .*.  :::.:*   .::         .  : .* : .*..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5042|DNLJ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LTGSLSQMSRDDAKARLVELGAKVAGSVSKKTDLVIAG-EAAGSKLAKAQELGIEVIDEA 66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O31498|DNLJ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LTGKLEELSRNEAKAQIEALGGKLTGSVSKNTDLVIAG-EAAGSKLTKAQELNIEVWNEE 66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AF8|DNLJ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ITGSFSISRNDIIKKLSLKYKIKFVSGVSKNVDFVLAGNSPTAKKINQAKVLNIPIIQEE 71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</w:t>
      </w: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:**.:.   .:  *        *....***:.*:*:** ..:..*: :*: *.* : :*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P15042|DNLJ_ECOLI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EMLRLLGS 67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O31498|DNLJ_BACSU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QLMGELKK 668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Q7NAF8|DNLJ_MYCGA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IWNK---- 715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Calibri" w:hAnsi="Calibri" w:cs="Calibri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       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00"/>
        <w:gridCol w:w="1902"/>
        <w:gridCol w:w="1885"/>
        <w:gridCol w:w="1888"/>
        <w:gridCol w:w="1898"/>
      </w:tblGrid>
      <w:tr w:rsidR="005623DB" w:rsidRPr="00A5321B">
        <w:trPr>
          <w:trHeight w:val="1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7544F9" w:rsidRDefault="00DD6812" w:rsidP="007544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ganism</w:t>
            </w:r>
            <w:proofErr w:type="spellEnd"/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7544F9" w:rsidRDefault="00DD6812" w:rsidP="007544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ctive site (</w:t>
            </w:r>
            <w:r w:rsidRPr="007544F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N6-AMP-lysine intermediate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7544F9" w:rsidRDefault="00DD6812" w:rsidP="007544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tal</w:t>
            </w:r>
            <w:proofErr w:type="spellEnd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nding</w:t>
            </w:r>
            <w:proofErr w:type="spellEnd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Zn</w:t>
            </w:r>
            <w:proofErr w:type="spellEnd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7544F9" w:rsidRDefault="00DD6812" w:rsidP="007544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nding</w:t>
            </w:r>
            <w:proofErr w:type="spellEnd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ite</w:t>
            </w:r>
            <w:proofErr w:type="spellEnd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NAD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7544F9" w:rsidRDefault="00DD6812" w:rsidP="007544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ite (</w:t>
            </w:r>
            <w:r w:rsidRPr="007544F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Interaction with target DNA)</w:t>
            </w:r>
          </w:p>
        </w:tc>
      </w:tr>
      <w:tr w:rsidR="005623DB">
        <w:trPr>
          <w:trHeight w:val="1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coli</w:t>
            </w:r>
            <w:proofErr w:type="spellEnd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ain</w:t>
            </w:r>
            <w:proofErr w:type="spellEnd"/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K12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K115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408, 411, 426, 43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113,136, 173, 290, 31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487, 492</w:t>
            </w:r>
          </w:p>
        </w:tc>
      </w:tr>
      <w:tr w:rsidR="005623DB">
        <w:trPr>
          <w:trHeight w:val="1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. subtilis (</w:t>
            </w:r>
            <w:proofErr w:type="spellStart"/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ain</w:t>
            </w:r>
            <w:proofErr w:type="spellEnd"/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68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K115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404, 407, 422, 42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113, 136, 170, 286, 31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</w:tr>
      <w:tr w:rsidR="005623DB">
        <w:trPr>
          <w:trHeight w:val="1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. gallisepticum </w:t>
            </w:r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strain R(low / passage 15 / clone 2)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K119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407, 410, 425, 430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117, 140, 175, 289, 31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</w:tr>
    </w:tbl>
    <w:p w:rsidR="005623DB" w:rsidRDefault="005623DB">
      <w:pPr>
        <w:spacing w:after="120" w:line="360" w:lineRule="auto"/>
        <w:rPr>
          <w:rFonts w:ascii="Calibri" w:eastAsia="Calibri" w:hAnsi="Calibri" w:cs="Calibri"/>
        </w:rPr>
      </w:pPr>
    </w:p>
    <w:p w:rsidR="00B23F26" w:rsidRPr="00104D62" w:rsidRDefault="00DD6812" w:rsidP="00104D62">
      <w:pPr>
        <w:pStyle w:val="a5"/>
        <w:numPr>
          <w:ilvl w:val="0"/>
          <w:numId w:val="1"/>
        </w:numPr>
        <w:spacing w:after="12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>DNA-</w:t>
      </w:r>
      <w:proofErr w:type="spellStart"/>
      <w:r w:rsidRP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>methyltransferase</w:t>
      </w:r>
      <w:proofErr w:type="spellEnd"/>
      <w:r w:rsidR="00104D62" w:rsidRP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B23F26" w:rsidRP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(gene name </w:t>
      </w:r>
      <w:r w:rsidR="00B23F26" w:rsidRPr="00104D62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hsdM</w:t>
      </w:r>
      <w:r w:rsidR="00B23F26" w:rsidRP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B23F26" w:rsidRPr="002710A5" w:rsidRDefault="00777D34">
      <w:pPr>
        <w:spacing w:after="12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G</w:t>
      </w:r>
      <w:r w:rsidRPr="00777D3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ne is absent </w:t>
      </w:r>
      <w:r w:rsidR="00555B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</w:t>
      </w:r>
      <w:r w:rsidR="00B23F26" w:rsidRPr="00555B7E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B. subtilis</w:t>
      </w:r>
      <w:r w:rsidR="00B23F26" w:rsidRPr="002710A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strain 168)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genome</w:t>
      </w:r>
      <w:r w:rsidR="00B23F26" w:rsidRPr="002710A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P08957|T1MK_ECOLI Type I restriction enzyme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coKI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M protein OS=Escherichia coli (strain K12) GN=hsdM PE=1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NNNDLVAKLWKLCDNLRDGGVSYQNYVNELASLLFLKMCKETGQEAEYLPEGYRWDDL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RIGQEQLQFYRKMLVHLGEDDKKLVQAVFHNVSTTITEPKQITALVSNMDSLDWYNGAH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KSRDDFGDMYEGLLQKNANETKSGAGQYFTPRPLIKTIIHLLKPQPREVVQDPAAGTA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LIEADRYVKSQTNDLDDLDGDTQDFQIHRAFIGLELVPGTRRLALMNCLLHDIEGNLDH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lastRenderedPageBreak/>
        <w:t>GGAIRLGNTLGSDGENLPKAHIVATNPPFGSAAGTNITRTFVHPTSNKQLCFMQHIIET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HPGGRAAVVVPDNVLFEGGKGTDIRRDLMDKCHLHTILRLPTGIFYAQGVKTNVLFFTK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VANPNQDKNCTDDVWVYDLRTNMPSFGKRTPFTDEHLQPFERVYGEDPHGLSPRTEGEW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FNAEETEVADSEENKNTDQHLATSRWRKFSREWIRTAKSDSLDISWLKDKDSIDADSL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PDVLAAEAMGELVQALSELDALMRELGASDEADLQRQLLEEAFGGVK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tr|Q7NAH5|Q7NAH5_MYCGA Type I restriction-modification system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ethyltransferase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(M) subunit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hsdM PE=4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TKQELAREIWAMANEMRGNIEANDYKDYILGFLFYKYLSDKQDEYFASKNVVKDEDKK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LVALAEADKKGIASIIHKCKKDLGYYIAYENLFSTWIKNYNPGDDLSDKVSTALNSFE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ILEKYEESFKDIFKDLQAGIQKLGNTAYERSEAIWNICNLINKIPITSKQDYDILGFV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YLISMFAANAGKKAGEFYTPHEVSQLMSVIAANHLKGLKNVSIYDPTSGSLLITLGRE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KIDKNVKIQYYAQEVIDTTYNITRMNLLMNDVHSVNMFAKCGDTLKEDWPFVYEEQKY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KRTDAVVSNPPYSLAWNTENKENDPRFRYGLAPKSKSELAFLLHSLYHLEDHGILTIV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HGVLFRGGSELQIRQNLISHDHIDAIIGLPSNIFFGTGIPTIIMVLKRSKTKKEKNNV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IDASKYFTKEGNKNKLQSSDIVRIYDAFSAREDIPGFARVVSHEEIKANEYNLNIPKY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LVDNGDNHNLYSSIFSGIPHNDIDKLSDFWSTFPTLKKALLNDNGKNYQLKDHDVEKV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NNEEVKKYLSDFNKSLESLRTYFKKSLIDTDLNVIDLYNVYQQFLDKIQSVLKSYKLL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YQAFQLFDNEWTIIENDLKVIKSADNKNSFDTIRELKEHDSSTISAKADKKLVSKNTT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IYQTPVIPFEFVTKLKFNNQLEALEINSNKVEEINARLEELLNEVAGYESDVVNNFYK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ENKLNFDEIKKQLKNLSVVAKSQPESVEALLVEALSIDKEKRALNSAIRKAKLQLEKD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QAYSKLTDEEAKTLLCLKWIDPLITAISKLTKYKIENLASELNRLDKKYIDKLSDLEV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IQTQNSLIELINQLEGPDLDMEGLNELKKILGKK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Default="005623DB">
      <w:pPr>
        <w:spacing w:after="120" w:line="360" w:lineRule="auto"/>
        <w:rPr>
          <w:rFonts w:ascii="Calibri" w:eastAsia="Calibri" w:hAnsi="Calibri" w:cs="Calibri"/>
        </w:rPr>
      </w:pP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59"/>
        <w:gridCol w:w="3158"/>
        <w:gridCol w:w="3156"/>
      </w:tblGrid>
      <w:tr w:rsidR="005623DB" w:rsidRPr="00104D62">
        <w:trPr>
          <w:trHeight w:val="1"/>
        </w:trPr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7544F9" w:rsidRDefault="00DD6812" w:rsidP="007544F9">
            <w:pPr>
              <w:tabs>
                <w:tab w:val="center" w:pos="147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ganism</w:t>
            </w:r>
            <w:proofErr w:type="spellEnd"/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7544F9" w:rsidRDefault="00DD6812" w:rsidP="007544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Binding site (</w:t>
            </w:r>
            <w:r w:rsidRPr="007544F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S-</w:t>
            </w:r>
            <w:proofErr w:type="spellStart"/>
            <w:r w:rsidRPr="007544F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adenosyl</w:t>
            </w:r>
            <w:proofErr w:type="spellEnd"/>
            <w:r w:rsidRPr="007544F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-L-methionine)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7544F9" w:rsidRDefault="00DD6812" w:rsidP="007544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ctive</w:t>
            </w:r>
            <w:proofErr w:type="spellEnd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ite</w:t>
            </w:r>
            <w:proofErr w:type="spellEnd"/>
          </w:p>
        </w:tc>
      </w:tr>
      <w:tr w:rsidR="005623DB" w:rsidRPr="00104D62">
        <w:trPr>
          <w:trHeight w:val="1"/>
        </w:trPr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104D62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4D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104D62">
              <w:rPr>
                <w:rFonts w:ascii="Times New Roman" w:eastAsia="Calibri" w:hAnsi="Times New Roman" w:cs="Times New Roman"/>
                <w:sz w:val="20"/>
                <w:szCs w:val="20"/>
              </w:rPr>
              <w:t>coli</w:t>
            </w:r>
            <w:proofErr w:type="spellEnd"/>
            <w:r w:rsidRPr="00104D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104D6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04D6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ain</w:t>
            </w:r>
            <w:proofErr w:type="spellEnd"/>
            <w:r w:rsidRPr="00104D6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K12)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104D62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4D62">
              <w:rPr>
                <w:rFonts w:ascii="Times New Roman" w:eastAsia="Calibri" w:hAnsi="Times New Roman" w:cs="Times New Roman"/>
                <w:sz w:val="20"/>
                <w:szCs w:val="20"/>
              </w:rPr>
              <w:t>E216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104D62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04D62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  <w:r w:rsidRPr="00104D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4D62">
              <w:rPr>
                <w:rFonts w:ascii="Times New Roman" w:eastAsia="Calibri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</w:tr>
      <w:tr w:rsidR="005623DB" w:rsidRPr="00104D62">
        <w:trPr>
          <w:trHeight w:val="1"/>
        </w:trPr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104D62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4D6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. gallisepticum </w:t>
            </w:r>
            <w:r w:rsidRPr="00104D6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strain R(low / passage 15 / clone 2))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104D62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04D62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  <w:r w:rsidRPr="00104D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4D62">
              <w:rPr>
                <w:rFonts w:ascii="Times New Roman" w:eastAsia="Calibri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104D62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04D62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  <w:r w:rsidRPr="00104D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4D62">
              <w:rPr>
                <w:rFonts w:ascii="Times New Roman" w:eastAsia="Calibri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</w:tr>
    </w:tbl>
    <w:p w:rsidR="005623DB" w:rsidRDefault="005623DB">
      <w:pPr>
        <w:spacing w:after="120" w:line="360" w:lineRule="auto"/>
        <w:rPr>
          <w:rFonts w:ascii="Calibri" w:eastAsia="Calibri" w:hAnsi="Calibri" w:cs="Calibri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</w:rPr>
        <w:t>|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P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</w:rPr>
        <w:t>08957|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</w:rPr>
        <w:t>1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MK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</w:rPr>
        <w:t>_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ECOLI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MNNNDLVAKLWKLCDNLRDGGVSYQNYVNELASLLFLKMCKETG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</w:rPr>
        <w:t>------ 44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</w:t>
      </w:r>
      <w:proofErr w:type="spellEnd"/>
      <w:r w:rsidRPr="00FC7036">
        <w:rPr>
          <w:rFonts w:ascii="Courier New" w:eastAsia="Times New Roman" w:hAnsi="Courier New" w:cs="Courier New"/>
          <w:color w:val="222222"/>
          <w:sz w:val="16"/>
          <w:szCs w:val="16"/>
        </w:rPr>
        <w:t>|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Q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</w:rPr>
        <w:t>7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NAH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</w:rPr>
        <w:t>5|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Q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</w:rPr>
        <w:t>7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NAH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</w:rPr>
        <w:t>5_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MTKQELAREIWAMANEMR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</w:rPr>
        <w:t>-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GNIEANDYKDYILGFLFYKYLSDKQDEYFAS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4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*.:::*. ::* :.:::* *.:. ::* : : .:** *  .:.       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        -------------------------------------------QEAEYLP 51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KNVVKDEDKKQYLVALAEADKKGIASIIHKCKKDLGYYIAYENLFSTWIK 9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                                             : :: 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EGYRWDDLKSRIGQEQLQFYRKMLVHLGEDDKKLVQAVFHNVSTT-ITEP 100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NYNPGDDLSDKVSTALNSFERSILEKYEESFKDIFKDLQAGIQKLGNTAY 14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:    ***..::.    .* *.:* :  *. *.:.: :  .:..   *  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KQITALVSNMDSLDWYNGAHGKSRDDFGDMYEGLLQKNANETKSGAGQYF 150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ERSEAIWNICNLINKIPITSKQDYDILGFVYEYLISMFAANAGKKAGEFY 19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::  *: .  : ::    :  :. * :* :** *:.  * :: . **:::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TPRPLIKTIIHLLKPQPREVVQDPAAGTAGFLIEADRYVKSQTNDLDDLD 200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TPHEVSQLMSVIAANHLKGLKNVSIYDPT-----SGSLLITLGRELKKID 244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**: : : :  :   : : : : .  ..:     :.  : :  .:*..:*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GDTQDFQIHRAFIGL</w:t>
      </w:r>
      <w:r w:rsidRPr="00D17B7B">
        <w:rPr>
          <w:rFonts w:ascii="Courier New" w:eastAsia="Times New Roman" w:hAnsi="Courier New" w:cs="Courier New"/>
          <w:color w:val="222222"/>
          <w:sz w:val="16"/>
          <w:szCs w:val="16"/>
          <w:highlight w:val="red"/>
          <w:lang w:val="en-US"/>
        </w:rPr>
        <w:t>E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LVPGTRRLALMNCLLHDIEGN---LDHGGAIRLG 247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KN-----VKIQYYAQ</w:t>
      </w:r>
      <w:r w:rsidRPr="00D17B7B">
        <w:rPr>
          <w:rFonts w:ascii="Courier New" w:eastAsia="Times New Roman" w:hAnsi="Courier New" w:cs="Courier New"/>
          <w:color w:val="222222"/>
          <w:sz w:val="16"/>
          <w:szCs w:val="16"/>
          <w:highlight w:val="red"/>
          <w:lang w:val="en-US"/>
        </w:rPr>
        <w:t>E</w:t>
      </w: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VIDTTYNITRMNLLMNDVHSVNMFAKCGDTLKED 28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 :     ::  : . *::  * .:: ** *::*:..     . *.::: .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NTLGSDGENLP--KAHIVATNPPFGSAAGTN------ITRTFVHPTSNKQ 28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WPFVYEEQKYKSKRTDAVVSNPPYSLAWNTENKENDPRFRYGLAPKSKSE 33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 .:  : ::    ::. *.:***:. * .*:        *  : *.*:.: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LCFMQHIIETLHPGGRAAVVVPDNVLFEGGKGTDIRRDLMDKCHLHTILR 33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LAFLLHSLYHLEDHGILTIVLPHGVLFRGGSELQIRQNLISHDHIDAIIG 38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*.*: * :  *.  *  ::*:*..***.**.  :**::*:.: *:.:*: 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LPTGIFYAQGVKTNVLFFTKG------------------TVANPNQDKNC 371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LPSNIFFGTGIPTIIMVLKRSKTKKEKNNVLFIDASKYFTKEGNKNKLQS 43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**:.**:. *: * ::.:.:.                  *  . ::. :.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TDDVWVYDLRTN---MPSFGKRTPFTDEHLQPFER--------VYGEDPH 410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lastRenderedPageBreak/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SDIVRIYDAFSAREDIPGFARVVSHEEIKANEYNLNIPKYIDLVDNGDNH 48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:* * :**  :    :*.*.: ... : : : ::         * . * *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GLSPRTEG------------------------------------------ 418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NLYSSIFSGIPHNDIDKLSDFWSTFPTLKKALLNDNGKNYQLKDHDVEKV 53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.* .   .                                          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        --------------------------------------------------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ISNNEEVKKYLSDFNKSLESLRTYFKKSLIDTDLNVIDLYNVYQQFLDKI 58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                                                  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        ---------------------EWSFNAEETEVADSEENKN---------- 437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QSVLKSYKLLDYYQAFQLFDNEWTIIENDLKVIKSADNKNSFDTIRELKE 63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                     **::  :: :* .* :***          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        ---------TDQHLATS--RWRKFSREWIRTAKSDSLDISWLKDKDSIDA 476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HDSSTISAKADKKLVSKNTTYGIYQTPVIPFEFVTKLKFNNQLEALEINS 68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         :*::*.:.   :  :.   *      .*.:.   :  .*::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DSLPEPDVLAAEAMGELVQALS--------------ELDALMRELG---- 508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NKVEEINARLEELLNEVAGYESDVVNNFYKKEENKLNFDEIKKQLKNLSV 73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:.: * :.   * :.*:.   *              ::* : ::*     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        -ASDEADLQRQLLEEAFGGVKE---------------------------- 52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VAKSQPESVEALLVEALSIDKEKRALNSAIRKAKLQLEKDTIQAYSKLTD 78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 *..:.:  . ** **:.  **                            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        --------------------------------------------------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EEAKTLLCLKWIDPLITAISKLTKYKIENLASELNRLDKKYIDKLSDLEV 839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                                                  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sp|P08957|T1MK_ECOLI        ------------------------------------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proofErr w:type="gramStart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>tr|Q7NAH5|Q7NAH5_MYCGA</w:t>
      </w:r>
      <w:proofErr w:type="gramEnd"/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QIIQTQNSLIELINQLEGPDLDMEGLNELKKILGKK 875</w:t>
      </w:r>
    </w:p>
    <w:p w:rsidR="00EB05A6" w:rsidRPr="00FC7036" w:rsidRDefault="00EB05A6" w:rsidP="00EB05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</w:pPr>
      <w:r w:rsidRPr="00FC7036">
        <w:rPr>
          <w:rFonts w:ascii="Courier New" w:eastAsia="Times New Roman" w:hAnsi="Courier New" w:cs="Courier New"/>
          <w:color w:val="222222"/>
          <w:sz w:val="16"/>
          <w:szCs w:val="16"/>
          <w:lang w:val="en-US"/>
        </w:rPr>
        <w:t xml:space="preserve">                                                                </w:t>
      </w:r>
    </w:p>
    <w:p w:rsidR="00EB05A6" w:rsidRPr="00EB05A6" w:rsidRDefault="00EB05A6">
      <w:pPr>
        <w:spacing w:after="120" w:line="360" w:lineRule="auto"/>
        <w:rPr>
          <w:rFonts w:ascii="Calibri" w:eastAsia="Calibri" w:hAnsi="Calibri" w:cs="Calibri"/>
          <w:lang w:val="en-US"/>
        </w:rPr>
      </w:pPr>
    </w:p>
    <w:p w:rsidR="00D17B7B" w:rsidRPr="00104D62" w:rsidRDefault="00DD6812" w:rsidP="00104D62">
      <w:pPr>
        <w:pStyle w:val="a5"/>
        <w:numPr>
          <w:ilvl w:val="0"/>
          <w:numId w:val="1"/>
        </w:numPr>
        <w:spacing w:after="12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>5</w:t>
      </w:r>
      <w:r w:rsidRPr="00104D62"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  <w:t>′</w:t>
      </w:r>
      <w:r w:rsidRP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>- 3</w:t>
      </w:r>
      <w:r w:rsidRPr="00104D62"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  <w:t>′</w:t>
      </w:r>
      <w:r w:rsidRP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>-exonuclease</w:t>
      </w:r>
      <w:r w:rsidR="00104D62" w:rsidRP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D17B7B" w:rsidRP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(gene name </w:t>
      </w:r>
      <w:r w:rsidR="00D17B7B" w:rsidRPr="00104D62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exo</w:t>
      </w:r>
      <w:r w:rsidR="00D17B7B" w:rsidRP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P00582|DPO1_ECOLI DNA polymerase I OS=Escherichia coli (strain K12) GN=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olA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PE=1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VQIPQNPLILVDGSSYLYRAYHAFPPLTNSAGEPTGAMYGVLNMLRSLIMQYKPTHAA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FDAKGKTFRDELFEHYKSHRPPMPDDLRAQIEPLHAMVKAMGLPLLAVSGVEADDVIG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AREAEKAGRPVLISTGDKDMAQLVTPNITLINTMTNTILGPEEVVNKYGVPPELIIDF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LMGDSSDNIPGVPGVGEKTAQALLQGLGGLDTLYAEPEKIAGLSFRGAKTMAAKLEQN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VAYLSYQLATIKTDVELELTCEQLEVQQPAAEELLGLFKKYEFKRWTADVEAGKWLQA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AKPAAKPQETSVADEAPEVTATVISYDNYVTILDEETLKAWIAKLEKAPVFAFDTETD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DNISANLVGLSFAIEPGVAAYIPVAHDYLDAPDQISRERALELLKPLLEDEKALKVGQ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KYDRGILANYGIELRGIAFDTMLESYILNSVAGRHDMDSLAERWLKHKTITFEEIAGK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NQLTFNQIALEEAGRYAAEDADVTLQLHLKMWPDLQKHKGPLNVFENIEMPLVPVLSR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RNGVKIDPKVLHNHSEELTLRLAELEKKAHEIAGEEFNLSSTKQLQTILFEKQGIKPL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TPGGAPSTSEEVLEELALDYPLPKVILEYRGLAKLKSTYTDKLPLMINPKTGRVHTSYH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AVTATGRLSSTDPNLQNIPVRNEEGRRIRQAFIAPEDYVIVSADYSQIELRIMAHLSR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GLLTAFAEGKDIHRATAAEVFGLPLETVTSEQRRSAKAINFGLIYGMSAFGLARQLNI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KEAQKYMDLYFERYPGVLEYMERTRAQAKEQGYVETLDGRRLYLPDIKSSNGARRAAA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AAINAPMQGTAADIIKRAMIAVDAWLQAEQPRVRMIMQVHDELVFEVHKDDVDAVAKQ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HQLMENCTRLDVPLLVEVGSGENWDQAH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O34996|DPO1_BACSU DNA polymerase I OS=Bacillus subtilis (strain 168) GN=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olA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PE=3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TERKKLVLVDGNSLAYRAFFALPLLSNDKGVHTNAVYGFAMILMKMLEDEKPTHMLVAF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AGKTTFRHGTFKEYKGGRQKTPPELSEQMPFIRELLDAYQISRYELEQYEADDIIGTL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SAEKDGFEVKVFSGDKDLTQLATDKTTVAITRKGITDVEFYTPEHVKEKYGLTPEQII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KGLMGDSSDNIPGVPGVGEKTAIKLLKQFDSVEKLLESIDEVSGKKLKEKLEEFKDQA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SKELATIMTDAPIEVSVSGLEYQGFNREQVIAIFKDLGFNTLLERLGEDSAEAEQDQS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DINVKTVTDVTSDILVSPSAFVVEQIGDNYHEEPILGFSIVNETGAYFIPKDIAVESE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KEWVENDEQKKWVFDSKRAVVALRWQGIELKGAEFDTLLAAYIINPGNSYDDVASVAK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GLHIVSSDESVYGKGAKRAVPSEDVLSEHLGRKALAIQSLREKLVQELENNDQLELFE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EMPLALILGEMESTGVKVDVDRLKRMGEELGAKLKEYEEKIHEIAGEPFNINSPKQLG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LFEKIGLPVVKKTKTGYSTSADVLEKLADKHDIVDYILQYRQIGKLQSTYIEGLLKVT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DSHKVHTRFNQALTQTGRLSSTDPNLQNIPIRLEEGRKIRQAFVPSEKDWLIFAADYS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ELRVLAHISKDENLIEAFTNDMDIHTKTAMDVFHVAKDEVTSAMRRQAKAVNFGIVYG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lastRenderedPageBreak/>
        <w:t>SDYGLSQNLGITRKEAGAFIDRYLESFQGVKAYMEDSVQEAKQKGYVTTLMHRRRYIPE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SRNFNIRSFAERTAMNTPIQGSAADIIKKAMIDMAAKLKEKQLKARLLLQVHDELIFE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KEEIEILEKLVPEVMEHALALDVPLKVDFASGPSWYDA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tr|Q7NBN5|Q7NBN5_MYCGA 5'-3'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xonuclease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exo PE=4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KSTKKALIIDGNSLVFRAFYATLSMYEYAIKKGIRPSNGIKTSLKMINKILNSDQYDY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VAFDSKEKTDRAKIYEGYKATRKKPVEGLIEQLVALQDGFSYLGLNVLSSPGIEADDL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SFSALANKDQITCHIYTSDQDIFQLVNQYNVVYQFVKGVSVFNQVHERNFQEHFHDLK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DVIQYKALVGDSSDNIPGVKGIGEKTAVQLIKDYLNIDNIYANLDQIKPSIKDKLVAN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NCYLSKELATIRTDCLVDQYINNFKLKPLDQQNYFAFCEYYKISHLD</w:t>
      </w:r>
    </w:p>
    <w:p w:rsidR="00FC7036" w:rsidRPr="00FC7036" w:rsidRDefault="00FC7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MVQIPQNPLILVDGSSYLYRAYHAFPPLTNSAGEP----TGAMYGVLNML 46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        --MTERKKLVLVDGNSLAYRAFFALPLLSNDKGVH----TNAVYGFAMIL 44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      --MKSTKKALIIDGNSLVFRAFYATLSMYEYAIKKGIRPSNGIKTSLKMI 48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:  :::**.*  :**:.*   : :         :..:     ::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RSLIMQYKPTHAAVVFDAKGKTFRDELFEHYKSHRPPMPDDLRAQIEPLH 96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MKMLEDEKPTHMLVAFDAGKTTFRHGTFKEYKGGRQKTPPELSEQMPFIR 94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NKILNSDQYDYALVAFDSKEKTDRAKIYEGYKATRKKPVEGLIEQLVALQ 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.:: . :  :  *.**:  .* *   :: **. *      *  *:  :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AMVKAMGLPLLAVSGVEADDVIGTLAREAEKAGRPVLISTGDKDMAQLVT 14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LLDAYQISRYELEQYEADDIIGTLAKSAEKDGFEVKVFSGDKDLTQLAT 14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DGFSYLGLNVLSSPGIEADDLIGSFSALANKDQITCHIYTSDQDIFQLVN 1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..   :        ****:**:::  *:*      : :.*:*: **.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PNITLINTMT----NTILGPEEVVNKYG-VPPELIIDFLALMGDSSDNIP 19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DKTTVAITRKGITDVEFYTPEHVKEKYG-LTPEQIIDMKGLMGDSSDNIP 19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QYNVVYQFVKGVSVFNQVHERNFQEHFHDLKPEDVIQYKALVGDSSDNIP 1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.:    .          ... :::  : ** :*:  .*:*******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GVPGVGEKTAQALLQGLGGLDTLYAEPEKIAGLSFRGAKTMAAKLEQNKE 24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GVPGVGEKTAIKLLKQFDSVEKLLESIDEVS------GKKLKEKLEEFKD 23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GVKGIGEKTAVQLIKDYLNIDNIYANLDQIK-------PSIKDKLVANKA 24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* *:*****  *::   .::.:  . :::         .:  **   *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AYLSYQLATIKTDVELELTCEQLEVQQPAAEELLGLFKKYEFKRWTADV 29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QALMSKELATIMTDAPIEVSVSGLEYQGFNREQVIAIFKDLGFN------ 28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NCYLSKELATIRTDCLVDQYINNFKLKPLDQQNYFAFCEYYKIS------ 28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. :* :**** **  ::   . :: :    :: :.: :   :.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AGKWLQAKGAKPAAKPQETSVADEAPEVTATVISYDNYVTILDEETLKA 34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        ---TLLERLGEDSAEAEQDQSLEDINVKTVTDVTS--------------- 31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      ----HLD------------------------------------------- 28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*:     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WIAKLEKAPVFAFDTETDSLDNISANLVGLSFAIEPGVAAYIPVAHDYLD 39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        --DILVSPSAFVVEQIGDNYH--EEPILGFSIVNETG--AYF-------- 3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      --------------------------------------------------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APDQISRERALELLKPLLEDEKALKVGQNLKYDRGILANYGIELRGIAFD 44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IPKDIAVES--EVFKEWVENDEQKKWVFDSKRAVVALRWQGIELKGAEFD 39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      --------------------------------------------------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TMLESYILNSVAGRHDMDSLAERWLKHKTITFEEIAGKGKNQLTFNQIAL 49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TLLAAYIINPGNSYDDVASVAKDYGLHIVSSDESVYGKGAKRAVPSEDVL 44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      --------------------------------------------------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EAGRYAAEDADVTLQLHLKMWPDLQKHKGPLNVFENIEMPLVPVLSRIE 54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SEH---LGRKALAIQSLREKLVQELENND-QLELFEELEMPLALILGEME 49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      --------------------------------------------------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RNGVKIDPKVLHNHSEELTLRLAELEKKAHEIAGEEFNLSSTKQLQTILF 59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STGVKVDVDRLKRMGEELGAKLKEYEEKIHEIAGEPFNINSPKQLGVILF 54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      --------------------------------------------------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KQGIKPLKKTPGGAPSTSEEVLEELALDYPLPKVILEYRGLAKLKSTYT 64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KIGLPVVKKTKTGY-STSADVLEKLADKHDIVDYILQYRQIGKLQSTYI 59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      --------------------------------------------------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DKLPLMINPKTGRVHTSYHQAVTATGRLSSTDPNLQNIPVRNEEGRRIRQ 69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lastRenderedPageBreak/>
        <w:t>sp|O34996|DPO1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GLLKVTRPDSHKVHTRFNQALTQTGRLSSTDPNLQNIPIRLEEGRKIRQ 64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      --------------------------------------------------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AFIAP-EDYVIVSADYSQIELRIMAHLSRDKGLLTAFAEGKDIHRATAAE 74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AFVPSEKDWLIFAADYSQIELRVLAHISKDENLIEAFTNDMDIHTKTAMD 69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      --------------------------------------------------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FGLPLETVTSEQRRSAKAINFGLIYGMSAFGLARQLNIPRKEAQKYMDL 79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FHVAKDEVTSAMRRQAKAVNFGIVYGISDYGLSQNLGITRKEAGAFIDR 74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      --------------------------------------------------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YFERYPGVLEYMERTRAQAKEQGYVETLDGRRLYLPDIKSSNGARRAAAE 84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YLESFQGVKAYMEDSVQEAKQKGYVTTLMHRRRYIPELTSRNFNIRSFAE 79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      --------------------------------------------------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RAAINAPMQGTAADIIKRAMIAVDAWLQAEQPRVRMIMQVHDELVFEVHK 89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RTAMNTPIQGSAADIIKKAMIDMAAKLKEKQLKARLLLQVHDELIFEAPK 84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      --------------------------------------------------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0582|DPO1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DDVDAVAKQIHQLMENCTRLDVPLLVEVGSGENWDQAH 92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996|DPO1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EIEILEKLVPEVMEHALALDVPLKVDFASGPSWYDAK 880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5|Q7NBN5_MYCGA      --------------------------------------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</w:t>
      </w:r>
    </w:p>
    <w:p w:rsidR="00FC7036" w:rsidRDefault="00FC7036" w:rsidP="00EB05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Courier New" w:hAnsi="Courier New" w:cs="Courier New"/>
          <w:b/>
          <w:color w:val="222222"/>
          <w:sz w:val="18"/>
          <w:shd w:val="clear" w:color="auto" w:fill="FFFFFF"/>
          <w:lang w:val="en-US"/>
        </w:rPr>
      </w:pP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</w:p>
    <w:p w:rsidR="00C4798A" w:rsidRPr="00104D62" w:rsidRDefault="00DD6812" w:rsidP="00C4798A">
      <w:pPr>
        <w:pStyle w:val="a5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eastAsia="Calibri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</w:pPr>
      <w:r w:rsidRPr="00104D62">
        <w:rPr>
          <w:rFonts w:ascii="Times New Roman" w:eastAsia="Calibri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Putative vsr protein</w:t>
      </w:r>
      <w:r w:rsidR="00104D62" w:rsidRPr="00104D62">
        <w:rPr>
          <w:rFonts w:ascii="Times New Roman" w:eastAsia="Calibri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C4798A" w:rsidRPr="00104D62">
        <w:rPr>
          <w:rFonts w:ascii="Times New Roman" w:eastAsia="Calibri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(</w:t>
      </w:r>
      <w:r w:rsidR="00C4798A" w:rsidRP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gene name </w:t>
      </w:r>
      <w:r w:rsidR="00C4798A" w:rsidRPr="00104D62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MGA_0793</w:t>
      </w:r>
      <w:r w:rsidR="00C4798A" w:rsidRPr="00104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FA7043" w:rsidRDefault="00FA7043" w:rsidP="00C479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eastAsia="Calibri"/>
          <w:sz w:val="20"/>
          <w:szCs w:val="20"/>
          <w:lang w:val="en-US"/>
        </w:rPr>
      </w:pPr>
    </w:p>
    <w:p w:rsidR="002362DC" w:rsidRPr="002710A5" w:rsidRDefault="002362DC" w:rsidP="002362DC">
      <w:pPr>
        <w:spacing w:after="12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G</w:t>
      </w:r>
      <w:r w:rsidRPr="00777D3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ne is absent </w:t>
      </w:r>
      <w:r w:rsidR="00355D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</w:t>
      </w:r>
      <w:r w:rsidRPr="00355D3D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B. subtilis</w:t>
      </w:r>
      <w:r w:rsidRPr="002710A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strain 168)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genome</w:t>
      </w:r>
      <w:r w:rsidRPr="002710A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5623DB" w:rsidRPr="00FC7036" w:rsidRDefault="005623DB" w:rsidP="002362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&gt;sp|P09184|VSR_ECOLI Very short patch repair protein OS=Escherichia coli (strain K12) GN=vsr PE=1 SV=3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MADVHDKATRSKNMRAIATRDTAIEKRLASLLTGQGLAFRVQDASLPGRPDFVVDEYRC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IFTHGCFWHHHHCYLFKVPATRTEFWLEKIGKNVERDRRDISRLQELGWRVLIVWECAL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GREKLTDEALTERLEEWICGEGASAQIDTQGIHLL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 xml:space="preserve">&gt;tr|Q7NC14|Q7NC14_MYCGA Putative helicase superfamily protein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low / passage 15 / clone 2)) GN=MYCGA0950 PE=4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MANDWTWLRTRLINNKTKSNTFWIRTRGSSVMDIGVLLKLTSNIYDLSIKGILSYLNSN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TLELDLRKLRELSDLEAFNLFGIETAKELYKEYTDQFSKIFKKLVKEERVTGDTSLFIG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PIIEGCNQWGDSYRAPLLYVEVVLYPVNQYQKIVFKINRSEFWINTTILAVEASKRGILF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ENKYDSSKLDFEQALEIFRTFDIGFKKPSTNELINFKEMTKKAFLENWEQNGGINNIVN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VVLGNFDIKGDKLLKDFTEILDKDPDTVDEVFNNKKDLLFNYEKFANEYSLSDIYLTSH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DFFQQLAVKHALEGDVVIEGPPGTGKSETILNILINIALKGKTALFVSEKTTATEVVYN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LGKFKHLALYIPSLNKEPGKFYRQFSDYENYFSENYYDQVHKTPNAKFDPDYLKRYLEQ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YIIHKIYNYEINSGENVYSFLNLILNYKPMDVDHINIDDYTRFDEWLKIYTNQDWMTKH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EYIALFNEIDTKWKASTFATFLKIHQKDPNDIKTLLYAIHLYAKKGIVKDEYRVSFFFR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HEKVIESAKLVTEQINKFIELEQYKSETKKRTILKNLEIDIKRYHKQYFNSWFVQNHSG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FLSKLNSAQSTLDNLTDNYSSDVDVYIQSCKRNLKAEIIKNFYELYRHDKRGLLDVCRQ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RNKSFKNIAWWFKLNREIIKKMFKIHIMSFETASILLENKKDLYDYVIVDEASQVFLER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IPALYRAKKYIIAGDTKQLQPSSFFSSRSDYDDVALDKLADEEILEVEESVNAVSLIHY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KERSRINVVLRYHYRSNFGDLIAFTNDHVYDNELIFMNKAIKQKESFIVHDIIDGKWKD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KNIPEAQAIVSRIQRLTKTADYQKSLGIVAFNRSQADLIELMLDKLNDPLVNEWRERNN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NGEYIGLFVKSVENVQGDERDIIIFSVAYDKSVVSYGPISSTTNGVNRLNVAITRAKDR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ELFKTNKASEYNGWGSSSAGTRLFVEYLSYCENVANHSDYTTYDRQTTEIEEKLKDKSL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FDDVKSTLEKAFGQYFTIKRNVDNGSYNFDFVIYHEEVPFLVIDLDIKPFKGMADFNESF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  <w:t>IYRNIFLKNRGWKHFIIWSTEWKLNKRKVLLAIKDILDKRIQMNQK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 xml:space="preserve">sp|P09184|VSR_ECOLI     </w:t>
      </w:r>
      <w:r w:rsidRPr="002710A5">
        <w:rPr>
          <w:color w:val="222222"/>
          <w:sz w:val="12"/>
          <w:szCs w:val="12"/>
          <w:lang w:val="en-US"/>
        </w:rPr>
        <w:t xml:space="preserve">1    </w:t>
      </w:r>
      <w:r w:rsidRPr="002710A5">
        <w:rPr>
          <w:color w:val="808080"/>
          <w:sz w:val="12"/>
          <w:szCs w:val="12"/>
          <w:lang w:val="en-US"/>
        </w:rPr>
        <w:t>----------------------------------------------------------------------------</w:t>
      </w:r>
      <w:proofErr w:type="gramStart"/>
      <w:r w:rsidRPr="002710A5">
        <w:rPr>
          <w:color w:val="2233CC"/>
          <w:sz w:val="12"/>
          <w:szCs w:val="12"/>
          <w:lang w:val="en-US"/>
        </w:rPr>
        <w:t>MADV</w:t>
      </w:r>
      <w:r w:rsidRPr="002710A5">
        <w:rPr>
          <w:color w:val="222222"/>
          <w:sz w:val="12"/>
          <w:szCs w:val="12"/>
          <w:lang w:val="en-US"/>
        </w:rPr>
        <w:t xml:space="preserve">  4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 xml:space="preserve">tr|Q7NC14|Q7NC14_MYCGA </w:t>
      </w:r>
      <w:r w:rsidRPr="002710A5">
        <w:rPr>
          <w:color w:val="222222"/>
          <w:sz w:val="12"/>
          <w:szCs w:val="12"/>
          <w:lang w:val="en-US"/>
        </w:rPr>
        <w:t xml:space="preserve">1     </w:t>
      </w:r>
      <w:proofErr w:type="gramStart"/>
      <w:r w:rsidRPr="002710A5">
        <w:rPr>
          <w:color w:val="808080"/>
          <w:sz w:val="12"/>
          <w:szCs w:val="12"/>
          <w:lang w:val="en-US"/>
        </w:rPr>
        <w:t>MANDWTWLRTRLINNKTKSNTFWIRTRGSSVMDIGVLLKLTSNIYDLSIKGILSYLNSNDTLELDLRKLRELSDLE</w:t>
      </w:r>
      <w:r w:rsidRPr="002710A5">
        <w:rPr>
          <w:color w:val="2233CC"/>
          <w:sz w:val="12"/>
          <w:szCs w:val="12"/>
          <w:lang w:val="en-US"/>
        </w:rPr>
        <w:t>AFNL</w:t>
      </w:r>
      <w:r w:rsidRPr="002710A5">
        <w:rPr>
          <w:color w:val="222222"/>
          <w:sz w:val="12"/>
          <w:szCs w:val="12"/>
          <w:lang w:val="en-US"/>
        </w:rPr>
        <w:t xml:space="preserve">  80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 xml:space="preserve">sp|P09184|VSR_ECOLI    </w:t>
      </w:r>
      <w:r w:rsidRPr="002710A5">
        <w:rPr>
          <w:color w:val="222222"/>
          <w:sz w:val="12"/>
          <w:szCs w:val="12"/>
          <w:lang w:val="en-US"/>
        </w:rPr>
        <w:t xml:space="preserve">5     </w:t>
      </w:r>
      <w:r w:rsidRPr="002710A5">
        <w:rPr>
          <w:color w:val="2233CC"/>
          <w:sz w:val="12"/>
          <w:szCs w:val="12"/>
          <w:lang w:val="en-US"/>
        </w:rPr>
        <w:t>HDKA</w:t>
      </w:r>
      <w:r w:rsidRPr="002710A5">
        <w:rPr>
          <w:color w:val="FF4466"/>
          <w:sz w:val="12"/>
          <w:szCs w:val="12"/>
          <w:lang w:val="en-US"/>
        </w:rPr>
        <w:t>T</w:t>
      </w:r>
      <w:r w:rsidRPr="002710A5">
        <w:rPr>
          <w:color w:val="2233CC"/>
          <w:sz w:val="12"/>
          <w:szCs w:val="12"/>
          <w:lang w:val="en-US"/>
        </w:rPr>
        <w:t>RSKNMRAIATRDTA</w:t>
      </w:r>
      <w:r w:rsidRPr="002710A5">
        <w:rPr>
          <w:color w:val="FF4466"/>
          <w:sz w:val="12"/>
          <w:szCs w:val="12"/>
          <w:lang w:val="en-US"/>
        </w:rPr>
        <w:t>I</w:t>
      </w:r>
      <w:r w:rsidRPr="002710A5">
        <w:rPr>
          <w:color w:val="2233CC"/>
          <w:sz w:val="12"/>
          <w:szCs w:val="12"/>
          <w:lang w:val="en-US"/>
        </w:rPr>
        <w:t>E</w:t>
      </w:r>
      <w:r w:rsidRPr="002710A5">
        <w:rPr>
          <w:color w:val="FF4466"/>
          <w:sz w:val="12"/>
          <w:szCs w:val="12"/>
          <w:lang w:val="en-US"/>
        </w:rPr>
        <w:t>K</w:t>
      </w:r>
      <w:r w:rsidRPr="002710A5">
        <w:rPr>
          <w:color w:val="2233CC"/>
          <w:sz w:val="12"/>
          <w:szCs w:val="12"/>
          <w:lang w:val="en-US"/>
        </w:rPr>
        <w:t>R</w:t>
      </w:r>
      <w:r w:rsidRPr="002710A5">
        <w:rPr>
          <w:color w:val="FF4466"/>
          <w:sz w:val="12"/>
          <w:szCs w:val="12"/>
          <w:lang w:val="en-US"/>
        </w:rPr>
        <w:t>L</w:t>
      </w:r>
      <w:r w:rsidRPr="002710A5">
        <w:rPr>
          <w:color w:val="2233CC"/>
          <w:sz w:val="12"/>
          <w:szCs w:val="12"/>
          <w:lang w:val="en-US"/>
        </w:rPr>
        <w:t>ASLLTGQ</w:t>
      </w:r>
      <w:r w:rsidRPr="002710A5">
        <w:rPr>
          <w:color w:val="FF4466"/>
          <w:sz w:val="12"/>
          <w:szCs w:val="12"/>
          <w:lang w:val="en-US"/>
        </w:rPr>
        <w:t>G</w:t>
      </w:r>
      <w:r w:rsidRPr="002710A5">
        <w:rPr>
          <w:color w:val="2233CC"/>
          <w:sz w:val="12"/>
          <w:szCs w:val="12"/>
          <w:lang w:val="en-US"/>
        </w:rPr>
        <w:t>LAFRVQDASLPGRPDFVV</w:t>
      </w:r>
      <w:r w:rsidRPr="002710A5">
        <w:rPr>
          <w:color w:val="FF4466"/>
          <w:sz w:val="12"/>
          <w:szCs w:val="12"/>
          <w:lang w:val="en-US"/>
        </w:rPr>
        <w:t>D</w:t>
      </w:r>
      <w:r w:rsidRPr="002710A5">
        <w:rPr>
          <w:color w:val="2233CC"/>
          <w:sz w:val="12"/>
          <w:szCs w:val="12"/>
          <w:lang w:val="en-US"/>
        </w:rPr>
        <w:t>E</w:t>
      </w:r>
      <w:r w:rsidRPr="002710A5">
        <w:rPr>
          <w:color w:val="FF4466"/>
          <w:sz w:val="12"/>
          <w:szCs w:val="12"/>
          <w:lang w:val="en-US"/>
        </w:rPr>
        <w:t>YR</w:t>
      </w:r>
      <w:r w:rsidRPr="002710A5">
        <w:rPr>
          <w:color w:val="2233CC"/>
          <w:sz w:val="12"/>
          <w:szCs w:val="12"/>
          <w:lang w:val="en-US"/>
        </w:rPr>
        <w:t>CVIFTHGCFWHHHHC</w:t>
      </w:r>
      <w:r w:rsidRPr="002710A5">
        <w:rPr>
          <w:color w:val="FF4466"/>
          <w:sz w:val="12"/>
          <w:szCs w:val="12"/>
          <w:lang w:val="en-US"/>
        </w:rPr>
        <w:t>Y</w:t>
      </w:r>
      <w:r w:rsidRPr="002710A5">
        <w:rPr>
          <w:color w:val="808080"/>
          <w:sz w:val="12"/>
          <w:szCs w:val="12"/>
          <w:lang w:val="en-US"/>
        </w:rPr>
        <w:t>---</w:t>
      </w:r>
      <w:proofErr w:type="gramStart"/>
      <w:r w:rsidRPr="002710A5">
        <w:rPr>
          <w:color w:val="2233CC"/>
          <w:sz w:val="12"/>
          <w:szCs w:val="12"/>
          <w:lang w:val="en-US"/>
        </w:rPr>
        <w:t>L</w:t>
      </w:r>
      <w:r w:rsidRPr="002710A5">
        <w:rPr>
          <w:color w:val="FF4466"/>
          <w:sz w:val="12"/>
          <w:szCs w:val="12"/>
          <w:lang w:val="en-US"/>
        </w:rPr>
        <w:t>FK</w:t>
      </w:r>
      <w:r w:rsidRPr="002710A5">
        <w:rPr>
          <w:color w:val="2233CC"/>
          <w:sz w:val="12"/>
          <w:szCs w:val="12"/>
          <w:lang w:val="en-US"/>
        </w:rPr>
        <w:t>V</w:t>
      </w:r>
      <w:r w:rsidRPr="002710A5">
        <w:rPr>
          <w:color w:val="808080"/>
          <w:sz w:val="12"/>
          <w:szCs w:val="12"/>
          <w:lang w:val="en-US"/>
        </w:rPr>
        <w:t>PA</w:t>
      </w:r>
      <w:r w:rsidRPr="002710A5">
        <w:rPr>
          <w:color w:val="2233CC"/>
          <w:sz w:val="12"/>
          <w:szCs w:val="12"/>
          <w:lang w:val="en-US"/>
        </w:rPr>
        <w:t>T</w:t>
      </w:r>
      <w:r w:rsidRPr="002710A5">
        <w:rPr>
          <w:color w:val="222222"/>
          <w:sz w:val="12"/>
          <w:szCs w:val="12"/>
          <w:lang w:val="en-US"/>
        </w:rPr>
        <w:t xml:space="preserve">  81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tr|Q7NC14|Q7NC14_MYCGA</w:t>
      </w:r>
      <w:r w:rsidRPr="002710A5">
        <w:rPr>
          <w:color w:val="222222"/>
          <w:sz w:val="12"/>
          <w:szCs w:val="12"/>
          <w:lang w:val="en-US"/>
        </w:rPr>
        <w:t xml:space="preserve"> 81    </w:t>
      </w:r>
      <w:r w:rsidRPr="002710A5">
        <w:rPr>
          <w:color w:val="2233CC"/>
          <w:sz w:val="12"/>
          <w:szCs w:val="12"/>
          <w:lang w:val="en-US"/>
        </w:rPr>
        <w:t>FGIE</w:t>
      </w:r>
      <w:r w:rsidRPr="002710A5">
        <w:rPr>
          <w:color w:val="FF4466"/>
          <w:sz w:val="12"/>
          <w:szCs w:val="12"/>
          <w:lang w:val="en-US"/>
        </w:rPr>
        <w:t>T</w:t>
      </w:r>
      <w:r w:rsidRPr="002710A5">
        <w:rPr>
          <w:color w:val="2233CC"/>
          <w:sz w:val="12"/>
          <w:szCs w:val="12"/>
          <w:lang w:val="en-US"/>
        </w:rPr>
        <w:t>AKELYKEYTDQFSK</w:t>
      </w:r>
      <w:r w:rsidRPr="002710A5">
        <w:rPr>
          <w:color w:val="FF4466"/>
          <w:sz w:val="12"/>
          <w:szCs w:val="12"/>
          <w:lang w:val="en-US"/>
        </w:rPr>
        <w:t>I</w:t>
      </w:r>
      <w:r w:rsidRPr="002710A5">
        <w:rPr>
          <w:color w:val="2233CC"/>
          <w:sz w:val="12"/>
          <w:szCs w:val="12"/>
          <w:lang w:val="en-US"/>
        </w:rPr>
        <w:t>F</w:t>
      </w:r>
      <w:r w:rsidRPr="002710A5">
        <w:rPr>
          <w:color w:val="FF4466"/>
          <w:sz w:val="12"/>
          <w:szCs w:val="12"/>
          <w:lang w:val="en-US"/>
        </w:rPr>
        <w:t>K</w:t>
      </w:r>
      <w:r w:rsidRPr="002710A5">
        <w:rPr>
          <w:color w:val="2233CC"/>
          <w:sz w:val="12"/>
          <w:szCs w:val="12"/>
          <w:lang w:val="en-US"/>
        </w:rPr>
        <w:t>K</w:t>
      </w:r>
      <w:r w:rsidRPr="002710A5">
        <w:rPr>
          <w:color w:val="FF4466"/>
          <w:sz w:val="12"/>
          <w:szCs w:val="12"/>
          <w:lang w:val="en-US"/>
        </w:rPr>
        <w:t>L</w:t>
      </w:r>
      <w:r w:rsidRPr="002710A5">
        <w:rPr>
          <w:color w:val="2233CC"/>
          <w:sz w:val="12"/>
          <w:szCs w:val="12"/>
          <w:lang w:val="en-US"/>
        </w:rPr>
        <w:t>VKEERVT</w:t>
      </w:r>
      <w:r w:rsidRPr="002710A5">
        <w:rPr>
          <w:color w:val="FF4466"/>
          <w:sz w:val="12"/>
          <w:szCs w:val="12"/>
          <w:lang w:val="en-US"/>
        </w:rPr>
        <w:t>G</w:t>
      </w:r>
      <w:r w:rsidRPr="002710A5">
        <w:rPr>
          <w:color w:val="2233CC"/>
          <w:sz w:val="12"/>
          <w:szCs w:val="12"/>
          <w:lang w:val="en-US"/>
        </w:rPr>
        <w:t>DTSLFIGLPIIEGCNQWG</w:t>
      </w:r>
      <w:r w:rsidRPr="002710A5">
        <w:rPr>
          <w:color w:val="FF4466"/>
          <w:sz w:val="12"/>
          <w:szCs w:val="12"/>
          <w:lang w:val="en-US"/>
        </w:rPr>
        <w:t>D</w:t>
      </w:r>
      <w:r w:rsidRPr="002710A5">
        <w:rPr>
          <w:color w:val="2233CC"/>
          <w:sz w:val="12"/>
          <w:szCs w:val="12"/>
          <w:lang w:val="en-US"/>
        </w:rPr>
        <w:t>S</w:t>
      </w:r>
      <w:r w:rsidRPr="002710A5">
        <w:rPr>
          <w:color w:val="FF4466"/>
          <w:sz w:val="12"/>
          <w:szCs w:val="12"/>
          <w:lang w:val="en-US"/>
        </w:rPr>
        <w:t>YR</w:t>
      </w:r>
      <w:r w:rsidRPr="002710A5">
        <w:rPr>
          <w:color w:val="2233CC"/>
          <w:sz w:val="12"/>
          <w:szCs w:val="12"/>
          <w:lang w:val="en-US"/>
        </w:rPr>
        <w:t>APLLYVEVVLYPVNQ</w:t>
      </w:r>
      <w:r w:rsidRPr="002710A5">
        <w:rPr>
          <w:color w:val="FF4466"/>
          <w:sz w:val="12"/>
          <w:szCs w:val="12"/>
          <w:lang w:val="en-US"/>
        </w:rPr>
        <w:t>Y</w:t>
      </w:r>
      <w:r w:rsidRPr="002710A5">
        <w:rPr>
          <w:color w:val="808080"/>
          <w:sz w:val="12"/>
          <w:szCs w:val="12"/>
          <w:lang w:val="en-US"/>
        </w:rPr>
        <w:t>QKI</w:t>
      </w:r>
      <w:r w:rsidRPr="002710A5">
        <w:rPr>
          <w:color w:val="2233CC"/>
          <w:sz w:val="12"/>
          <w:szCs w:val="12"/>
          <w:lang w:val="en-US"/>
        </w:rPr>
        <w:t>V</w:t>
      </w:r>
      <w:r w:rsidRPr="002710A5">
        <w:rPr>
          <w:color w:val="FF4466"/>
          <w:sz w:val="12"/>
          <w:szCs w:val="12"/>
          <w:lang w:val="en-US"/>
        </w:rPr>
        <w:t>FK</w:t>
      </w:r>
      <w:r w:rsidRPr="002710A5">
        <w:rPr>
          <w:color w:val="2233CC"/>
          <w:sz w:val="12"/>
          <w:szCs w:val="12"/>
          <w:lang w:val="en-US"/>
        </w:rPr>
        <w:t>I</w:t>
      </w:r>
      <w:r w:rsidRPr="002710A5">
        <w:rPr>
          <w:color w:val="808080"/>
          <w:sz w:val="12"/>
          <w:szCs w:val="12"/>
          <w:lang w:val="en-US"/>
        </w:rPr>
        <w:t>--</w:t>
      </w:r>
      <w:proofErr w:type="gramStart"/>
      <w:r w:rsidRPr="002710A5">
        <w:rPr>
          <w:color w:val="2233CC"/>
          <w:sz w:val="12"/>
          <w:szCs w:val="12"/>
          <w:lang w:val="en-US"/>
        </w:rPr>
        <w:t>N</w:t>
      </w:r>
      <w:r w:rsidRPr="002710A5">
        <w:rPr>
          <w:color w:val="222222"/>
          <w:sz w:val="12"/>
          <w:szCs w:val="12"/>
          <w:lang w:val="en-US"/>
        </w:rPr>
        <w:t xml:space="preserve">  158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 xml:space="preserve">sp|P09184|VSR_ECOLI    </w:t>
      </w:r>
      <w:r w:rsidRPr="002710A5">
        <w:rPr>
          <w:color w:val="222222"/>
          <w:sz w:val="12"/>
          <w:szCs w:val="12"/>
          <w:lang w:val="en-US"/>
        </w:rPr>
        <w:t xml:space="preserve">82    </w:t>
      </w:r>
      <w:r w:rsidRPr="002710A5">
        <w:rPr>
          <w:color w:val="FF4466"/>
          <w:sz w:val="12"/>
          <w:szCs w:val="12"/>
          <w:lang w:val="en-US"/>
        </w:rPr>
        <w:t>R</w:t>
      </w:r>
      <w:r w:rsidRPr="002710A5">
        <w:rPr>
          <w:color w:val="2233CC"/>
          <w:sz w:val="12"/>
          <w:szCs w:val="12"/>
          <w:lang w:val="en-US"/>
        </w:rPr>
        <w:t>T</w:t>
      </w:r>
      <w:r w:rsidRPr="002710A5">
        <w:rPr>
          <w:color w:val="FF4466"/>
          <w:sz w:val="12"/>
          <w:szCs w:val="12"/>
          <w:lang w:val="en-US"/>
        </w:rPr>
        <w:t>EFW</w:t>
      </w:r>
      <w:r w:rsidRPr="002710A5">
        <w:rPr>
          <w:color w:val="2233CC"/>
          <w:sz w:val="12"/>
          <w:szCs w:val="12"/>
          <w:lang w:val="en-US"/>
        </w:rPr>
        <w:t>LEKIGKN</w:t>
      </w:r>
      <w:r w:rsidRPr="002710A5">
        <w:rPr>
          <w:color w:val="FF4466"/>
          <w:sz w:val="12"/>
          <w:szCs w:val="12"/>
          <w:lang w:val="en-US"/>
        </w:rPr>
        <w:t>VE</w:t>
      </w:r>
      <w:r w:rsidRPr="002710A5">
        <w:rPr>
          <w:color w:val="2233CC"/>
          <w:sz w:val="12"/>
          <w:szCs w:val="12"/>
          <w:lang w:val="en-US"/>
        </w:rPr>
        <w:t>RDR</w:t>
      </w:r>
      <w:r w:rsidRPr="002710A5">
        <w:rPr>
          <w:color w:val="FF4466"/>
          <w:sz w:val="12"/>
          <w:szCs w:val="12"/>
          <w:lang w:val="en-US"/>
        </w:rPr>
        <w:t>R</w:t>
      </w:r>
      <w:r w:rsidRPr="002710A5">
        <w:rPr>
          <w:color w:val="808080"/>
          <w:sz w:val="12"/>
          <w:szCs w:val="12"/>
          <w:lang w:val="en-US"/>
        </w:rPr>
        <w:t>--------</w:t>
      </w:r>
      <w:r w:rsidRPr="002710A5">
        <w:rPr>
          <w:color w:val="FF4466"/>
          <w:sz w:val="12"/>
          <w:szCs w:val="12"/>
          <w:lang w:val="en-US"/>
        </w:rPr>
        <w:t>D</w:t>
      </w:r>
      <w:r w:rsidRPr="002710A5">
        <w:rPr>
          <w:color w:val="2233CC"/>
          <w:sz w:val="12"/>
          <w:szCs w:val="12"/>
          <w:lang w:val="en-US"/>
        </w:rPr>
        <w:t>I</w:t>
      </w:r>
      <w:r w:rsidRPr="002710A5">
        <w:rPr>
          <w:color w:val="FF4466"/>
          <w:sz w:val="12"/>
          <w:szCs w:val="12"/>
          <w:lang w:val="en-US"/>
        </w:rPr>
        <w:t>S</w:t>
      </w:r>
      <w:r w:rsidRPr="002710A5">
        <w:rPr>
          <w:color w:val="2233CC"/>
          <w:sz w:val="12"/>
          <w:szCs w:val="12"/>
          <w:lang w:val="en-US"/>
        </w:rPr>
        <w:t>R</w:t>
      </w:r>
      <w:r w:rsidRPr="002710A5">
        <w:rPr>
          <w:color w:val="FF4466"/>
          <w:sz w:val="12"/>
          <w:szCs w:val="12"/>
          <w:lang w:val="en-US"/>
        </w:rPr>
        <w:t>L</w:t>
      </w:r>
      <w:r w:rsidRPr="002710A5">
        <w:rPr>
          <w:color w:val="2233CC"/>
          <w:sz w:val="12"/>
          <w:szCs w:val="12"/>
          <w:lang w:val="en-US"/>
        </w:rPr>
        <w:t>Q</w:t>
      </w:r>
      <w:r w:rsidRPr="002710A5">
        <w:rPr>
          <w:color w:val="808080"/>
          <w:sz w:val="12"/>
          <w:szCs w:val="12"/>
          <w:lang w:val="en-US"/>
        </w:rPr>
        <w:t>-</w:t>
      </w:r>
      <w:r w:rsidRPr="002710A5">
        <w:rPr>
          <w:color w:val="FF4466"/>
          <w:sz w:val="12"/>
          <w:szCs w:val="12"/>
          <w:lang w:val="en-US"/>
        </w:rPr>
        <w:t>E</w:t>
      </w:r>
      <w:r w:rsidRPr="002710A5">
        <w:rPr>
          <w:color w:val="2233CC"/>
          <w:sz w:val="12"/>
          <w:szCs w:val="12"/>
          <w:lang w:val="en-US"/>
        </w:rPr>
        <w:t>LGWRVLIVWECALRG</w:t>
      </w:r>
      <w:r w:rsidRPr="002710A5">
        <w:rPr>
          <w:color w:val="808080"/>
          <w:sz w:val="12"/>
          <w:szCs w:val="12"/>
          <w:lang w:val="en-US"/>
        </w:rPr>
        <w:t>---</w:t>
      </w:r>
      <w:r w:rsidRPr="002710A5">
        <w:rPr>
          <w:color w:val="2233CC"/>
          <w:sz w:val="12"/>
          <w:szCs w:val="12"/>
          <w:lang w:val="en-US"/>
        </w:rPr>
        <w:t>R</w:t>
      </w:r>
      <w:r w:rsidRPr="002710A5">
        <w:rPr>
          <w:color w:val="FF4466"/>
          <w:sz w:val="12"/>
          <w:szCs w:val="12"/>
          <w:lang w:val="en-US"/>
        </w:rPr>
        <w:t>E</w:t>
      </w:r>
      <w:r w:rsidRPr="002710A5">
        <w:rPr>
          <w:color w:val="2233CC"/>
          <w:sz w:val="12"/>
          <w:szCs w:val="12"/>
          <w:lang w:val="en-US"/>
        </w:rPr>
        <w:t>KLTDEAL</w:t>
      </w:r>
      <w:r w:rsidRPr="002710A5">
        <w:rPr>
          <w:color w:val="FF4466"/>
          <w:sz w:val="12"/>
          <w:szCs w:val="12"/>
          <w:lang w:val="en-US"/>
        </w:rPr>
        <w:t>T</w:t>
      </w:r>
      <w:r w:rsidRPr="002710A5">
        <w:rPr>
          <w:color w:val="2233CC"/>
          <w:sz w:val="12"/>
          <w:szCs w:val="12"/>
          <w:lang w:val="en-US"/>
        </w:rPr>
        <w:t>ER</w:t>
      </w:r>
      <w:r w:rsidRPr="002710A5">
        <w:rPr>
          <w:color w:val="808080"/>
          <w:sz w:val="12"/>
          <w:szCs w:val="12"/>
          <w:lang w:val="en-US"/>
        </w:rPr>
        <w:t>--</w:t>
      </w:r>
      <w:r w:rsidRPr="002710A5">
        <w:rPr>
          <w:color w:val="FF4466"/>
          <w:sz w:val="12"/>
          <w:szCs w:val="12"/>
          <w:lang w:val="en-US"/>
        </w:rPr>
        <w:t>LE</w:t>
      </w:r>
      <w:r w:rsidRPr="002710A5">
        <w:rPr>
          <w:color w:val="2233CC"/>
          <w:sz w:val="12"/>
          <w:szCs w:val="12"/>
          <w:lang w:val="en-US"/>
        </w:rPr>
        <w:t>E</w:t>
      </w:r>
      <w:r w:rsidRPr="002710A5">
        <w:rPr>
          <w:color w:val="FF4466"/>
          <w:sz w:val="12"/>
          <w:szCs w:val="12"/>
          <w:lang w:val="en-US"/>
        </w:rPr>
        <w:t>W</w:t>
      </w:r>
      <w:r w:rsidRPr="002710A5">
        <w:rPr>
          <w:color w:val="2233CC"/>
          <w:sz w:val="12"/>
          <w:szCs w:val="12"/>
          <w:lang w:val="en-US"/>
        </w:rPr>
        <w:t>ICGE</w:t>
      </w:r>
      <w:r w:rsidRPr="002710A5">
        <w:rPr>
          <w:color w:val="FF4466"/>
          <w:sz w:val="12"/>
          <w:szCs w:val="12"/>
          <w:lang w:val="en-US"/>
        </w:rPr>
        <w:t>G</w:t>
      </w:r>
      <w:r w:rsidRPr="002710A5">
        <w:rPr>
          <w:color w:val="2233CC"/>
          <w:sz w:val="12"/>
          <w:szCs w:val="12"/>
          <w:lang w:val="en-US"/>
        </w:rPr>
        <w:t>AS</w:t>
      </w:r>
      <w:proofErr w:type="gramStart"/>
      <w:r w:rsidRPr="002710A5">
        <w:rPr>
          <w:color w:val="808080"/>
          <w:sz w:val="12"/>
          <w:szCs w:val="12"/>
          <w:lang w:val="en-US"/>
        </w:rPr>
        <w:t>---</w:t>
      </w:r>
      <w:r w:rsidRPr="002710A5">
        <w:rPr>
          <w:color w:val="222222"/>
          <w:sz w:val="12"/>
          <w:szCs w:val="12"/>
          <w:lang w:val="en-US"/>
        </w:rPr>
        <w:t xml:space="preserve">  144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tr|Q7NC14|Q7NC14_MYCGA</w:t>
      </w:r>
      <w:r w:rsidRPr="002710A5">
        <w:rPr>
          <w:color w:val="222222"/>
          <w:sz w:val="12"/>
          <w:szCs w:val="12"/>
          <w:lang w:val="en-US"/>
        </w:rPr>
        <w:t xml:space="preserve"> 159   </w:t>
      </w:r>
      <w:proofErr w:type="gramStart"/>
      <w:r w:rsidRPr="002710A5">
        <w:rPr>
          <w:color w:val="FF4466"/>
          <w:sz w:val="12"/>
          <w:szCs w:val="12"/>
          <w:lang w:val="en-US"/>
        </w:rPr>
        <w:t>R</w:t>
      </w:r>
      <w:r w:rsidRPr="002710A5">
        <w:rPr>
          <w:color w:val="2233CC"/>
          <w:sz w:val="12"/>
          <w:szCs w:val="12"/>
          <w:lang w:val="en-US"/>
        </w:rPr>
        <w:t>S</w:t>
      </w:r>
      <w:r w:rsidRPr="002710A5">
        <w:rPr>
          <w:color w:val="FF4466"/>
          <w:sz w:val="12"/>
          <w:szCs w:val="12"/>
          <w:lang w:val="en-US"/>
        </w:rPr>
        <w:t>EFW</w:t>
      </w:r>
      <w:r w:rsidRPr="002710A5">
        <w:rPr>
          <w:color w:val="2233CC"/>
          <w:sz w:val="12"/>
          <w:szCs w:val="12"/>
          <w:lang w:val="en-US"/>
        </w:rPr>
        <w:t>INTTILA</w:t>
      </w:r>
      <w:r w:rsidRPr="002710A5">
        <w:rPr>
          <w:color w:val="FF4466"/>
          <w:sz w:val="12"/>
          <w:szCs w:val="12"/>
          <w:lang w:val="en-US"/>
        </w:rPr>
        <w:t>VE</w:t>
      </w:r>
      <w:r w:rsidRPr="002710A5">
        <w:rPr>
          <w:color w:val="2233CC"/>
          <w:sz w:val="12"/>
          <w:szCs w:val="12"/>
          <w:lang w:val="en-US"/>
        </w:rPr>
        <w:t>ASK</w:t>
      </w:r>
      <w:r w:rsidRPr="002710A5">
        <w:rPr>
          <w:color w:val="FF4466"/>
          <w:sz w:val="12"/>
          <w:szCs w:val="12"/>
          <w:lang w:val="en-US"/>
        </w:rPr>
        <w:t>R</w:t>
      </w:r>
      <w:r w:rsidRPr="002710A5">
        <w:rPr>
          <w:color w:val="808080"/>
          <w:sz w:val="12"/>
          <w:szCs w:val="12"/>
          <w:lang w:val="en-US"/>
        </w:rPr>
        <w:t>GILFENKY</w:t>
      </w:r>
      <w:r w:rsidRPr="002710A5">
        <w:rPr>
          <w:color w:val="FF4466"/>
          <w:sz w:val="12"/>
          <w:szCs w:val="12"/>
          <w:lang w:val="en-US"/>
        </w:rPr>
        <w:t>D</w:t>
      </w:r>
      <w:r w:rsidRPr="002710A5">
        <w:rPr>
          <w:color w:val="2233CC"/>
          <w:sz w:val="12"/>
          <w:szCs w:val="12"/>
          <w:lang w:val="en-US"/>
        </w:rPr>
        <w:t>S</w:t>
      </w:r>
      <w:r w:rsidRPr="002710A5">
        <w:rPr>
          <w:color w:val="FF4466"/>
          <w:sz w:val="12"/>
          <w:szCs w:val="12"/>
          <w:lang w:val="en-US"/>
        </w:rPr>
        <w:t>S</w:t>
      </w:r>
      <w:r w:rsidRPr="002710A5">
        <w:rPr>
          <w:color w:val="2233CC"/>
          <w:sz w:val="12"/>
          <w:szCs w:val="12"/>
          <w:lang w:val="en-US"/>
        </w:rPr>
        <w:t>K</w:t>
      </w:r>
      <w:r w:rsidRPr="002710A5">
        <w:rPr>
          <w:color w:val="FF4466"/>
          <w:sz w:val="12"/>
          <w:szCs w:val="12"/>
          <w:lang w:val="en-US"/>
        </w:rPr>
        <w:t>L</w:t>
      </w:r>
      <w:r w:rsidRPr="002710A5">
        <w:rPr>
          <w:color w:val="2233CC"/>
          <w:sz w:val="12"/>
          <w:szCs w:val="12"/>
          <w:lang w:val="en-US"/>
        </w:rPr>
        <w:t>D</w:t>
      </w:r>
      <w:r w:rsidRPr="002710A5">
        <w:rPr>
          <w:color w:val="808080"/>
          <w:sz w:val="12"/>
          <w:szCs w:val="12"/>
          <w:lang w:val="en-US"/>
        </w:rPr>
        <w:t>F</w:t>
      </w:r>
      <w:r w:rsidRPr="002710A5">
        <w:rPr>
          <w:color w:val="FF4466"/>
          <w:sz w:val="12"/>
          <w:szCs w:val="12"/>
          <w:lang w:val="en-US"/>
        </w:rPr>
        <w:t>E</w:t>
      </w:r>
      <w:r w:rsidRPr="002710A5">
        <w:rPr>
          <w:color w:val="2233CC"/>
          <w:sz w:val="12"/>
          <w:szCs w:val="12"/>
          <w:lang w:val="en-US"/>
        </w:rPr>
        <w:t>QALEIFRTFDIGFKK</w:t>
      </w:r>
      <w:r w:rsidRPr="002710A5">
        <w:rPr>
          <w:color w:val="808080"/>
          <w:sz w:val="12"/>
          <w:szCs w:val="12"/>
          <w:lang w:val="en-US"/>
        </w:rPr>
        <w:t>PST</w:t>
      </w:r>
      <w:r w:rsidRPr="002710A5">
        <w:rPr>
          <w:color w:val="2233CC"/>
          <w:sz w:val="12"/>
          <w:szCs w:val="12"/>
          <w:lang w:val="en-US"/>
        </w:rPr>
        <w:t>N</w:t>
      </w:r>
      <w:r w:rsidRPr="002710A5">
        <w:rPr>
          <w:color w:val="FF4466"/>
          <w:sz w:val="12"/>
          <w:szCs w:val="12"/>
          <w:lang w:val="en-US"/>
        </w:rPr>
        <w:t>E</w:t>
      </w:r>
      <w:r w:rsidRPr="002710A5">
        <w:rPr>
          <w:color w:val="2233CC"/>
          <w:sz w:val="12"/>
          <w:szCs w:val="12"/>
          <w:lang w:val="en-US"/>
        </w:rPr>
        <w:t>LINFKEM</w:t>
      </w:r>
      <w:r w:rsidRPr="002710A5">
        <w:rPr>
          <w:color w:val="FF4466"/>
          <w:sz w:val="12"/>
          <w:szCs w:val="12"/>
          <w:lang w:val="en-US"/>
        </w:rPr>
        <w:t>T</w:t>
      </w:r>
      <w:r w:rsidRPr="002710A5">
        <w:rPr>
          <w:color w:val="2233CC"/>
          <w:sz w:val="12"/>
          <w:szCs w:val="12"/>
          <w:lang w:val="en-US"/>
        </w:rPr>
        <w:t>KK</w:t>
      </w:r>
      <w:r w:rsidRPr="002710A5">
        <w:rPr>
          <w:color w:val="808080"/>
          <w:sz w:val="12"/>
          <w:szCs w:val="12"/>
          <w:lang w:val="en-US"/>
        </w:rPr>
        <w:t>AF</w:t>
      </w:r>
      <w:r w:rsidRPr="002710A5">
        <w:rPr>
          <w:color w:val="FF4466"/>
          <w:sz w:val="12"/>
          <w:szCs w:val="12"/>
          <w:lang w:val="en-US"/>
        </w:rPr>
        <w:t>LE</w:t>
      </w:r>
      <w:r w:rsidRPr="002710A5">
        <w:rPr>
          <w:color w:val="2233CC"/>
          <w:sz w:val="12"/>
          <w:szCs w:val="12"/>
          <w:lang w:val="en-US"/>
        </w:rPr>
        <w:t>N</w:t>
      </w:r>
      <w:r w:rsidRPr="002710A5">
        <w:rPr>
          <w:color w:val="FF4466"/>
          <w:sz w:val="12"/>
          <w:szCs w:val="12"/>
          <w:lang w:val="en-US"/>
        </w:rPr>
        <w:t>W</w:t>
      </w:r>
      <w:r w:rsidRPr="002710A5">
        <w:rPr>
          <w:color w:val="2233CC"/>
          <w:sz w:val="12"/>
          <w:szCs w:val="12"/>
          <w:lang w:val="en-US"/>
        </w:rPr>
        <w:t>EQNG</w:t>
      </w:r>
      <w:r w:rsidRPr="002710A5">
        <w:rPr>
          <w:color w:val="FF4466"/>
          <w:sz w:val="12"/>
          <w:szCs w:val="12"/>
          <w:lang w:val="en-US"/>
        </w:rPr>
        <w:t>G</w:t>
      </w:r>
      <w:r w:rsidRPr="002710A5">
        <w:rPr>
          <w:color w:val="2233CC"/>
          <w:sz w:val="12"/>
          <w:szCs w:val="12"/>
          <w:lang w:val="en-US"/>
        </w:rPr>
        <w:t>IN</w:t>
      </w:r>
      <w:r w:rsidRPr="002710A5">
        <w:rPr>
          <w:color w:val="808080"/>
          <w:sz w:val="12"/>
          <w:szCs w:val="12"/>
          <w:lang w:val="en-US"/>
        </w:rPr>
        <w:t>NIV</w:t>
      </w:r>
      <w:r w:rsidRPr="002710A5">
        <w:rPr>
          <w:color w:val="222222"/>
          <w:sz w:val="12"/>
          <w:szCs w:val="12"/>
          <w:lang w:val="en-US"/>
        </w:rPr>
        <w:t xml:space="preserve">  238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 xml:space="preserve">sp|P09184|VSR_ECOLI </w:t>
      </w:r>
      <w:r w:rsidRPr="002710A5">
        <w:rPr>
          <w:color w:val="222222"/>
          <w:sz w:val="12"/>
          <w:szCs w:val="12"/>
          <w:lang w:val="en-US"/>
        </w:rPr>
        <w:t xml:space="preserve">145      </w:t>
      </w:r>
      <w:r w:rsidRPr="002710A5">
        <w:rPr>
          <w:color w:val="808080"/>
          <w:sz w:val="12"/>
          <w:szCs w:val="12"/>
          <w:lang w:val="en-US"/>
        </w:rPr>
        <w:t>-----</w:t>
      </w:r>
      <w:r w:rsidRPr="002710A5">
        <w:rPr>
          <w:color w:val="2233CC"/>
          <w:sz w:val="12"/>
          <w:szCs w:val="12"/>
          <w:lang w:val="en-US"/>
        </w:rPr>
        <w:t>AQI</w:t>
      </w:r>
      <w:r w:rsidRPr="002710A5">
        <w:rPr>
          <w:color w:val="FF4466"/>
          <w:sz w:val="12"/>
          <w:szCs w:val="12"/>
          <w:lang w:val="en-US"/>
        </w:rPr>
        <w:t>D</w:t>
      </w:r>
      <w:r w:rsidRPr="002710A5">
        <w:rPr>
          <w:color w:val="2233CC"/>
          <w:sz w:val="12"/>
          <w:szCs w:val="12"/>
          <w:lang w:val="en-US"/>
        </w:rPr>
        <w:t>TQ</w:t>
      </w:r>
      <w:r w:rsidRPr="002710A5">
        <w:rPr>
          <w:color w:val="FF4466"/>
          <w:sz w:val="12"/>
          <w:szCs w:val="12"/>
          <w:lang w:val="en-US"/>
        </w:rPr>
        <w:t>G</w:t>
      </w:r>
      <w:r w:rsidRPr="002710A5">
        <w:rPr>
          <w:color w:val="2233CC"/>
          <w:sz w:val="12"/>
          <w:szCs w:val="12"/>
          <w:lang w:val="en-US"/>
        </w:rPr>
        <w:t>IH</w:t>
      </w:r>
      <w:r w:rsidRPr="002710A5">
        <w:rPr>
          <w:color w:val="FF4466"/>
          <w:sz w:val="12"/>
          <w:szCs w:val="12"/>
          <w:lang w:val="en-US"/>
        </w:rPr>
        <w:t>LL</w:t>
      </w:r>
      <w:r w:rsidRPr="002710A5">
        <w:rPr>
          <w:color w:val="2233CC"/>
          <w:sz w:val="12"/>
          <w:szCs w:val="12"/>
          <w:lang w:val="en-US"/>
        </w:rPr>
        <w:t>A</w:t>
      </w:r>
      <w:proofErr w:type="gramStart"/>
      <w:r w:rsidRPr="002710A5">
        <w:rPr>
          <w:color w:val="808080"/>
          <w:sz w:val="12"/>
          <w:szCs w:val="12"/>
          <w:lang w:val="en-US"/>
        </w:rPr>
        <w:t>---------------------------------------------------------------</w:t>
      </w:r>
      <w:r w:rsidRPr="002710A5">
        <w:rPr>
          <w:color w:val="222222"/>
          <w:sz w:val="12"/>
          <w:szCs w:val="12"/>
          <w:lang w:val="en-US"/>
        </w:rPr>
        <w:t xml:space="preserve">  156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tr|Q7NC14|Q7NC14_MYCGA</w:t>
      </w:r>
      <w:r w:rsidRPr="002710A5">
        <w:rPr>
          <w:color w:val="222222"/>
          <w:sz w:val="12"/>
          <w:szCs w:val="12"/>
          <w:lang w:val="en-US"/>
        </w:rPr>
        <w:t xml:space="preserve"> 239   </w:t>
      </w:r>
      <w:proofErr w:type="gramStart"/>
      <w:r w:rsidRPr="002710A5">
        <w:rPr>
          <w:color w:val="808080"/>
          <w:sz w:val="12"/>
          <w:szCs w:val="12"/>
          <w:lang w:val="en-US"/>
        </w:rPr>
        <w:t>NNVVL</w:t>
      </w:r>
      <w:r w:rsidRPr="002710A5">
        <w:rPr>
          <w:color w:val="2233CC"/>
          <w:sz w:val="12"/>
          <w:szCs w:val="12"/>
          <w:lang w:val="en-US"/>
        </w:rPr>
        <w:t>GNF</w:t>
      </w:r>
      <w:r w:rsidRPr="002710A5">
        <w:rPr>
          <w:color w:val="FF4466"/>
          <w:sz w:val="12"/>
          <w:szCs w:val="12"/>
          <w:lang w:val="en-US"/>
        </w:rPr>
        <w:t>D</w:t>
      </w:r>
      <w:r w:rsidRPr="002710A5">
        <w:rPr>
          <w:color w:val="2233CC"/>
          <w:sz w:val="12"/>
          <w:szCs w:val="12"/>
          <w:lang w:val="en-US"/>
        </w:rPr>
        <w:t>IK</w:t>
      </w:r>
      <w:r w:rsidRPr="002710A5">
        <w:rPr>
          <w:color w:val="FF4466"/>
          <w:sz w:val="12"/>
          <w:szCs w:val="12"/>
          <w:lang w:val="en-US"/>
        </w:rPr>
        <w:t>G</w:t>
      </w:r>
      <w:r w:rsidRPr="002710A5">
        <w:rPr>
          <w:color w:val="2233CC"/>
          <w:sz w:val="12"/>
          <w:szCs w:val="12"/>
          <w:lang w:val="en-US"/>
        </w:rPr>
        <w:t>DK</w:t>
      </w:r>
      <w:r w:rsidRPr="002710A5">
        <w:rPr>
          <w:color w:val="FF4466"/>
          <w:sz w:val="12"/>
          <w:szCs w:val="12"/>
          <w:lang w:val="en-US"/>
        </w:rPr>
        <w:t>LL</w:t>
      </w:r>
      <w:r w:rsidRPr="002710A5">
        <w:rPr>
          <w:color w:val="2233CC"/>
          <w:sz w:val="12"/>
          <w:szCs w:val="12"/>
          <w:lang w:val="en-US"/>
        </w:rPr>
        <w:t>K</w:t>
      </w:r>
      <w:r w:rsidRPr="002710A5">
        <w:rPr>
          <w:color w:val="808080"/>
          <w:sz w:val="12"/>
          <w:szCs w:val="12"/>
          <w:lang w:val="en-US"/>
        </w:rPr>
        <w:t>DFTEILDKDPDTVDEVFNNKKDLLFNYEKFANEYSLSDIYLTSHLDFFQQLAVKHALEGDVVI</w:t>
      </w:r>
      <w:r w:rsidRPr="002710A5">
        <w:rPr>
          <w:color w:val="222222"/>
          <w:sz w:val="12"/>
          <w:szCs w:val="12"/>
          <w:lang w:val="en-US"/>
        </w:rPr>
        <w:t xml:space="preserve">  318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sp|P09184|VSR_ECOLI</w:t>
      </w:r>
      <w:r w:rsidRPr="002710A5">
        <w:rPr>
          <w:color w:val="808080"/>
          <w:sz w:val="12"/>
          <w:szCs w:val="12"/>
          <w:lang w:val="en-US"/>
        </w:rPr>
        <w:t xml:space="preserve">          --------------------------------------------------------------------------------</w:t>
      </w:r>
      <w:r w:rsidRPr="002710A5">
        <w:rPr>
          <w:color w:val="222222"/>
          <w:sz w:val="12"/>
          <w:szCs w:val="12"/>
          <w:lang w:val="en-US"/>
        </w:rPr>
        <w:t xml:space="preserve">  </w:t>
      </w: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tr|Q7NC14|Q7NC14_MYCGA</w:t>
      </w:r>
      <w:r w:rsidRPr="002710A5">
        <w:rPr>
          <w:color w:val="222222"/>
          <w:sz w:val="12"/>
          <w:szCs w:val="12"/>
          <w:lang w:val="en-US"/>
        </w:rPr>
        <w:t xml:space="preserve"> 319   </w:t>
      </w:r>
      <w:proofErr w:type="gramStart"/>
      <w:r w:rsidRPr="002710A5">
        <w:rPr>
          <w:color w:val="808080"/>
          <w:sz w:val="12"/>
          <w:szCs w:val="12"/>
          <w:lang w:val="en-US"/>
        </w:rPr>
        <w:t>EGPPGTGKSETILNILINIALKGKTALFVSEKTTATEVVYNRLGKFKHLALYIPSLNKEPGKFYRQFSDYENYFSENYYD</w:t>
      </w:r>
      <w:r w:rsidRPr="002710A5">
        <w:rPr>
          <w:color w:val="222222"/>
          <w:sz w:val="12"/>
          <w:szCs w:val="12"/>
          <w:lang w:val="en-US"/>
        </w:rPr>
        <w:t xml:space="preserve">  398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sp|P09184|VSR_ECOLI</w:t>
      </w:r>
      <w:r w:rsidRPr="002710A5">
        <w:rPr>
          <w:color w:val="808080"/>
          <w:sz w:val="12"/>
          <w:szCs w:val="12"/>
          <w:lang w:val="en-US"/>
        </w:rPr>
        <w:t xml:space="preserve">          --------------------------------------------------------------------------------</w:t>
      </w:r>
      <w:r w:rsidRPr="002710A5">
        <w:rPr>
          <w:color w:val="222222"/>
          <w:sz w:val="12"/>
          <w:szCs w:val="12"/>
          <w:lang w:val="en-US"/>
        </w:rPr>
        <w:t xml:space="preserve">  </w:t>
      </w: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tr|Q7NC14|Q7NC14_MYCGA</w:t>
      </w:r>
      <w:r w:rsidRPr="002710A5">
        <w:rPr>
          <w:color w:val="222222"/>
          <w:sz w:val="12"/>
          <w:szCs w:val="12"/>
          <w:lang w:val="en-US"/>
        </w:rPr>
        <w:t xml:space="preserve"> 399   </w:t>
      </w:r>
      <w:proofErr w:type="gramStart"/>
      <w:r w:rsidRPr="002710A5">
        <w:rPr>
          <w:color w:val="808080"/>
          <w:sz w:val="12"/>
          <w:szCs w:val="12"/>
          <w:lang w:val="en-US"/>
        </w:rPr>
        <w:t>QVHKTPNAKFDPDYLKRYLEQSYIIHKIYNYEINSGENVYSFLNLILNYKPMDVDHINIDDYTRFDEWLKIYTNQDWMTK</w:t>
      </w:r>
      <w:r w:rsidRPr="002710A5">
        <w:rPr>
          <w:color w:val="222222"/>
          <w:sz w:val="12"/>
          <w:szCs w:val="12"/>
          <w:lang w:val="en-US"/>
        </w:rPr>
        <w:t xml:space="preserve">  478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sp|P09184|VSR_ECOLI</w:t>
      </w:r>
      <w:r w:rsidRPr="002710A5">
        <w:rPr>
          <w:color w:val="808080"/>
          <w:sz w:val="12"/>
          <w:szCs w:val="12"/>
          <w:lang w:val="en-US"/>
        </w:rPr>
        <w:t xml:space="preserve">          --------------------------------------------------------------------------------</w:t>
      </w:r>
      <w:r w:rsidRPr="002710A5">
        <w:rPr>
          <w:color w:val="222222"/>
          <w:sz w:val="12"/>
          <w:szCs w:val="12"/>
          <w:lang w:val="en-US"/>
        </w:rPr>
        <w:t xml:space="preserve">  </w:t>
      </w: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tr|Q7NC14|Q7NC14_MYCGA</w:t>
      </w:r>
      <w:r w:rsidRPr="002710A5">
        <w:rPr>
          <w:color w:val="222222"/>
          <w:sz w:val="12"/>
          <w:szCs w:val="12"/>
          <w:lang w:val="en-US"/>
        </w:rPr>
        <w:t xml:space="preserve"> 479   </w:t>
      </w:r>
      <w:proofErr w:type="gramStart"/>
      <w:r w:rsidRPr="002710A5">
        <w:rPr>
          <w:color w:val="808080"/>
          <w:sz w:val="12"/>
          <w:szCs w:val="12"/>
          <w:lang w:val="en-US"/>
        </w:rPr>
        <w:t>HQEYIALFNEIDTKWKASTFATFLKIHQKDPNDIKTLLYAIHLYAKKGIVKDEYRVSFFFRPHEKVIESAKLVTEQINKF</w:t>
      </w:r>
      <w:r w:rsidRPr="002710A5">
        <w:rPr>
          <w:color w:val="222222"/>
          <w:sz w:val="12"/>
          <w:szCs w:val="12"/>
          <w:lang w:val="en-US"/>
        </w:rPr>
        <w:t xml:space="preserve">  558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sp|P09184|VSR_ECOLI</w:t>
      </w:r>
      <w:r w:rsidRPr="002710A5">
        <w:rPr>
          <w:color w:val="808080"/>
          <w:sz w:val="12"/>
          <w:szCs w:val="12"/>
          <w:lang w:val="en-US"/>
        </w:rPr>
        <w:t xml:space="preserve">          --------------------------------------------------------------------------------</w:t>
      </w:r>
      <w:r w:rsidRPr="002710A5">
        <w:rPr>
          <w:color w:val="222222"/>
          <w:sz w:val="12"/>
          <w:szCs w:val="12"/>
          <w:lang w:val="en-US"/>
        </w:rPr>
        <w:t xml:space="preserve">  </w:t>
      </w: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tr|Q7NC14|Q7NC14_MYCGA</w:t>
      </w:r>
      <w:r w:rsidRPr="002710A5">
        <w:rPr>
          <w:color w:val="222222"/>
          <w:sz w:val="12"/>
          <w:szCs w:val="12"/>
          <w:lang w:val="en-US"/>
        </w:rPr>
        <w:t xml:space="preserve"> 559   </w:t>
      </w:r>
      <w:proofErr w:type="gramStart"/>
      <w:r w:rsidRPr="002710A5">
        <w:rPr>
          <w:color w:val="808080"/>
          <w:sz w:val="12"/>
          <w:szCs w:val="12"/>
          <w:lang w:val="en-US"/>
        </w:rPr>
        <w:t>IELEQYKSETKKRTILKNLEIDIKRYHKQYFNSWFVQNHSGAFLSKLNSAQSTLDNLTDNYSSDVDVYIQSCKRNLKAEI</w:t>
      </w:r>
      <w:r w:rsidRPr="002710A5">
        <w:rPr>
          <w:color w:val="222222"/>
          <w:sz w:val="12"/>
          <w:szCs w:val="12"/>
          <w:lang w:val="en-US"/>
        </w:rPr>
        <w:t xml:space="preserve">  638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sp|P09184|VSR_ECOLI</w:t>
      </w:r>
      <w:r w:rsidRPr="002710A5">
        <w:rPr>
          <w:color w:val="808080"/>
          <w:sz w:val="12"/>
          <w:szCs w:val="12"/>
          <w:lang w:val="en-US"/>
        </w:rPr>
        <w:t xml:space="preserve">          --------------------------------------------------------------------------------</w:t>
      </w:r>
      <w:r w:rsidRPr="002710A5">
        <w:rPr>
          <w:color w:val="222222"/>
          <w:sz w:val="12"/>
          <w:szCs w:val="12"/>
          <w:lang w:val="en-US"/>
        </w:rPr>
        <w:t xml:space="preserve">  </w:t>
      </w: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tr|Q7NC14|Q7NC14_MYCGA</w:t>
      </w:r>
      <w:r w:rsidRPr="002710A5">
        <w:rPr>
          <w:color w:val="222222"/>
          <w:sz w:val="12"/>
          <w:szCs w:val="12"/>
          <w:lang w:val="en-US"/>
        </w:rPr>
        <w:t xml:space="preserve"> 639   </w:t>
      </w:r>
      <w:proofErr w:type="gramStart"/>
      <w:r w:rsidRPr="002710A5">
        <w:rPr>
          <w:color w:val="808080"/>
          <w:sz w:val="12"/>
          <w:szCs w:val="12"/>
          <w:lang w:val="en-US"/>
        </w:rPr>
        <w:t>IKNFYELYRHDKRGLLDVCRQGRNKSFKNIAWWFKLNREIIKKMFKIHIMSFETASILLENKKDLYDYVIVDEASQVFLE</w:t>
      </w:r>
      <w:r w:rsidRPr="002710A5">
        <w:rPr>
          <w:color w:val="222222"/>
          <w:sz w:val="12"/>
          <w:szCs w:val="12"/>
          <w:lang w:val="en-US"/>
        </w:rPr>
        <w:t xml:space="preserve">  718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808080"/>
          <w:sz w:val="12"/>
          <w:szCs w:val="12"/>
          <w:lang w:val="en-US"/>
        </w:rPr>
        <w:t xml:space="preserve"> </w:t>
      </w:r>
      <w:r w:rsidRPr="002710A5">
        <w:rPr>
          <w:color w:val="222222"/>
          <w:sz w:val="12"/>
          <w:szCs w:val="12"/>
          <w:shd w:val="clear" w:color="auto" w:fill="FFFFFF"/>
          <w:lang w:val="en-US"/>
        </w:rPr>
        <w:t>sp|P09184|VSR_ECOLI</w:t>
      </w:r>
      <w:r w:rsidRPr="002710A5">
        <w:rPr>
          <w:color w:val="808080"/>
          <w:sz w:val="12"/>
          <w:szCs w:val="12"/>
          <w:lang w:val="en-US"/>
        </w:rPr>
        <w:t xml:space="preserve">         --------------------------------------------------------------------------------</w:t>
      </w:r>
      <w:r w:rsidRPr="002710A5">
        <w:rPr>
          <w:color w:val="222222"/>
          <w:sz w:val="12"/>
          <w:szCs w:val="12"/>
          <w:lang w:val="en-US"/>
        </w:rPr>
        <w:t xml:space="preserve">  </w:t>
      </w: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tr|Q7NC14|Q7NC14_MYCGA</w:t>
      </w:r>
      <w:r w:rsidRPr="002710A5">
        <w:rPr>
          <w:color w:val="222222"/>
          <w:sz w:val="12"/>
          <w:szCs w:val="12"/>
          <w:lang w:val="en-US"/>
        </w:rPr>
        <w:t xml:space="preserve"> 719   </w:t>
      </w:r>
      <w:proofErr w:type="gramStart"/>
      <w:r w:rsidRPr="002710A5">
        <w:rPr>
          <w:color w:val="808080"/>
          <w:sz w:val="12"/>
          <w:szCs w:val="12"/>
          <w:lang w:val="en-US"/>
        </w:rPr>
        <w:t>RAIPALYRAKKYIIAGDTKQLQPSSFFSSRSDYDDVALDKLADEEILEVEESVNAVSLIHYLKERSRINVVLRYHYRSNF</w:t>
      </w:r>
      <w:r w:rsidRPr="002710A5">
        <w:rPr>
          <w:color w:val="222222"/>
          <w:sz w:val="12"/>
          <w:szCs w:val="12"/>
          <w:lang w:val="en-US"/>
        </w:rPr>
        <w:t xml:space="preserve">  798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sp|P09184|VSR_ECOLI</w:t>
      </w:r>
      <w:r w:rsidRPr="002710A5">
        <w:rPr>
          <w:color w:val="808080"/>
          <w:sz w:val="12"/>
          <w:szCs w:val="12"/>
          <w:lang w:val="en-US"/>
        </w:rPr>
        <w:t xml:space="preserve">         --------------------------------------------------------------------------------</w:t>
      </w:r>
      <w:r w:rsidRPr="002710A5">
        <w:rPr>
          <w:color w:val="222222"/>
          <w:sz w:val="12"/>
          <w:szCs w:val="12"/>
          <w:lang w:val="en-US"/>
        </w:rPr>
        <w:t xml:space="preserve">  </w:t>
      </w: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tr|Q7NC14|Q7NC14_MYCGA</w:t>
      </w:r>
      <w:r w:rsidRPr="002710A5">
        <w:rPr>
          <w:color w:val="222222"/>
          <w:sz w:val="12"/>
          <w:szCs w:val="12"/>
          <w:lang w:val="en-US"/>
        </w:rPr>
        <w:t xml:space="preserve"> 799   </w:t>
      </w:r>
      <w:proofErr w:type="gramStart"/>
      <w:r w:rsidRPr="002710A5">
        <w:rPr>
          <w:color w:val="808080"/>
          <w:sz w:val="12"/>
          <w:szCs w:val="12"/>
          <w:lang w:val="en-US"/>
        </w:rPr>
        <w:t>GDLIAFTNDHVYDNELIFMNKAIKQKESFIVHDIIDGKWKDRKNIPEAQAIVSRIQRLTKTADYQKSLGIVAFNRSQADL</w:t>
      </w:r>
      <w:r w:rsidRPr="002710A5">
        <w:rPr>
          <w:color w:val="222222"/>
          <w:sz w:val="12"/>
          <w:szCs w:val="12"/>
          <w:lang w:val="en-US"/>
        </w:rPr>
        <w:t xml:space="preserve">  878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sp|P09184|VSR_ECOLI</w:t>
      </w:r>
      <w:r w:rsidRPr="002710A5">
        <w:rPr>
          <w:color w:val="808080"/>
          <w:sz w:val="12"/>
          <w:szCs w:val="12"/>
          <w:lang w:val="en-US"/>
        </w:rPr>
        <w:t xml:space="preserve">          --------------------------------------------------------------------------------</w:t>
      </w:r>
      <w:r w:rsidRPr="002710A5">
        <w:rPr>
          <w:color w:val="222222"/>
          <w:sz w:val="12"/>
          <w:szCs w:val="12"/>
          <w:lang w:val="en-US"/>
        </w:rPr>
        <w:t xml:space="preserve">  </w:t>
      </w: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tr|Q7NC14|Q7NC14_MYCGA</w:t>
      </w:r>
      <w:r w:rsidRPr="002710A5">
        <w:rPr>
          <w:color w:val="222222"/>
          <w:sz w:val="12"/>
          <w:szCs w:val="12"/>
          <w:lang w:val="en-US"/>
        </w:rPr>
        <w:t xml:space="preserve"> 879   </w:t>
      </w:r>
      <w:proofErr w:type="gramStart"/>
      <w:r w:rsidRPr="002710A5">
        <w:rPr>
          <w:color w:val="808080"/>
          <w:sz w:val="12"/>
          <w:szCs w:val="12"/>
          <w:lang w:val="en-US"/>
        </w:rPr>
        <w:t>IELMLDKLNDPLVNEWRERNNDNGEYIGLFVKSVENVQGDERDIIIFSVAYDKSVVSYGPISSTTNGVNRLNVAITRAKD</w:t>
      </w:r>
      <w:r w:rsidRPr="002710A5">
        <w:rPr>
          <w:color w:val="222222"/>
          <w:sz w:val="12"/>
          <w:szCs w:val="12"/>
          <w:lang w:val="en-US"/>
        </w:rPr>
        <w:t xml:space="preserve">  958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sp|P09184|VSR_ECOLI</w:t>
      </w:r>
      <w:r w:rsidRPr="002710A5">
        <w:rPr>
          <w:color w:val="808080"/>
          <w:sz w:val="12"/>
          <w:szCs w:val="12"/>
          <w:lang w:val="en-US"/>
        </w:rPr>
        <w:t xml:space="preserve">          --------------------------------------------------------------------------------</w:t>
      </w:r>
      <w:r w:rsidRPr="002710A5">
        <w:rPr>
          <w:color w:val="222222"/>
          <w:sz w:val="12"/>
          <w:szCs w:val="12"/>
          <w:lang w:val="en-US"/>
        </w:rPr>
        <w:t xml:space="preserve">  </w:t>
      </w: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tr|Q7NC14|Q7NC14_MYCGA</w:t>
      </w:r>
      <w:r w:rsidRPr="002710A5">
        <w:rPr>
          <w:color w:val="222222"/>
          <w:sz w:val="12"/>
          <w:szCs w:val="12"/>
          <w:lang w:val="en-US"/>
        </w:rPr>
        <w:t xml:space="preserve"> 959   </w:t>
      </w:r>
      <w:proofErr w:type="gramStart"/>
      <w:r w:rsidRPr="002710A5">
        <w:rPr>
          <w:color w:val="808080"/>
          <w:sz w:val="12"/>
          <w:szCs w:val="12"/>
          <w:lang w:val="en-US"/>
        </w:rPr>
        <w:t>RIELFKTNKASEYNGWGSSSAGTRLFVEYLSYCENVANHSDYTTYDRQTTEIEEKLKDKSLIFDDVKSTLEKAFGQYFTI</w:t>
      </w:r>
      <w:r w:rsidRPr="002710A5">
        <w:rPr>
          <w:color w:val="222222"/>
          <w:sz w:val="12"/>
          <w:szCs w:val="12"/>
          <w:lang w:val="en-US"/>
        </w:rPr>
        <w:t xml:space="preserve">  1038</w:t>
      </w:r>
      <w:proofErr w:type="gramEnd"/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sp|P09184|VSR_ECOLI</w:t>
      </w:r>
      <w:r w:rsidRPr="002710A5">
        <w:rPr>
          <w:color w:val="808080"/>
          <w:sz w:val="12"/>
          <w:szCs w:val="12"/>
          <w:lang w:val="en-US"/>
        </w:rPr>
        <w:t xml:space="preserve">          --------------------------------------------------------------------------------</w:t>
      </w:r>
      <w:r w:rsidRPr="002710A5">
        <w:rPr>
          <w:color w:val="222222"/>
          <w:sz w:val="12"/>
          <w:szCs w:val="12"/>
          <w:lang w:val="en-US"/>
        </w:rPr>
        <w:t xml:space="preserve">  </w:t>
      </w: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r w:rsidRPr="002710A5">
        <w:rPr>
          <w:color w:val="222222"/>
          <w:sz w:val="12"/>
          <w:szCs w:val="12"/>
          <w:shd w:val="clear" w:color="auto" w:fill="FFFFFF"/>
          <w:lang w:val="en-US"/>
        </w:rPr>
        <w:t>tr|Q7NC14|Q7NC14_MYCGA</w:t>
      </w:r>
      <w:r w:rsidRPr="002710A5">
        <w:rPr>
          <w:color w:val="222222"/>
          <w:sz w:val="12"/>
          <w:szCs w:val="12"/>
          <w:lang w:val="en-US"/>
        </w:rPr>
        <w:t xml:space="preserve"> </w:t>
      </w:r>
      <w:proofErr w:type="gramStart"/>
      <w:r w:rsidRPr="002710A5">
        <w:rPr>
          <w:color w:val="222222"/>
          <w:sz w:val="12"/>
          <w:szCs w:val="12"/>
          <w:lang w:val="en-US"/>
        </w:rPr>
        <w:t xml:space="preserve">1039  </w:t>
      </w:r>
      <w:r w:rsidRPr="002710A5">
        <w:rPr>
          <w:color w:val="808080"/>
          <w:sz w:val="12"/>
          <w:szCs w:val="12"/>
          <w:lang w:val="en-US"/>
        </w:rPr>
        <w:t>KRNVDNGSYNFDFVIYHEEVPFLVIDLDIKPFKGMADFNESFIYRNIFLKNRGWKHFIIWSTEWKLNKRKVLLAIKDILD</w:t>
      </w:r>
      <w:proofErr w:type="gramEnd"/>
      <w:r w:rsidRPr="002710A5">
        <w:rPr>
          <w:color w:val="222222"/>
          <w:sz w:val="12"/>
          <w:szCs w:val="12"/>
          <w:lang w:val="en-US"/>
        </w:rPr>
        <w:t xml:space="preserve">  1118</w:t>
      </w: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bookmarkStart w:id="1" w:name="10001"/>
      <w:bookmarkEnd w:id="1"/>
      <w:r w:rsidRPr="002710A5">
        <w:rPr>
          <w:color w:val="222222"/>
          <w:sz w:val="12"/>
          <w:szCs w:val="12"/>
          <w:shd w:val="clear" w:color="auto" w:fill="FFFFFF"/>
          <w:lang w:val="en-US"/>
        </w:rPr>
        <w:t>sp|P09184|VSR_ECOLI</w:t>
      </w:r>
      <w:r w:rsidRPr="002710A5">
        <w:rPr>
          <w:color w:val="808080"/>
          <w:sz w:val="12"/>
          <w:szCs w:val="12"/>
          <w:lang w:val="en-US"/>
        </w:rPr>
        <w:t xml:space="preserve">          --------</w:t>
      </w:r>
      <w:r w:rsidRPr="002710A5">
        <w:rPr>
          <w:color w:val="222222"/>
          <w:sz w:val="12"/>
          <w:szCs w:val="12"/>
          <w:lang w:val="en-US"/>
        </w:rPr>
        <w:t xml:space="preserve">  </w:t>
      </w: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  <w:bookmarkStart w:id="2" w:name="10002"/>
      <w:bookmarkEnd w:id="2"/>
      <w:r w:rsidRPr="002710A5">
        <w:rPr>
          <w:color w:val="222222"/>
          <w:sz w:val="12"/>
          <w:szCs w:val="12"/>
          <w:shd w:val="clear" w:color="auto" w:fill="FFFFFF"/>
          <w:lang w:val="en-US"/>
        </w:rPr>
        <w:t>tr|Q7NC14|Q7NC14_MYCGA</w:t>
      </w:r>
      <w:r w:rsidRPr="002710A5">
        <w:rPr>
          <w:color w:val="222222"/>
          <w:sz w:val="12"/>
          <w:szCs w:val="12"/>
          <w:lang w:val="en-US"/>
        </w:rPr>
        <w:t xml:space="preserve"> </w:t>
      </w:r>
      <w:proofErr w:type="gramStart"/>
      <w:r w:rsidRPr="002710A5">
        <w:rPr>
          <w:color w:val="222222"/>
          <w:sz w:val="12"/>
          <w:szCs w:val="12"/>
          <w:lang w:val="en-US"/>
        </w:rPr>
        <w:t xml:space="preserve">1119  </w:t>
      </w:r>
      <w:r w:rsidRPr="002710A5">
        <w:rPr>
          <w:color w:val="808080"/>
          <w:sz w:val="12"/>
          <w:szCs w:val="12"/>
          <w:lang w:val="en-US"/>
        </w:rPr>
        <w:t>KRIQMNQK</w:t>
      </w:r>
      <w:proofErr w:type="gramEnd"/>
      <w:r w:rsidRPr="002710A5">
        <w:rPr>
          <w:color w:val="222222"/>
          <w:sz w:val="12"/>
          <w:szCs w:val="12"/>
          <w:lang w:val="en-US"/>
        </w:rPr>
        <w:t xml:space="preserve">  1126</w:t>
      </w:r>
    </w:p>
    <w:p w:rsidR="002710A5" w:rsidRPr="002710A5" w:rsidRDefault="002710A5" w:rsidP="002710A5">
      <w:pPr>
        <w:rPr>
          <w:rFonts w:ascii="Courier New" w:hAnsi="Courier New" w:cs="Courier New"/>
          <w:sz w:val="12"/>
          <w:szCs w:val="12"/>
          <w:lang w:val="en-US"/>
        </w:rPr>
      </w:pPr>
    </w:p>
    <w:p w:rsidR="002710A5" w:rsidRPr="002710A5" w:rsidRDefault="002710A5" w:rsidP="002710A5">
      <w:pPr>
        <w:pStyle w:val="HTML"/>
        <w:shd w:val="clear" w:color="auto" w:fill="FFFFFF"/>
        <w:rPr>
          <w:color w:val="222222"/>
          <w:sz w:val="12"/>
          <w:szCs w:val="12"/>
          <w:lang w:val="en-US"/>
        </w:rPr>
      </w:pPr>
    </w:p>
    <w:p w:rsidR="005623DB" w:rsidRPr="002710A5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</w:p>
    <w:p w:rsidR="005B6BB5" w:rsidRPr="009C661F" w:rsidRDefault="00DD6812" w:rsidP="009C661F">
      <w:pPr>
        <w:pStyle w:val="a5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9C661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Putative </w:t>
      </w:r>
      <w:proofErr w:type="spellStart"/>
      <w:r w:rsidRPr="009C661F">
        <w:rPr>
          <w:rFonts w:ascii="Times New Roman" w:eastAsia="Calibri" w:hAnsi="Times New Roman" w:cs="Times New Roman"/>
          <w:b/>
          <w:sz w:val="24"/>
          <w:szCs w:val="24"/>
          <w:lang w:val="en-US"/>
        </w:rPr>
        <w:t>MutH</w:t>
      </w:r>
      <w:proofErr w:type="spellEnd"/>
      <w:r w:rsidRPr="009C661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nalogue</w:t>
      </w:r>
      <w:r w:rsidR="009C661F" w:rsidRPr="009C661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795F55" w:rsidRPr="009C661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(gene name </w:t>
      </w:r>
      <w:r w:rsidR="00795F55" w:rsidRPr="009C661F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MGA_0195</w:t>
      </w:r>
      <w:r w:rsidR="00795F55" w:rsidRPr="009C661F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795F55" w:rsidRPr="006B08E7" w:rsidRDefault="00795F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Calibri" w:hAnsi="Calibri" w:cs="Calibri"/>
          <w:b/>
          <w:sz w:val="20"/>
          <w:lang w:val="en-US"/>
        </w:rPr>
      </w:pPr>
    </w:p>
    <w:p w:rsidR="002362DC" w:rsidRPr="002710A5" w:rsidRDefault="002362DC" w:rsidP="002362DC">
      <w:pPr>
        <w:spacing w:after="12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G</w:t>
      </w:r>
      <w:r w:rsidRPr="00777D3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ne is absent </w:t>
      </w:r>
      <w:r w:rsidR="00355D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</w:t>
      </w:r>
      <w:r w:rsidRPr="00355D3D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B. subtilis</w:t>
      </w:r>
      <w:r w:rsidRPr="002710A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strain 168)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genome</w:t>
      </w:r>
      <w:r w:rsidRPr="002710A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P06722|MUTH_ECOLI DNA mismatch repair protein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utH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OS=Escherichia coli (strain K12) GN=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utH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PE=1 SV=3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SQPRPLLSPPETEEQLLAQAQQLSGYTLGELAALVGLVTPENLKRDKGWIGVLLEIWL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SAGSKPEQDFAALGVELKTIPVDSLGRPLETTFVCVAPLTGNSGVTWETSHVRHKLKR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WIPVEGERSIPLAQRRVGSPLLWSPNEEEDRQLREDWEELMDMIVLGQVERITARHGE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QIRPKAANAKALTEAIGARGERILTLPRGFYLKKNFTSALLARHFLI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tr|Q7NAY4|Q7NAY4_MYCGA Uncharacterized protein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MYCGA5010 PE=4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LINYISFIKHGFYIIILINKNMPFKKDLNLSDCFKIVDNQLVLSEKYKQEYGSKFKKI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SRFPNVLGINEFNTPFIEWLKMVNLYYETMDPILSKAGVVIEPKVREYIMNKFKINYK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DPIKVGFDLFKDNQIFGGIPDGEPVDQDGNLLYDENHPMLEIKTTSIDKLSYKKVDGL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MMVDQSGLPIVKAKREKYFEWYDENKQIKVKKEYVLQLSLYLYLRNAKYGRFGVIFLR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DYQNPEAIDLSQRLIDVVDMKVEKSSIEPYIEQATQWYQDHIIKGISPKMTRSDLEFL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HKII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8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p|P06722|MUTH_ECOLI        -----------------------------------MSQPRPLLSPPETEE 15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Y4|Q7NAY4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MLINYISFIKHGFYIIILINKNMPFKKDLNLSDCFKIVDNQLVLSEKYKQ 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. *: . : :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6722|MUTH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QLLAQAQQLSGYTLGELAALVGLVTP--ENLKRDKGWIGVLLEIWLGASA 6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Y4|Q7NAY4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EYGSKFKKITGSRFPNVLGINEFNTPFIEWLKMVNLYYETMDPILSKAGV 1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 :: ::::*  : :: .:  : **  * **  : :  .:  *   *.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6722|MUTH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GSKP---EQDFAALGVELKTIPVDSLGRPLETTFVCVA------PLTGNS 10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Y4|Q7NAY4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VIEPKVREYIMNKFKINYKTYDPIKVGFDLFKDNQIFGGIPDGEPVDQDG 1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:*   *  :  : :: **    .:*  * .    ..      *:  :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6722|MUTH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GVTWETSHVRHKLKRVLWIPVEGERS---IPLAQRRVGSPLLWSPNE--- 1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Y4|Q7NAY4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NLLYDENHPMLEIKTTSIDKLSYKKVDGLLRMMVDQSGLPIVKAKREKYF 2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.: :: .*   ::* .    :. ::    : :   : * *:: : .*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6722|MUTH_ECOLI        ---EEDRQLREDWEELMDMIVLGQVERITARHGEYLQIRPKAAN------ 18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Y4|Q7NAY4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EWYDENKQIKVKKEYVLQLSLYLYLRNAKYGRFGVIFLRPEDYQNPEAID 2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:*::*:: . * :::: :   :.. .  :   : :**:  :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6722|MUTH_ECOLI        -AKALTEAIGARGERILTLP--------------RGFYLKKNFTSALLAR 224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Y4|Q7NAY4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LSQRLIDVVDMKVEKSSIEPYIEQATQWYQDHIIKGISPKMTRSDLEFLK 300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:: * :.:. : *:    *              :*:  * . :.  : :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6722|MUTH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HFLIQ 229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Y4|Q7NAY4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LHKII 30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. * </w:t>
      </w:r>
    </w:p>
    <w:p w:rsidR="00795F55" w:rsidRPr="009C661F" w:rsidRDefault="00DD6812" w:rsidP="009C661F">
      <w:pPr>
        <w:pStyle w:val="a5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spellStart"/>
      <w:r w:rsidRPr="009C661F">
        <w:rPr>
          <w:rFonts w:ascii="Times New Roman" w:eastAsia="Calibri" w:hAnsi="Times New Roman" w:cs="Times New Roman"/>
          <w:b/>
          <w:sz w:val="24"/>
          <w:szCs w:val="24"/>
          <w:lang w:val="en-US"/>
        </w:rPr>
        <w:t>Excinuclease</w:t>
      </w:r>
      <w:proofErr w:type="spellEnd"/>
      <w:r w:rsidRPr="009C661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BC subunit A</w:t>
      </w:r>
      <w:r w:rsidR="009C661F" w:rsidRPr="009C661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795F55" w:rsidRPr="009C661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(gene name </w:t>
      </w:r>
      <w:r w:rsidR="00795F55" w:rsidRPr="009C661F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uvrA</w:t>
      </w:r>
      <w:r w:rsidR="00795F55" w:rsidRPr="009C661F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Calibri" w:hAnsi="Calibri" w:cs="Calibri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lastRenderedPageBreak/>
        <w:t xml:space="preserve">&gt;sp|P0A698|UVRA_ECOLI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UvrABC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system protein A OS=Escherichia coli (strain K12) GN=uvrA PE=1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DKIEVRGARTHNLKNINLVIPRDKLIVVTGLSGSGKSSLAFDTLYAEGQRRYVESLSA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RQFLSLMEKPDVDHIEGLSPAISIEQKSTSHNPRSTVGTITEIHDYLRLLFARVGEPRC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DHDVPLAAQTVSQMVDNVLSQPEGKRLMLLAPIIKERKGEHTKTLENLASQGYIRARI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EVCDLSDPPKLELQKKHTIEVVVDRFKVRDDLTQRLAESFETALELSGGTAVVADMDD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AEELLFSANFACPICGYSMRELEPRLFSFNNPAGACPTCDGLGVQQYFDPDRVIQNPE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LAGGAIRGWDRRNFYYFQMLKSLADHYKFDVEAPWGSLSANVHKVVLYGSGKENIEFK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NDRGDTSIRRHPFEGVLHNMERRYKETESSAVREELAKFISNRPCASCEGTRLRREARH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YVENTPLPAISDMSIGHAMEFFNNLKLAGQRAKIAEKILKEIGDRLKFLVNVGLNYLT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RSAETLSGGEAQRIRLASQIGAGLVGVMYVLDEPSIGLHQRDNERLLGTLIHLRDLGN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IVVEHDEDAIRAADHVIDIGPGAGVHGGEVVAEGPLEAIMAVPESLTGQYMSGKRKIE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KKRVPANPEKVLKLTGARGNNLKDVTLTLPVGLFTCITGVSGSGKSTLINDTLFPIAQ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LNGATIAEPAPYRDIQGLEHFDKVIDIDQSPIGRTPRSNPATYTGVFTPVRELFAGVP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RARGYTPGRFSFNVRGGRCEACQGDGVIKVEMHFLPDIYVPCDQCKGKRYNRETLEIK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GKTIHEVLDMTIEEAREFFDAVPALARKLQTLMDVGLTYIRLGQSATTLSGGEAQRVK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RELSKRGTGQTLYILDEPTTGLHFADIQQLLDVLHKLRDQGNTIVVIEHNLDVIKTADW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VDLGPEGGSGGGEILVSGTPETVAECEASHTARFLKPM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O34863|UVRA_BACSU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UvrABC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system protein A OS=Bacillus subtilis (strain 168) GN=uvrA PE=3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AMDRIEVKGARAHNLKNIDVTIPRDQLVVVTGLSGSGKSSLAFDTIYAEGQRRYVESL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YARQFLGQMDKPDVDAIEGLSPAISIDQKTTSRNPRSTVGTVTEIYDYLRLLYARVGK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HCPEHGIEITSQTIEQMVDRILEYPERTKLQVLAPIVSGRKGAHVKVLEQIRKQGYVRV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DGEMAELSDDIELEKNKKHSIEVVIDRIVVKEGVAARLSDSLETALRLGEGRVMIDVI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EELMFSEHHACPHCGFSIGELEPRLFSFNSPFGACPTCDGLGMKLEVDADLVIPNQDL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KENAVAPWTPISSQYYPQLLEAVCTHYGIDMDVPVKDLPKHQLDKVLYGSGDDLIYFR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NDFGQIREGEIQFEGVLRNIERRYKETGSDFIREQMEQYMSQKSCPTCKGYRLKKEAL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LIDGRHIGKITELSVADALAFFKDLTLSEKDMQIANLILREIVERLSFLDKVGLDYLT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RAAGTLSGGEAQRIRLATQIGSRLSGVLYILDEPSIGLHQRDNDRLISALKNMRDLGN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IVVEHDEDTMMAADYLIDIGPGAGIHGGQVISAGTPEEVMEDPNSLTGSYLSGKKFIP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PERRKPDGRYIEIKGASENNLKKVNAKFPLGTFTAVTGVSGSGKSTLVNEILHKALAQ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HKAKAKPGSHKEIKGLDHLDKVIDIDQAPIGRTPRSNPATYTGVFDDIRDVFAQTNEA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RGYKKGRFSFNVKGGRCEACRGDGIIKIEMHFLPDVYVPCEVCHGKRYNRETLEVTYK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SISDVLDMTVEDALSFFENIPKIKRKLQTLYDVGLGYITLGQPATTLSGGEAQRVKLA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LHKRSTGRTLYILDEPTTGLHVDDIARLLVVLQRLVDNGDTVLVIEHNLDIIKTADYI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LGPEGGAGGGTIVASGTPEEITEVEESYTGRYLKPVIERDKTRMKSLLKAKETAT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tr|Q7NC22|Q7NC22_MYCGA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UvrABC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system protein A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uvrA PE=3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KKIKKDSANYISIVGARQNNLKNISLDIPKNQLVVITGLSGSGKSSLAFKTIYAEGQR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LESLSPYARQFLGNNDKPDVDSIEGLSPSISIDQKSTSHNPRSTVGTVTEVYDFLRLLW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RVGDAYCINGHGMIKTTTIKQIIDHVLELEDDSKLQILAPVIKLQKGTFKNEFEKFYK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FMRVLVDGVVYSLDDKIELDKNQKHDISIVIDRLILNKDNQTKLRITDAIETALTVSN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IQIISNDQAKYEFSLNHSCDQCGFFIPELEPRLFSFNSPIGACDYCKGLGFTYEPDVD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IPNKDLTINEGAIDYFKNRINTSSQDWQRFYSIIRHYQIDLNTPIKNLSKKEINYLLE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DEPIEIVIESANRNGISSRLDYVEGIAKLIQRRHLETKSSAARDNYSKYTSEQKCKTC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KKLSPAALSVKIGGLDIIEFTNLNVNKALDFILGLEFNEEKTKIAKFVLKEILDRLYF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NVGLEYLTLSRNASTLSGGESQRIRLATQIGSRLSGVLYVLDEPSIGLHQKDNDKLIK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LSMRDLGNSLIVVEHDEETMMSADYLIDIGPGAGTYGGKVVAAGTVEEVMKNPASLTG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LSKKLEIEQPKKLHPGNGQKIVLKGASANNLKNINVEFPLNKLVVVTGVSGSGKSTLI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TLVNGIEKALFNKHVEVGKYKSLIGINNIDKVIKVSQDPIGRTPRSNPATYVSVFDDI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VFANVFEAKARGYTKSRFSFNVSGGRCDDCQGDGVKCIEMHFLPDVYVKCSSCNGKKY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ATLEIKYKNKSIYDVLEMSCEEALEFFKVIPAINRKLQLMCDVGLGYMKLSTNATELS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EAQRIKLAKYLQRKATGNTIYVLDEPTTGLHAHDIKKLLSVLNRLVDNGDSVIVIEHN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LIKVADHIIDLGPNGGDDGGYLICAGTPQELVKNYTDSSYTARYLAKIMKS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        --------MDKIEVRGARTHNLKNINLVIPRDKLIVVTGLSGSG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0000"/>
          <w:lang w:val="en-US"/>
        </w:rPr>
        <w:t>K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SLAF 4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        ------MAMDRIEVKGARAHNLKNIDVTIPRDQLVVVTGLSGSG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0000"/>
          <w:lang w:val="en-US"/>
        </w:rPr>
        <w:t>K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SLAF 44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MKKIKKDSANYISIVGARQNNLKNISLDIPKNQLVVITGLSGSG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0000"/>
          <w:lang w:val="en-US"/>
        </w:rPr>
        <w:t>K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SLAF 50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: *.: *** :*****.: **:::*:*:*************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DTLYAEGQRRYVESLSAYARQFLSLMEKPDVDHIEGLSPAISIEQKSTSH 9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DTIYAEGQRRYVESLSAYARQFLGQMDKPDVDAIEGLSPAISIDQKTTSR 94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TIYAEGQRRYLESLSPYARQFLGNNDKPDVDSIEGLSPSISIDQKSTSH 100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.*:********:****.******.  :***** ******:***:**:**: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NPRSTVGTITEIHDYLRLLFARVGEPRCPDHDVPLAAQTVSQMVDNVLSQ 14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lastRenderedPageBreak/>
        <w:t>sp|O34863|UVRA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NPRSTVGTVTEIYDYLRLLYARVGKPHCPEHGIEITSQTIEQMVDRILEY 144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NPRSTVGTVTEVYDFLRLLWSRVGDAYCINGHGMIKTTTIKQIIDHVLEL 1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********:**::*:****::***.. * :    : : *:.*::*.:*.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PEGKRLMLLAPIIKERKGEHTKTLENLASQGYIRARIDGEVCDLSDPPKL 19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PERTKLQVLAPIVSGRKGAHVKVLEQIRKQGYVRVRIDGEMAELSDDIEL 19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EDDSKLQILAPVIKLQKGTFKNEFEKFYKQGFMRVLVDGVVYSLDDKIEL 2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: .:* :***::. :** . : :*:: .**::*. :** : .*.*  :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LQKKHTIEVVVDRFKVRDD--LTQRLAESFETALELSGGTAVVADMDDP 24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KNKKHSIEVVIDRIVVKEG--VAARLSDSLETALRLGEGRVMIDVIGE- 24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DKNQKHDISIVIDRLILNKDNQTKLRITDAIETALTVSNGLIQIISNDQ- 2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::** *.:*:**: :...     *:::::**** :. *   :   .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KAEELLFSANFACPICGYSMRELEPRLFSFNNPAGACPTCDGLGVQQYFD 29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        --EELMFSEHHACPHCGFSIGELEPRLFSFNSPFGACPTCDGLGMKLEVD 28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      --AKYEFSLNHSCDQCGFFIPELEPRLFSFNSPIGACDYCKGLGFTYEPD 29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:  ** :.:*  **: : **********.* ***  *.***.    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PDRVIQNPELSLAGGAIRGWD-RRNFYY--FQMLKSLADHYKFDVEAPWG 33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ADLVIPNQDLSLKENAVAPWTPISSQYY--PQLLEAVCTHYGIDMDVPVK 33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VDKIIPNKDLTINEGAIDYFKNRINTSSQDWQRFYSIIRHYQIDLNTPIK 34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* :* * :*::  .*:  :    .      * : ::  ** :*::.*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SLSANVHKVVLYGSGKENIEFKYMNDRGDTSIRRHPFEGVLHNMERRYKE 38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DLPKHQLDKVLYGSGDDLIYFRYENDFGQIREGEIQFEGVLRNIERRYKE 38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NLSKKEINYLLEGSDEPIEIVIESANRNGISSRLDYVEGIAKLIQRRHLE 39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.*. :  . :* **..    .    : .        .**: : ::**: 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TESSAVREELAKFISNRPCASCEGTRLRREARHVYVENTPLPAISDMSIG 43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TGSDFIREQMEQYMSQKSCPTCKGYRLKKEALAVLIDGRHIGKITELSVA 43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TKSSAARDNYSKYTSEQKCKTCDGKKLSPAALSVKIGGLDIIEFTNLNVN 44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 *.  *::  :: *:: * :*.* :*   *  * : .  :  ::::.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HAMEFFNNLKLAGQRAKIAEKILKEIGDRLKFLVNVGLNYLTLSRSAETL 48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DALAFFKDLTLSEKDMQIANLILREIVERLSFLDKVGLDYLTLSRAAGTL 48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ALDFILGLEFNEEKTKIAKFVLKEILDRLYFLVNVGLEYLTLSRNASTL 49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.*: *: .* :  :  :**: :*:** :** ** :***:****** * *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SGGEAQRIRLASQIGAGLVGVMYVLDEPSIGLHQRDNERLLGTLIHLRDL 53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SGGEAQRIRLATQIGSRLSGVLYILDEPSIGLHQRDNDRLISALKNMRDL 53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SGGESQRIRLATQIGSRLSGVLYVLDEPSIGLHQKDNDKLIKTLLSMRDL 54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***:******:***: * **:*:**********:**::*: :*  :**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GNTVIVVEHDEDAIRAADHVIDIGPGAGVHGGEVVAEGPLEAIMAVPESL 58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GNTLIVVEHDEDTMMAADYLIDIGPGAGIHGGQVISAGTPEEVMEDPNSL 58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GNSLIVVEHDEETMMSADYLIDIGPGAGTYGGKVVAAGTVEEVMKNPASL 59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*::*******::: :**::******** :**:*:: *. * :*  * *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TGQYMSGKRKIEVPKKRVPANPEKVLKLTGARGNNLKDVTLTLPVGLFTC 63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TGSYLSGKKFIPLPPERRKPD-GRYIEIKGASENNLKKVNAKFPLGTFTA 63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TGQYLSKKLEIEQPKKLHPGN-GQKIVLKGASANNLKNINVEFPLNKLVV 64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*.*:* *  *  * :    :  : : :.**  ****.:.  :*:. :.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ITGVSGSG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0000"/>
          <w:lang w:val="en-US"/>
        </w:rPr>
        <w:t>K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TLINDTLFPIAQRQLNGATIAEPAPYRDIQGLEHFDKVID 68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TGVSGSG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0000"/>
          <w:lang w:val="en-US"/>
        </w:rPr>
        <w:t>K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TLVNEILHKALAQKLH-KAKAKPGSHKEIKGLDHLDKVID 68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VTGVSGSG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0000"/>
          <w:lang w:val="en-US"/>
        </w:rPr>
        <w:t>K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TLINQTLVNGIEKALF-NKHVEVGKYKSLIGINNIDKVIK 69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***********:*: *     : *     .: . ::.: *::::****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IDQSPIGRTPRSNPATYTGVFTPVRELFAGVPESRARGYTPGRFSFNVRG 73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IDQAPIGRTPRSNPATYTGVFDDIRDVFAQTNEAKVRGYKKGRFSFNVKG 73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VSQDPIGRTPRSNPATYVSVFDDIREVFANVFEAKARGYTKSRFSFNVSG 74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.* *************..**  :*::** . *::.***. .****** 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GRCEACQGDGVIKVEMHFLPDIYVPCDQCKGKRYNRETLEIKYKGKTIHE 78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GRCEACRGDGIIKIEMHFLPDVYVPCEVCHGKRYNRETLEVTYKGKSISD 78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GRCDDCQGDGVKCIEMHFLPDVYVKCSSCNGKKYNEATLEIKYKNKSIYD 79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**: *:***:  :*******:** *. *:**:**. ***:.**.*:* 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LDMTIEEAREFFDAVPALARKLQTLMDVGLTYIRLGQSATTLSGGEAQR 83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LDMTVEDALSFFENIPKIKRKLQTLYDVGLGYITLGQPATTLSGGEAQR 83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VLEMSCEEALEFFKVIPAINRKLQLMCDVGLGYMKLSTNATELSGGEAQR 84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*:*: *:* .**. :* : **** : **** *: *.  ** *******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KLARELSKRGTGQTLYILDEPTTGLHFADIQQLLDVLHKLRDQGNTIVV 88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KLASELHKRSTGRTLYILDEPTTGLHVDDIARLLVVLQRLVDNGDTVLV 88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IKLAKYLQRKATGNTIYVLDEPTTGLHAHDIKKLLSVLNRLVDNGDSVIV 89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***  * ::.**.*:*:*********  ** :** **::* *:*::::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IEHNLDVIKTADWIVDLGPEGGSGGGEILVSGTPETVAE--CEASHTARF 93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lastRenderedPageBreak/>
        <w:t>sp|O34863|UV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IEHNLDIIKTADYIVDLGPEGGAGGGTIVASGTPEEITE--VEESYTGRY 93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IEHNLELIKVADHIIDLGPNGGDDGGYLICAGTPQELVKNYTDSSYTARY 945</w:t>
      </w:r>
    </w:p>
    <w:p w:rsidR="005623DB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</w:t>
      </w:r>
      <w:r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  <w:t>*****::**.** *:****:** .** :: :***: :.:   : *:*.*:</w:t>
      </w:r>
    </w:p>
    <w:p w:rsidR="005623DB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698|UVRA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KPML------------------- 940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863|UVRA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KPVIERDKTRMKSLLKAKETATS 957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22|Q7NC22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LAKIMKS----------------- 952</w:t>
      </w:r>
    </w:p>
    <w:p w:rsidR="005623DB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</w:t>
      </w:r>
      <w:r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  <w:t xml:space="preserve">*  ::                   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59"/>
        <w:gridCol w:w="3157"/>
      </w:tblGrid>
      <w:tr w:rsidR="005623DB" w:rsidRPr="002710A5">
        <w:trPr>
          <w:trHeight w:val="1"/>
        </w:trPr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7544F9" w:rsidRDefault="00DD6812" w:rsidP="007544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ganism</w:t>
            </w:r>
            <w:proofErr w:type="spellEnd"/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7544F9" w:rsidRDefault="00DD6812" w:rsidP="007544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TP </w:t>
            </w:r>
            <w:proofErr w:type="spellStart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ydrolysis</w:t>
            </w:r>
            <w:proofErr w:type="spellEnd"/>
            <w:r w:rsidRPr="007544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5623DB" w:rsidRPr="002710A5">
        <w:trPr>
          <w:trHeight w:val="1"/>
        </w:trPr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coli</w:t>
            </w:r>
            <w:proofErr w:type="spellEnd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ain</w:t>
            </w:r>
            <w:proofErr w:type="spellEnd"/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K12)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K37, K646</w:t>
            </w:r>
          </w:p>
        </w:tc>
      </w:tr>
      <w:tr w:rsidR="005623DB" w:rsidRPr="002710A5">
        <w:trPr>
          <w:trHeight w:val="1"/>
        </w:trPr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. subtilis (</w:t>
            </w:r>
            <w:proofErr w:type="spellStart"/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ain</w:t>
            </w:r>
            <w:proofErr w:type="spellEnd"/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68)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</w:tr>
      <w:tr w:rsidR="005623DB" w:rsidRPr="002710A5">
        <w:trPr>
          <w:trHeight w:val="1"/>
        </w:trPr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. gallisepticum </w:t>
            </w:r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strain R(low / passage 15 / clone 2))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</w:tr>
    </w:tbl>
    <w:p w:rsidR="005623DB" w:rsidRPr="00D54C5B" w:rsidRDefault="00DD6812">
      <w:pPr>
        <w:spacing w:before="90" w:after="90" w:line="270" w:lineRule="auto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  <w:r w:rsidRPr="00D54C5B">
        <w:rPr>
          <w:rFonts w:ascii="Times New Roman" w:eastAsia="Courier New" w:hAnsi="Times New Roman" w:cs="Times New Roman"/>
          <w:color w:val="000000"/>
          <w:sz w:val="24"/>
          <w:szCs w:val="24"/>
          <w:shd w:val="clear" w:color="auto" w:fill="FFFFFF"/>
          <w:lang w:val="en-US"/>
        </w:rPr>
        <w:t>*</w:t>
      </w:r>
      <w:r w:rsidRPr="00D54C5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Site-specific mutagenesis of conserved residues within Walker A and B sequences of Escherichia coli UvrA protein.</w:t>
      </w:r>
      <w:r w:rsidR="005257BC" w:rsidRPr="00D54C5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5257BC" w:rsidRPr="00D54C5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(</w:t>
      </w:r>
      <w:hyperlink r:id="rId7" w:history="1">
        <w:r w:rsidR="005257BC" w:rsidRPr="00D54C5B">
          <w:rPr>
            <w:rStyle w:val="a4"/>
            <w:rFonts w:ascii="Times New Roman" w:hAnsi="Times New Roman" w:cs="Times New Roman"/>
            <w:sz w:val="24"/>
            <w:szCs w:val="24"/>
          </w:rPr>
          <w:t>http://pubs.acs.org/doi/pdf/10.1021/bi00230a004</w:t>
        </w:r>
      </w:hyperlink>
      <w:r w:rsidR="005257BC" w:rsidRPr="00D54C5B">
        <w:rPr>
          <w:rFonts w:ascii="Times New Roman" w:hAnsi="Times New Roman" w:cs="Times New Roman"/>
          <w:sz w:val="24"/>
          <w:szCs w:val="24"/>
        </w:rPr>
        <w:t>)</w:t>
      </w:r>
    </w:p>
    <w:p w:rsidR="005623DB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:rsidR="005257BC" w:rsidRPr="00D54C5B" w:rsidRDefault="00DD6812" w:rsidP="005257BC">
      <w:pPr>
        <w:pStyle w:val="a5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spellStart"/>
      <w:r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>Excinuclease</w:t>
      </w:r>
      <w:proofErr w:type="spellEnd"/>
      <w:r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BC subunit B</w:t>
      </w:r>
      <w:r w:rsid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5257BC"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(gene name </w:t>
      </w:r>
      <w:r w:rsidR="005257BC" w:rsidRPr="00D54C5B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uvr</w:t>
      </w:r>
      <w:r w:rsidR="005F680F" w:rsidRPr="00D54C5B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B</w:t>
      </w:r>
      <w:r w:rsidR="005257BC"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5257BC" w:rsidRPr="005257BC" w:rsidRDefault="00525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Calibri" w:hAnsi="Calibri" w:cs="Calibri"/>
          <w:b/>
          <w:sz w:val="20"/>
          <w:lang w:val="en-US"/>
        </w:rPr>
      </w:pPr>
    </w:p>
    <w:p w:rsidR="005623DB" w:rsidRPr="002710A5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P0A8F8|UVRB_ECOLI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UvrABC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system protein B OS=Escherichia coli (strain K12) GN=uvrB PE=1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SKPFKLNSAFKPSGDQPEAIRRLEEGLEDGLAHQTLLGVTGSGKTFTIANVIADLQRP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VLAPNKTLAAQLYGEMKEFFPENAVEYFVSYYDYYQPEAYVPSSDTFIEKDASVNEHI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MRLSATKAMLERRDVVVVASVSAIYGLGDPDLYLKMMLHLTVGMIIDQRAILRRLAEL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ARNDQAFQRGTFRVRGEVIDIFPAESDDIALRVELFDEEVERLSLFDPLTGQIVSTIP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TIYPKTHYVTPRERIVQAMEEIKEELAARRKVLLENNKLLEEQRLTQRTQFDLEMMNE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YCSGIENYSRFLSGRGPGEPPPTLFDYLPADGLLVVDESHVTIPQIGGMYRGDRARKE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VEYGFRLPSALDNRPLKFEEFEALAPQTIYVSATPGNYELEKSGGDVVDQVVRPTGLL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IIEVRPVATQVDDLLSEIRQRAAINERVLVTTLTKRMAEDLTEYLEEHGERVRYLHSD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TVERMEIIRDLRLGEFDVLVGINLLREGLDMPEVSLVAILDADKEGFLRSERSLIQTI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AARNVNGKAILYGDKITPSMAKAIGETERRREKQQKYNEEHGITPQGLNKKVVDILAL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NIAKTKAKGRGKSRPIVEPDNVPMDMSPKALQQKIHELEGLMMQHAQNLEFEEAAQIR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LHQLRELFIAA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P37954|UVRB_BACSU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UvrABC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system protein B OS=Bacillus subtilis (strain 168) GN=uvrB PE=1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KDRFELVSKYQPQGDQPKAIEKLVKGIQEGKKHQTLLGATGTGKTFTVSNLIKEVNKP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VIAHNKTLAGQLYSEFKEFFPNNAVEYFVSYYDYYQPEAYVPQTDTFIEKDASINDEI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LRHSATSALFERRDVIIIASVSCIYGLGSPEEYREMVVSLRTEMEIERNELLRKLVDI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ARNDIDFQRGTFRVRGDVVEIFPASRDEHCVRVEFFGDEIERIREVDALTGEILGDRDH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AIFPASHFVTRAEKMEKAIQNIEKELEEQLKVMHENGKLLEAQRLEQRTRYDLEMMREM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FCSGIENYSRHLTLRPPGSTPYTLLDYFPDDFMIVVDESHVTIPQVRGMFNGDQARKQ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VDHGFRLPSALDNRPLRFEEFEKHMHNIVYVSATPGPYEIEHTDEMVEQIIRPTGLLD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IDVRPIEGQIDDLIGEIQARIERNERVLVTTLTKKMSEDLTDYLKEIGIKVNYLHSEI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LERIEIIRDLRLGKYDVLVGINLLREGLDIPEVSLVAILDADKEGFLRSERSLIQTIG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ARNAEGRVIMYADKITKSMEIAINETKRRREQQERFNEEHGITPKTINKEIRDVIRAT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AEDKAEYKTKAAPKLSKMTKKERQKVVEQMEHEMKEAAKALDFERAAELRDLLLELKA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tr|Q7NC43|Q7NC43_MYCGA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UvrABC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system protein B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uvrB PE=3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AEKKFKLVSKNKPAGHQPEAIKKLVDGINKNKKYQTLLGATGTGKTFTIANVIEKTQK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LILAHNKTLAAQLYLEFKELFPNNAVEYFVSYFDFYQPEAYIPRTDMYIEKSSVTNDE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MLRLASLNSLSTRNDVIVVASVACIYPAANPEDFDIYRIILKVGNTLKLSDLKENLIR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NYARSPECNEPGTFRIKGDVVDIFPGYVSDHIIRLSFFGDELEEIRKIHPTDSSVIEKY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YVLGPANEYILNFERKDTAIKRIQEELMFRVQEFKNQQKLVEAQRLQQRTEYDIDAIK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GFCNGIENYAFHLELREKGSTPWTLFDFFGDDWLMVIDESHISVPQVKGMFNTDKSRK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LVEYGFRLPSALENRPLNYDEFSNKSDQVIFVSATPNDEEIKLSNNEIIEQIVRPTGL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PTVEIRPRLDQINDLMNELKKQKDKNERTFITVTTIKMAEDLTEYLKERNFKCAYIHN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KTLERSLILNDLRRGKYDCVVGINLLREGLDIPEVSLVCIFDADKPGYFRSDKALIQT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RAARNQNGRVIMYADEMTKAMKIAVDETNRRRKIQEKFNKDHKITPKTIIKPIYDDLK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ASHKQIEEVMRKTKAKGDKFIKMIEDLRNEMLEAAKNQNYEHAASLRDLIIELETQQL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TNK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F8|UVRB_ECOLI        -MSKPFKLNSAFKPSGDQPEAIRRLEEGLEDGLAHQTLLGVTGSGKTFTI 49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7954|UVRB_BACSU        -MKDRFELVSKYQPQGDQPKAIEKLVKGIQEGKKHQTLLGATGTGKTFTV 49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lastRenderedPageBreak/>
        <w:t>tr|Q7NC43|Q7NC43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MAEKKFKLVSKNKPAGHQPEAIKKLVDGINKNKKYQTLLGATGTGKTFTI 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.. *:* *  :* *.**:**.:* .*::..  :*****.**:*****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F8|UVR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ANVIADLQRPTMVLAPNKTLAAQLYGEMKEFFPENAVEYFVSYYDYYQPE 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7954|UVR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SNLIKEVNKPTLVIAHNKTLAGQLYSEFKEFFPNNAVEYFVSYYDYYQPE 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43|Q7NC43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ANVIEKTQKKTLILAHNKTLAAQLYLEFKELFPNNAVEYFVSYFDFYQPE 1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*:* . :: *:::* *****.*** *:**:**:*********:*:***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F8|UVR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AYVPSSDTFIEKDASVNEHIEQMRLSATKAMLERRDVVVVASVSAIYGLG 1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7954|UVR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AYVPQTDTFIEKDASINDEIDKLRHSATSALFERRDVIIIASVSCIYGLG 1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43|Q7NC43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AYIPRTDMYIEKSSVTNDEIEMLRLASLNSLSTRNDVIVVASVACIYPAA 1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*:* :* :***.:  *:.*: :* :: .::  *.**:::***:.**  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F8|UVR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DPDLYLKMMLHLTVGMIIDQRAILRRLAELQYARNDQAFQRGTFRVRGEV 1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7954|UVR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SPEEYREMVVSLRTEMEIERNELLRKLVDIQYARNDIDFQRGTFRVRGDV 1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43|Q7NC43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NPEDFDIYRIILKVGNTLKLSDLKENLIRLNYARSPECNEPGTFRIKGDV 2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.*: :    : * .   :.   : ..*  ::***.    : ****::*: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F8|UVR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IDIFPAESDDIALRVELFDEEVERLSLFDPLTGQIVSTIPRFTIYPKTHY 2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7954|UVR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EIFPASRDEHCVRVEFFGDEIERIREVDALTGEILGDRDHVAIFPASHF 2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43|Q7NC43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VDIFPGYVSDHIIRLSFFGDELEEIRKIHPTDSSVIEKYTSYVLGPANEY 2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:***.  .:  :*:.:*.:*:*.:  ...  ..::      .: * ..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F8|UVR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TPRERIVQAMEEIKEELAARRKVLLENNKLLEEQRLTQRTQFDLEMMNE 2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7954|UVR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TRAEKMEKAIQNIEKELEEQLKVMHENGKLLEAQRLEQRTRYDLEMMRE 2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43|Q7NC43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ILNFERKDTAIKRIQEELMFRVQEFKNQQKLVEAQRLQQRTEYDIDAIKE 3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  *:   *::.*::**  : : : :: **:* *** ***.:*:: :.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F8|UVR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GYCSGIENYSRFLSGRGPGEPPPTLFDYLPADGLLVVDESHVTIPQIGG 3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7954|UVR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MGFCSGIENYSRHLTLRPPGSTPYTLLDYFPDDFMIVVDESHVTIPQVRG 3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43|Q7NC43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FGFCNGIENYAFHLELREKGSTPWTLFDFFGDDWLMVIDESHISVPQVKG 3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*:*.*****: .*  *  *..* **:*::  * ::*:****:::**: 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F8|UVR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MYRGDRARKETLVEYGFRLPSALDNRPLKFEEFEALAPQTIYVSATPGNY 3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7954|UVR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MFNGDQARKQVLVDHGFRLPSALDNRPLRFEEFEKHMHNIVYVSATPGPY 3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43|Q7NC43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MFNTDKSRKTTLVEYGFRLPSALENRPLNYDEFSNKSDQVIFVSATPNDE 4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:. *::** .**::********:****.::**.    : ::*****.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F8|UVR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LEKSGGDVVDQVVRPTGLLDPIIEVRPVATQVDDLLSEIRQRAAINERV 4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7954|UVR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IEHT-DEMVEQIIRPTGLLDPLIDVRPIEGQIDDLIGEIQARIERNERV 4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43|Q7NC43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EIKLSNNEIIEQIVRPTGLLDPTVEIRPRLDQINDLMNELKKQKDKNERT 4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:: : .::::*::******** :::**   *::**:.*:: :   ***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F8|UVR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VTTLTKRMAEDLTEYLEEHGERVRYLHSDIDTVERMEIIRDLRLGEFDV 4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7954|UVR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VTTLTKKMSEDLTDYLKEIGIKVNYLHSEIKTLERIEIIRDLRLGKYDV 4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43|Q7NC43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FITVTTIKMAEDLTEYLKERNFKCAYIHNELKTLERSLILNDLRRGKYDC 5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:*. * :*:****:**:* . :  *:*.::.*:**  *:.*** *::*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F8|UVR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VGINLLREGLDMPEVSLVAILDADKEGFLRSERSLIQTIGRAARNVNGK 5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7954|UVR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VGINLLREGLDIPEVSLVAILDADKEGFLRSERSLIQTIGRAARNAEGR 5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43|Q7NC43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VVGINLLREGLDIPEVSLVCIFDADKPGYFRSDKALIQTIGRAARNQNGR 5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***********:******.*:**** *::**:::*********** :*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F8|UVR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AILYGDKITPSMAKAIGETERRREKQQKYNEEHGITPQGLNKKVVDILAL 5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7954|UVR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IMYADKITKSMEIAINETKRRREQQERFNEEHGITPKTINKEIRDVIRA 5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43|Q7NC43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VIMYADEMTKAMKIAVDETNRRRKIQEKFNKDHKITPKTIIKPIYDDLKN 6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.*:*.*::* :*  *:.**:***: *:::*::* ***: : * : * :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F8|UVR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GQNIAKTKAKGRGKSRPIVEPDNVPMDMSPKALQQKIHELEGLMMQHAQN 6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7954|UVRB_BACSU        -TVAAEDKAEYKTKAAPKLS------KMTKKERQKVVEQMEHEMKEAAKA 64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43|Q7NC43_MYCGA      -KASHKQIEEVMRKTKAKGD-----------KFIKMIEDLRNEMLEAAKN 63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:   :   *: .  .              : :.::.  * : *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F8|UVR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EFEEAAQIRDQLHQLRELFIAAS-- 67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7954|UVR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DFERAAELRDLLLELKAEG------ 66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C43|Q7NC43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QNYEHAASLRDLIIELETQQLSKTNK 664</w:t>
      </w:r>
    </w:p>
    <w:p w:rsidR="005623DB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</w:t>
      </w:r>
      <w:r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  <w:t xml:space="preserve">::*.**.:** : :*.         </w:t>
      </w:r>
    </w:p>
    <w:p w:rsidR="005623DB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</w:pP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20"/>
        <w:gridCol w:w="2552"/>
        <w:gridCol w:w="2126"/>
        <w:gridCol w:w="2126"/>
      </w:tblGrid>
      <w:tr w:rsidR="005623DB" w:rsidRPr="00A5321B">
        <w:trPr>
          <w:trHeight w:val="1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3258CE" w:rsidRDefault="00DD6812" w:rsidP="003258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3258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ganism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3258CE" w:rsidRDefault="00DD6812" w:rsidP="003258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Nucleotide</w:t>
            </w:r>
            <w:proofErr w:type="spellEnd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binding</w:t>
            </w:r>
            <w:proofErr w:type="spellEnd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 (ATP) - </w:t>
            </w:r>
            <w:proofErr w:type="spellStart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potential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3258CE" w:rsidRDefault="00DD6812" w:rsidP="003258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Motif</w:t>
            </w:r>
            <w:proofErr w:type="spellEnd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Beta-hairpin</w:t>
            </w:r>
            <w:proofErr w:type="spellEnd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3258CE" w:rsidRDefault="00DD6812" w:rsidP="003258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Domain (Helicase ATP-binding, Helicase C-terminal, UVR)</w:t>
            </w:r>
          </w:p>
        </w:tc>
      </w:tr>
      <w:tr w:rsidR="005623DB" w:rsidRPr="002710A5">
        <w:trPr>
          <w:trHeight w:val="1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coli</w:t>
            </w:r>
            <w:proofErr w:type="spellEnd"/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ain</w:t>
            </w:r>
            <w:proofErr w:type="spellEnd"/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K12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39-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92-1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1B057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-415</w:t>
            </w:r>
            <w:r w:rsidR="00DD6812" w:rsidRPr="008963DA">
              <w:rPr>
                <w:rFonts w:ascii="Times New Roman" w:eastAsia="Calibri" w:hAnsi="Times New Roman" w:cs="Times New Roman"/>
                <w:sz w:val="20"/>
                <w:szCs w:val="20"/>
              </w:rPr>
              <w:t>, 431-597, 633-668</w:t>
            </w:r>
          </w:p>
        </w:tc>
      </w:tr>
      <w:tr w:rsidR="005623DB" w:rsidRPr="002710A5">
        <w:trPr>
          <w:trHeight w:val="1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. subtilis  (</w:t>
            </w:r>
            <w:proofErr w:type="spellStart"/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ain</w:t>
            </w:r>
            <w:proofErr w:type="spellEnd"/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6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39-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92-1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1B057A" w:rsidRDefault="001B057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-413</w:t>
            </w:r>
            <w:r w:rsidR="00DD6812" w:rsidRPr="001B057A">
              <w:rPr>
                <w:rFonts w:ascii="Times New Roman" w:eastAsia="Calibri" w:hAnsi="Times New Roman" w:cs="Times New Roman"/>
                <w:sz w:val="20"/>
                <w:szCs w:val="20"/>
              </w:rPr>
              <w:t>, 430-596, 625-660</w:t>
            </w:r>
          </w:p>
        </w:tc>
      </w:tr>
      <w:tr w:rsidR="005623DB" w:rsidRPr="002710A5">
        <w:trPr>
          <w:trHeight w:val="1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. gallisepticum </w:t>
            </w:r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(strain </w:t>
            </w:r>
            <w:r w:rsidRPr="002710A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R(low / passage 15 / clone 2)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40-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0A5">
              <w:rPr>
                <w:rFonts w:ascii="Times New Roman" w:eastAsia="Calibri" w:hAnsi="Times New Roman" w:cs="Times New Roman"/>
                <w:sz w:val="20"/>
                <w:szCs w:val="20"/>
              </w:rPr>
              <w:t>93-1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710A5" w:rsidRDefault="001B057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-184</w:t>
            </w:r>
            <w:r w:rsidR="00DD6812" w:rsidRPr="001B057A">
              <w:rPr>
                <w:rFonts w:ascii="Times New Roman" w:eastAsia="Calibri" w:hAnsi="Times New Roman" w:cs="Times New Roman"/>
                <w:sz w:val="20"/>
                <w:szCs w:val="20"/>
              </w:rPr>
              <w:t>, 432-594, 622-</w:t>
            </w:r>
            <w:r w:rsidR="00DD6812" w:rsidRPr="001B057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657</w:t>
            </w:r>
          </w:p>
        </w:tc>
      </w:tr>
    </w:tbl>
    <w:p w:rsidR="005623DB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:rsidR="005623DB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:rsidR="002A03AD" w:rsidRPr="00D54C5B" w:rsidRDefault="00DD6812" w:rsidP="002A03AD">
      <w:pPr>
        <w:pStyle w:val="a5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spellStart"/>
      <w:r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>Excinuclease</w:t>
      </w:r>
      <w:proofErr w:type="spellEnd"/>
      <w:r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BC subunit </w:t>
      </w:r>
      <w:r w:rsidRPr="00D54C5B">
        <w:rPr>
          <w:rFonts w:ascii="Times New Roman" w:eastAsia="Calibri" w:hAnsi="Times New Roman" w:cs="Times New Roman"/>
          <w:b/>
          <w:sz w:val="24"/>
          <w:szCs w:val="24"/>
        </w:rPr>
        <w:t>С</w:t>
      </w:r>
      <w:r w:rsid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2A03AD"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(gene name </w:t>
      </w:r>
      <w:r w:rsidR="002A03AD" w:rsidRPr="00D54C5B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uvrC</w:t>
      </w:r>
      <w:r w:rsidR="002A03AD"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5623DB" w:rsidRPr="002A03AD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Calibri" w:hAnsi="Calibri" w:cs="Calibri"/>
          <w:b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P0A8G0|UVRC_ECOLI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UvrABC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system protein C OS=Escherichia coli (strain K12) GN=uvrC PE=1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SDQFDAKAFLKTVTSQPGVYRMYDAGGTVIYVGKAKDLKKRLSSYFRSNLASRKTEAL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QIQQIDVTVTHTETEALLLEHNYIKLYQPRYNVLLRDDKSYPFIFLSGDTHPRLAMHR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KHAKGEYFGPFPNGYAVRETLALLQKIFPIRQCENSVYRNRSRPCLQYQIGRCLGPCV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LVSEEEYAQQVEYVRLFLSGKDDQVLTQLISRMETASQNLEFEEAARIRDQIQAVRRV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KQFVSNTGDDLDVIGVAFDAGMACVHVLFIRQGKVLGSRSYFPKVPGGTELSEVVETF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QFYLQGSQMRTLPGEILLDFNLSDKTLLADSLSELAGRKINVQTKPRGDRARYLKLAR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NAATALTSKLSQQSTVHQRLTALASVLKLPEVKRMECFDISHTMGEQTVASCVVFDANG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RAEYRRYNITGITPGDDYAAMNQVLRRRYGKAIDDSKIPDVILIDGGKGQLAQAKNVF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LDVSWDKNHPLLLGVAKGADRKAGLETLFFEPEGEGFSLPPDSPALHVIQHIRDESHDH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IGGHRKKRAKVKNTSSLETIEGVGPKRRQMLLKYMGGLQGLRNASVEEIAKVPGISQG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EKIFWSLKH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P14951|UVRC_BACSU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UvrABC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system protein C OS=Bacillus subtilis (strain 168) GN=uvrC PE=3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NKQLKEKLALLPDQPGCYLMKDRQQTVIYVGKAKVLKNRVRSYFTGSHDAKTQRLVTE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DFEYIVTSSNLEALILEMNLIKKHDPKYNVMLKDDKTYPFIKLTHERHPRLIVTRNVK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KGRYFGPYPNVQAARETKKLLDRLYPLRKCSKLPDRVCLYYHLGQCLAPCVKDISEET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ELVESITRFLRGGYNEVKKELEEKMHEAAENLEFERAKELRDQIAHIESTMEKQKMTM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LVDRDVFAYAYDKGWMCVQVFFIRQGKLIERDVSMFPLYQEADEEFLTFIGQFYSKNNH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LPKEILVPDSIDQSMIEQLLETNVHQPKKGPKKELLMLAHKNAKIALKEKFSLIERDE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SIGAVQKLGEALNIYTPHRIEAFDNSNIQGTNPVSAMIVFIDGKPYKKEYRKYKIKTV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PDDYGSMREVVRRRYTRVLRENLPLPDLIIIDGGKGQINAARDVIENELGLDIPIAGL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DEKHRTSNLLIGDPLEVAYLERNSQEFYLLQRIQDEVHRFAISFHRQIRGKSAFQSVL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IPGIGEKRKKMLLKHFGSVKKMKEASLEDIKKAGVPAAAAQLLYDKLQ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Q7NBC4|UVRC_MYCGA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UvrABC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system protein C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uvrC PE=3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NFNLKQKLDLAPKKPGCYLWKNHLNEIIYIGKAKNIYKRVHQYFNGPKDLKTSKLVNE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YVEFIEVNNENEALLLEANLIKKHKPRYNILLKDNNGYPYILMTKEKYPRLIYTRNFD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KGKHYGPFASSEMKAYDLYNLLLKLFPLKNCFNKKGRKCEFYDLNLCMKACTHEVSEA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EVMKKKIDYFFHNGADQVLKDLKEKESIASEKFDFEQAKKYLDLQKAINLIFDKQIIN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SAKERIDVLAYQIKENVICIVLFSYVSSQLVSKNTICDFYYGEEQEVITSYLSQYYKD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KPKILYASLDQANATLLKDSLGIEIINPTSGKMNEIMSLALQNVTNELSQKYDSLVKK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RINLALDQLKKLIKVDKLNHLEVYDNSNLFNTDKVSAMIVFENNQFNKKKYRKYKIKD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ALGDYHYMYEVIYRRLYQALKNNFVDLPDLIILDGGKHQVLAAKKAIVDLQIDKKINL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LAKNNKHQTDKIVTFDLDEISLDKSSALYFFLANLQEEVHKFAISFFRKTKAKSLYDS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DQIKGLGKKRKQQLIEHFKTIDEIKKASIASLSQVLPIEIAKKLKQKLDQS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P0A8G0|UVRC_ECOLI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MSDQFDAKAFLKTVTSQPGVYRMYDAGGTVIYVGKAKDLKKRLSSYFRSNLASRKTEALV 60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P14951|UVRC_BACSU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MNKQLKEK--LALLPDQPGCYLMKDRQQTVIYVGKAKVLKNRVRSYFTG-SHDAKTQRLV 57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Q7NBC4|UVRC_MYCGA      --MNFNLKQKLDLAPKKPGCYLWKNHLNEIIYIGKAKNIYKRVHQYFNG-PKDLKTSKLV 5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  </w:t>
      </w: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::. *  *   ..:** *   :    :**:**** : :*: .** .   . **. *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8G0|UVRC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AQIQQIDVTVTHTETEALLLEHNYIKLYQPRYNVLLRDDKSYPFIFLSGDTHPRLAMHRG 12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4951|UVRC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TEIEDFEYIVTSSNLEALILEMNLIKKHDPKYNVMLKDDKTYPFIKLTHERHPRLIVTRN 11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BC4|UVRC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NEIFYVEFIEVNNENEALLLEANLIKKHKPRYNILLKDNNGYPYILMTKEKYPRLIYTRN 11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:*  .:   . .: ***:** * ** :.*:**::*:*:: **:* :: : :***   *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8G0|UVRC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AKHAKGEYFGPFPN-GYAVRETLALLQKIFPIRQCENSVYRNRSRPCLQYQIGRCLGPCV 17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4951|UVRC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VKKDKGRYFGPYPN-VQAARETKKLLDRLYPLRKCS----KLPDRVCLYYHLGQCLAPCV 17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BC4|UVRC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FDPKKGKHYGPFASSEMKAYDLYNLLLKLFPLKNCFN----KKGRKCEFYDLNLCMKACT 17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.  **.::**:..    . :   ** :::*:::*        .* *  *.:. *: .*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8G0|UVRC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EGLVSEEEYAQQVEYVRLFLSGKDDQVLTQLISRMETASQNLEFEEAARIRDQIQAVRRV 23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4951|UVRC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K-DISEETNRELVESITRFLRGGYNEVKKELEEKMHEAAENLEFERAKELRDQIAHIEST 23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BC4|UVRC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H-EVSEADYEVMKKKIDYFFHNGADQVLKDLKEKESIASEKFDFEQAKKYLDLQKAINLI 23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.  :**       : :  *: .  ::* .:* .:   *:::::**.* .  *    :.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8G0|UVRC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TEKQ-FVSNTGDD-LDVIGVAFDAGMACVHVLFIRQGKVLG-SRSYFPKVPGGTELSEVV 29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4951|UVRC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MEKQKMTMNDLVD-RDVFAYAYDKGWMCVQVFFIRQGKLIERDVSMFPLYQ---EADEEF 28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BC4|UVRC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FDKQIINLYSAKERIDVLAYQIKENVICIVLFSYVSSQLVSKNTICDFYYG---EEQEVI 28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:** :      :  **:.   . .  *: ::   ..:::  .           * .* 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8G0|UVRC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ETFVGQFYLQGSQMRTLPGEILLDFNLSDKTLLADSLSELAGRKINVQTKPRGDRARYLK 35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4951|UVRC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LTFIGQFYSKNN--HFLPKEILVP-DSIDQSMIEQLL------ETNVHQPKKGPKKELLM 33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BC4|UVRC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TSYLSQYYKDNIK----PKILYASLDQANATLLKDSLG------IEIINPTSGKMNEIMS 33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:::.*:* ..      *  :    :  : ::: : *        ::     *   . 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8G0|UVRC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LARTNAATALTSKLSQQSTVHQR----LTALASVLKLPEVKRMECFDISHTMGEQTVASC 41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4951|UVRC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LAHKNAKIALKEKFSLIERDEERSIGAVQKLGEALNIYTPHRIEAFDNSNIQGTNPVSAM 3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BC4|UVRC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LALQNVTNELSQKYDSLVKKEQRINLALDQLKKLIKVDKLNHLEVYDNSNLFNTDKVSAM 3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**  *.   *..* .     .:*    :  * . :::   :::* :* *:  . : *: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8G0|UVRC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VVFDANGPLRAEYRRYNITGITPGDDYAAMNQVLRRRYGKAIDDSK--IPDVILIDGGKG 47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4951|UVRC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IVFIDGKPYKKEYRKYKIKTVTGPDDYGSMREVVRRRYTRVLRENLP-LPDLIIIDGGKG 45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BC4|UVRC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IVFENNQFNKKKYRKYKIKDQQALGDYHYMYEVIYRRLYQALKNNFVDLPDLIILDGGKH 45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:**  .   : :**:*:*.     .**  * :*: **  :.: :.   :**:*::****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8G0|UVRC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QLAQAKNVFAELDVSWDKNHPLLLGVAKGADRKAGLETLFFEPEGEGFSLPPDSPALHVI 53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4951|UVRC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QINAARDVIEN-ELGLDIP---IAGLAK--DEKHRTSNLLIGDPLEVAYLERNSQEFYLL 51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BC4|UVRC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QVLAAKKAIVDLQIDKKIN---LIGLAK---NNKHQTDKIVTFDLDEISLDKSSALYFFL 51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*:  *:..: : ::. .     : *:**   .:      :.    :   *  .*   ..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8G0|UVRC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QHIRDESHDHAIGGHRKKRAKVKNTSSLETIEGVGPKRRQMLLKYMGGLQGLRNASVEEI 59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4951|UVRC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QRIQDEVHRFAISFHRQIRGKSAFQSVLDDIPGIGEKRKKMLLKHFGSVKKMKEASLEDI 57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BC4|UVRC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ANLQEEVHKFAISFFRKTKAKSLYDSILDQIKGLGKKRKQQLIEHFKTIDEIKKASIASL 57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.:::* * .**. .*: :.*    * *: * *:* **:: *::::  :. :::**: .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8G0|UVRC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AKVPGISQGLAEKIFWSLKH- 61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14951|UVRC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KKA-GVPAAAAQLLYDKLQK- 59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BC4|UVRC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SQV--LPIEIAKKLKQKLDQS 59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:.  :.   *: :  .*.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/>
        </w:rPr>
      </w:pPr>
    </w:p>
    <w:p w:rsidR="002A03AD" w:rsidRPr="00D54C5B" w:rsidRDefault="00DD6812" w:rsidP="002A03AD">
      <w:pPr>
        <w:pStyle w:val="a5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>DNA helicase II</w:t>
      </w:r>
      <w:r w:rsid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2A03AD"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(gene name </w:t>
      </w:r>
      <w:r w:rsidR="002A03AD" w:rsidRPr="00D54C5B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uvrD</w:t>
      </w:r>
      <w:r w:rsidR="002A03AD"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2A03AD" w:rsidRPr="002A03AD" w:rsidRDefault="002A0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Calibri" w:hAnsi="Calibri" w:cs="Calibri"/>
          <w:b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P03018|UVRD_ECOLI DNA helicase II OS=Escherichia coli (strain K12) GN=uvrD PE=1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DVSYLLDSLNDKQREAVAAPRSNLLVLAGAGSGKTRVLVHRIAWLMSVENCSPYSIMA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FTNKAAAEMRHRIGQLMGTSQGGMWVGTFHGLAHRLLRAHHMDANLPQDFQILDSEDQ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LLKRLIKAMNLDEKQWPPRQAMWYINSQKDEGLRPHHIQSYGNPVEQTWQKVYQAYQE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CDRAGLVDFAELLLRAHELWLNKPHILQHYRERFTNILVDEFQDTNNIQYAWIRLLAGD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KVMIVGDDDQSIYGWRGAQVENIQRFLNDFPGAETIRLEQNYRSTSNILSAANALIEN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NGRLGKKLWTDGADGEPISLYCAFNELDEARFVVNRIKTWQDNGGALAECAILYRSNAQ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VLEEALLQASMPYRIYGGMRFFERQEIKDALSYLRLIANRNDDAAFERVVNTPTRGIG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TLDVVRQTSRDRQLTLWQACRELLQEKALAGRAASALQRFMELIDALAQETADMPLHV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DRVIKDSGLRTMYEQEKGEKGQTRIENLEELVTATRQFSYNEEDEDLMPLQAFLSHAA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AGEGQADTWQDAVQLMTLHSAKGLEFPQVFIVGMEEGMFPSQMSLDEGGRLEEERRLA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GVTRAMQKLTLTYAETRRLYGKEVYHRPSRFIGELPEECVEEVRLRATVSRPVSHQRM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PMVENDSGYKLGQRVRHAKFGEGTIVNMEGSGEHSRLQVAFQGQGIKWLVAAYARLES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O34580|PCRA_BACSU ATP-dependent DNA helicase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crA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OS=Bacillus subtilis (strain 168) GN=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crA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PE=1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NYISNQLLSGLNPVQQEAVKTTDGPLLLMAGAGSGKTRVLTHRIAYLMAEKHVAPWNI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ITFTNKAAREMKERVESILGPGADDIWISTFHSMCVRILRRDIDRIGINRNFSILDTA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LSVIKGILKERNLDPKKFDPRSILGTISSAKNELTEPEEFSKVAGGYYDQVVSDVYAD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KKLLKNQSLDFDDLIMTTIKLFDRVPEVLEFYQRKFQYIHVDEYQDTNRAQYMLVKQL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RFQNLCVVGDSDQSIYRWRGADITNILSFEKDYPNASVILLEQNYRSTKRILRAANEV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NNSNRKPKNLWTENDEGIKISYYRGDNEFGEGQFVAGKIHQLHSTGKRKLSDIAILYR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NAQSRVIEETLLKAGLNYNIVGGTKFYDRKEIKDILAYLRLVSNPDDDISFTRIVNVPK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VGATSLEKIASYAAINGLSFFQAIQQVDFIGVSAKAANALDSFRQMIENLTNMQDYLS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ELTEEILDKTEYREMLKAEKSIEAQSRLENIDEFLSVTKNFEQKSEDKTLVAFLTDLA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ADIDQLDQKEEESGGKDAITLMTLHAAKGLEFPVVFLMGLEEGVFPHSRSLMEEAEME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RRLAYVGITRAEQELYLTNAKMRTLFGRTNMNPESRFIAEIPDDLLENLNEKKETRAT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RKMQPRRGPVSRPVSYASKTGGDTLNWAVGDKAGHKKWGTGTVVSVKGEGEGTELDIAF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SPVGVKRLLAAFAPIEK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tr|Q7NB99|Q7NB99_MYCGA DNA helicase II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uvrD PE=4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QDYLKSLNKQQYDVVTSDLIPIFVVAGAGTGKTKVLTSRIAYLIEHFKIPEYKILAITF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NKAAKEMQHRLEKLLNKEKTQVSFRTFHGFCAQVLREEVNNVDRLNDRFNILDEVDQA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IEDLLKSQKYEYYYSQYTDFKKNKVMSIINDAKTYNLDVAEFLASDLNKLGEDHILTP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VQPLSNFYHDYEKALKELNAIDFNDLLNIAYNLFLNDPIILKKWQNRYEAILVDEFQD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NEIQYKIVKLLREKNNNFLFVGDPDQSIYGWRGANSEIGDSIRFDFNDLVVKYLTQNYR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lastRenderedPageBreak/>
        <w:t>KQSILNLANDAIKMNNSRYFKSLLSHDLTDLGPKPIWINFSNIEYQNRFVMDKIKELVA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QYTYGDFAILYRTNFSSVSLERLIKENRIPYEIFGGYKFFLRKEIKDLIGYLKLVDTN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IAFDRIINTPRRMIGDTSIEIIKELANKKSITEYEALDYLDESNIKANVKKSAQNFKKM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EDLRANQGNWSVYQTINEIIKRINYYDYLNEPTKHDSVNEFIDFLNKYEKEYENDFGT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TINDFIQNLALEGDLDNNQPNHNKNALKLMTIHSAKGLEFKNVFVINMNENILPSSRS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ATNNKAKLAEERRIVYVAYTRAKHNLWLCSNQDYDARTKEPYQPSRFLYELSDLVLDK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QAKTYFDKHNFLTDDDGWFNSKKSPSKLDAWNSTNEVEHNYFVGEIIYHQLYGEGIVR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DDLTIKVSFKDKKAGTKDLIKNHKLITYAK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3018|UVRD_ECOLI        --MDVSYLLDSLNDKQREAVAAPRSNLLVLAGAGSGKTRVLVHRIAWLMS 48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580|PCRA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MNYISNQLLSGLNPVQQEAVKTTDGPLLLMAGAGSGKTRVLTHRIAYLMA 50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99|Q7NB99_MYCGA      ----MQDYLKSLNKQQYDVVTSDLIPIFVVAGAGTGKTKVLTSRIAYLIE 4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.  *..**  * :.* :    ::::****:***:**. ***:*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3018|UVRD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ENCSPYSIMAVTFTNKAAAEMRHRIGQLMGTSQGGMWVGTFHGLAHRLL 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580|PC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KHVAPWNILAITFTNKAAREMKERVESILGPGADDIWISTFHSMCVRIL 1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99|Q7NB9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HFKIPEYKILAITFTNKAAKEMQHRLEKLLNKEKTQVSFRTFHGFCAQVL 9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: . :.*:*:******* **:.*: .::.     : . ***.:. ::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3018|UVRD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RAHHMDAN-LPQDFQILDSEDQLRLLKRLIKAMNLDE-----KQWPPRQA 14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580|PC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RRDIDRIG-INRNFSILDTADQLSVIKGILKERNLDP-----KKFDPRSI 14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99|Q7NB9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REEVNNVDRLNDRFNILDEVDQAKLIEDLLKSQKYEYYYSQYTDFKKNKV 14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 .    . :   *.***  **  ::: ::*  : :      ..:  ..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3018|UVRD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MWYINSQKDEGLRP-HHIQSYG----------NPVEQTWQKVYQAYQEAC 18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580|PC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GTISSAKNELTEPEEFSKVAG----------GYYDQVVSDVYADYQKKL 18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99|Q7NB9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MSIINDAKTYNLDVAEFLASDLNKLGEDHILTPNLVQPLSNFYHDYEKAL 19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 *.. *       ..                   *  ...*  *::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3018|UVRD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DRAGLVDFAELLLRAHELWLNKPHILQHYRERFTNILVDEFQDTNNIQYA 23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580|PC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KNQSLDFDDLIMTTIKLFDRVPEVLEFYQRKFQYIHVDEYQDTNRAQYM 23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99|Q7NB9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ELNAIDFNDLLNIAYNLFLNDPIILKKWQNRYEAILVDEFQDANEIQYK 24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.   :** :*:  : :*: . * :*: ::.::  * ***:**:*. **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3018|UVRD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WIRLLAGDTGKVMIVGDDDQSIYGWRGAQVENIQRFLNDFPGAETIRLEQ 28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580|PC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VKQLAERFQNLCVVGDSDQSIYRWRGADITNILSFEKDYPNASVILLEQ 28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99|Q7NB9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IVKLLREKNNNFLFVGDPDQSIYGWRGANSEIGDSIRFDFNDLVVKYLTQ 29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:: *     :. .*** ***** ****:      :  *: .  .  * 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3018|UVRD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NYRSTSNILSAANALIENNNGRLGKKLWTD--GADGEPISLYCAFNELDE 32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580|PC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NYRSTKRILRAANEVIKNNSNRKPKNLWTE--NDEGIKISYYRGDNEFGE 33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99|Q7NB9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NYRSKQSILNLANDAIKMNNSRYFKSLLSHDLTDLGPKPIWINFSNIEYQ 34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***.. **  **  *: *..*  *.* :.     *         *   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3018|UVRD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ARFVVNRIKTWQDNG-GALAECAILYRSNAQSRVLEEALLQASMPYRIYG 37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580|PC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GQFVAGKIHQLHSTGKRKLSDIAILYRTNAQSRVIEETLLKAGLNYNIVG 38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99|Q7NB9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NRFVMDKIKELVASKQYTYGDFAILYRTNFSSVSLERLIKENRIPYEIFG 39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:** .:*:    .     .: *****:* .*  :*. : :  : *.* 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3018|UVRD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GMRFFERQEIKDALSYLRLIANRNDDAAFERVVNTPTRGIGDRTLDVVRQ 42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580|PC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GTKFYDRKEIKDILAYLRLVSNPDDDISFTRIVNVPKRGVGATSLEKIAS 43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99|Q7NB9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GYKFFLRKEIKDLIGYLKLVDTNN-DIAFDRIINTPRRMIGDTSIEIIKE 44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 :*: *:**** :.**:*: . : * :* *::*.* * :*  ::: : 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3018|UVRD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TSRDRQLTLWQACRELLQEKALAGRAASALQRFMELIDALAQETADMPLH 47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580|PC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YAAINGLSFFQAIQQ-VDFIGVSAKAANALDSFRQMIENLTNMQDYLSIT 48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99|Q7NB9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LANKKSITEYEALDY-LDESNIKANVKKSAQNFKKMIEDLRANQGNWSVY 49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:  . :: ::*    ::   : ... .: : * ::*: *       .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3018|UVRD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QTDRVIKDSGLRTMYEQEKGEKGQTRIENLEELVTATRQFSYNEEDED- 52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580|PC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LTEEILDKTEYREMLKAEKSIEAQSRLENIDEFLSVTKNFEQKSEDK-- 52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99|Q7NB9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QTINEIIKRINYYDYLN------EPTKHDSVNEFIDFLNKYEKEYENDFG 53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:.::.        :        :: :.::*::   .::. : *:.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3018|UVRD_ECOLI        -LMPLQAFLSHAALEAGEGQADT------WQDAVQLMTLHSAKGLEFPQV 57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580|PCRA_BACSU        ---TLVAFLTDLALIADIDQLDQKEEESGGKDAITLMTLHAAKGLEFPVV 57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99|Q7NB9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TKLTINDFIQNLALEGDLDNNQP----NHNKNALKLMTIHSAKGLEFKNV 58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.:  *: . ** .. .: :        ::*: ***:*:******  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3018|UVRD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FIVGMEEGMFPSQMSLDEG---GRLEEERRLAYVGVTRAMQKLTLTYAET 61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580|PC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FLMGLEEGVFPHSRSLMEE---AEMEEERRLAYVGITRAEQELYLTNAKM 62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99|Q7NB9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FVINMNENILPSSRSIAATNNKAKLAEERRIVYVAYTRAKHNLWLCSNQD 63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::.::*.::* . *:      ..: ****:.**. *** ::* *   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3018|UVRD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RRLYGKEVYHRPSRFIGELPEECVEEVR----LRATVSR-------PVSH 65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580|PC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RTLFGRTNMNPESRFIAEIPDDLLENLNEKKETRATSARKMQPRRGPVSR 67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99|Q7NB9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YDARTKEPYQ-PSRFLYELSDLVLDKQDQAKTYFDKHNFLTDDDGWFNSK 68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:   :  ***: *:.:  :::         .            *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3018|UVRD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QRMGTPMVENDSG-YKLGQRVRHAKFGEGTIVNMEGSGEHSRLQVAFQG- 70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580|PCR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PVSYASKTGGDTLNWAVGDKAGHKKWGTGTVVSVKGEGEGTELDIAFPSP 72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99|Q7NB9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SPSKLDAWNSTNEVEHNYFVGEIIYHQLYGEGIVREIDDLTIKVSFKDK 73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. ..:     .  . .  :      .:  . :   :.::* .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3018|UVRD_ECOLI        -QGIKWLVAAYARLESV- 72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580|PCRA_BACSU        -VGVKRLLAAFAPIEKQ- 73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99|Q7NB9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AGTKDLIKNHKLITYAK 75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* * *:  .  :   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/>
        </w:rPr>
      </w:pPr>
    </w:p>
    <w:p w:rsidR="005623DB" w:rsidRPr="00D54C5B" w:rsidRDefault="00DD6812" w:rsidP="00D54C5B">
      <w:pPr>
        <w:pStyle w:val="a5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spellStart"/>
      <w:r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>Formamidopyrimidine</w:t>
      </w:r>
      <w:proofErr w:type="spellEnd"/>
      <w:r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-DNA </w:t>
      </w:r>
      <w:proofErr w:type="spellStart"/>
      <w:r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>glycosylase</w:t>
      </w:r>
      <w:proofErr w:type="spellEnd"/>
      <w:r w:rsid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2A03AD" w:rsidRPr="00D54C5B">
        <w:rPr>
          <w:rFonts w:ascii="Times New Roman" w:eastAsia="Courier New" w:hAnsi="Times New Roman" w:cs="Times New Roman"/>
          <w:b/>
          <w:color w:val="000000"/>
          <w:sz w:val="24"/>
          <w:szCs w:val="24"/>
          <w:lang w:val="en-US"/>
        </w:rPr>
        <w:t>(</w:t>
      </w:r>
      <w:r w:rsidR="002A03AD"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gene name </w:t>
      </w:r>
      <w:r w:rsidR="002A03AD" w:rsidRPr="00D54C5B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fpg (mutM)</w:t>
      </w:r>
      <w:r w:rsidR="002A03AD"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2A03AD" w:rsidRPr="002A03AD" w:rsidRDefault="002A0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Courier New" w:cs="Courier New"/>
          <w:b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P05523|FPG_ECOLI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ormamidopyrimidine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-DNA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lycosylase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OS=Escherichia coli (strain K12) GN=mutM PE=1 SV=3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PELPEVETSRRGIEPHLVGATILHAVVRNGRLRWPVSEEIYRLSDQPVLSVQRRAKYL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ELPEGWIIIHLGMSGSLRILPEELPPEKHDHVDLVMSNGKVLRYTDPRRFGAWLWTKE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GHNVLTHLGPEPLSDDFNGEYLHQKCAKKKTAIKPWLMDNKLVVGVGNIYASESLFAA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HPDRLASSLSLAECELLARVIKAVLLRSIEQGGTTLKDFLQSDGKPGYFAQELQVYGR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EPCRVCGTPIVATKHAQRATFYCRQCQ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O34403|FPG_BACSU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ormamidopyrimidine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-DNA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lycosylase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OS=Bacillus subtilis (strain 168) GN=mutM PE=3 SV=4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PELPEVETVRRTLTGLVKGKTIKSVEIRWPNIIKRPAEPEEFARKLAGETIQSIGRRG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LLFHLDHYVMVSHLRMEGKYGLHQAEEPDDKHVHVIFTMTDGTQLRYRDVRKFGTMHLF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PGEEAGELPLSQLGPEPDAEEFTSAYLKDRLAKTNRAVKTALLDQKTVVGLGNIYVDE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FRAGVHPETKANQLSDKTIKTLHAEIKNTLQEAIDAGGSTVRSYINSQGEIGMFQLQHF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YGKKDEPCKNCGTMISKIVVGGRGTHFCAKCQTK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tr|Q7NBN4|Q7NBN4_MYCGA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ormamidopyrimidine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-DNA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lycosylase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mutM PE=3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PELPEVQTVINYLKTKIINQKINNVIVSALKVLKNATAKEFKKFLVNEHFVDIKRIGK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IFILSNNKVLVSHLRMEGKYKISQFKAKYDERHVLVRFILDDFELHYHDTRRFGTFHIH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VLDYQDQDYLKKLAIDPTQQEWDWKYLKNNAQKSSRVIKSVLLDQSVVAGIGNIYADE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FLSKINPAKKANELTDQQFKEISKNATKVLLKAIELNGTTIFSYQFKENHAGSYQDYL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HLQKDKPCKVCGNLVKKTKLNNRGTYYCAKCQK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5523|FPG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MPELPEVETSRRGIEPHLVGATILHAVVRN-GRLRWPVSEEIYR--LSDQ 47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403|FPG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MPELPEVETVRRTLTGLVKGKTIKSVEIRWPNIIKRPAEPEEFARKLAGE 50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4|Q7NBN4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MPELPEVQTVINYLKTKIINQKINNVIVSALKVLKN-ATAKEFKKFLVNE 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*******:*  . :   : . .*  . :     ::  .  : :   * .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5523|FPG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PVLSVQRRAKYLLLELPEG-WIIIHLGMSGSLRILPEELPPEKHDHVDLV 9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403|FPG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TIQSIGRRGKFLLFHLDHY-VMVSHLRMEGKYGLHQAEEPDDKHVHVIFT 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4|Q7NBN4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HFVDIKRIGKYIIFILSNNKVLVSHLRMEGKYKISQFKAKYDERHVLVRF 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. .: * .*:::: * .   :: ** *.*.  :   :   :::  :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5523|FPG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MSNGKVLRYTDPRRFGAWLWTK--ELEGHNVLTHLGPEPLSDDFNGEYLH 14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403|FPG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MTDGTQLRYRDVRKFGTMHLFKPGEEAGELPLSQLGPEPDAEEFTSAYLK 1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4|Q7NBN4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ILDDFELHYHDTRRFGTFHIHSVLDYQDQDYLKKLAIDPTQQEWDWKYLK 1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:.  *:* * *:**:    .  :  ..  *.:*. :*  :::   **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5523|FPG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QKCAKKKTAIKPWLMDNKLVVGVGNIYASESLFAAGIHPDRLASSLSLAE 19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403|FPG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DRLAKTNRAVKTALLDQKTVVGLGNIYVDEALFRAGVHPETKANQLSDKT 1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4|Q7NBN4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NNAQKSSRVIKSVLLDQSVVAGIGNIYADEILFLSKINPAKKANELTDQQ 1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.  *.. .:*. *:*:. *.*:****..* ** : ::*   *..*: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5523|FPG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CELLARVIKAVLLRSIEQGGTTLKDFLQSDGKPGYFAQELQVYGRKGEPC 24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403|FPG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IKTLHAEIKNTLQEAIDAGGSTVRSYINSQGEIGMFQLQHFVYGKKDEPC 2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4|Q7NBN4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FKEISKNATKVLLKAIELNGTTIFSYQFKENHAGSYQDYLNVHLQKDKPC 2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: :    . .* .:*: .*:*: .:  .:.. * :     *: :*.:*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5523|FPG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RVCGTPIVATKHAQRATFYCRQCQK-- 26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4403|FPG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KNCGTMISKIVVGGRGTHFCAKCQTKK 27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N4|Q7NBN4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VCGNLVKKTKLNNRGTYYCAKCQK-- 274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: **. :       *.*.:* :**.  </w:t>
      </w:r>
    </w:p>
    <w:p w:rsidR="002A03AD" w:rsidRPr="00D54C5B" w:rsidRDefault="00DD6812" w:rsidP="002A03AD">
      <w:pPr>
        <w:pStyle w:val="a5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Uracil-DNA </w:t>
      </w:r>
      <w:proofErr w:type="spellStart"/>
      <w:r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>glycosylase</w:t>
      </w:r>
      <w:proofErr w:type="spellEnd"/>
      <w:r w:rsid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2A03AD"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(gene name </w:t>
      </w:r>
      <w:r w:rsidR="002A03AD" w:rsidRPr="00D54C5B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ung</w:t>
      </w:r>
      <w:r w:rsidR="002A03AD" w:rsidRPr="00D54C5B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2A03AD" w:rsidRPr="00FC7036" w:rsidRDefault="002A0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Calibri" w:hAnsi="Calibri" w:cs="Calibri"/>
          <w:b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P12295|UNG_ECOLI Uracil-DNA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lycosylase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OS=Escherichia coli (strain K12) GN=ung PE=1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ANELTWHDVLAEEKQQPYFLNTLQTVASERQSGVTIYPPQKDVFNAFRFTELGDVKVV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GQDPYHGPGQAHGLAFSVRPGIAIPPSLLNMYKELENTIPGFTRPNHGYLESWARQGV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LNTVLTVRAGQAHSHASLGWETFTDKVISLINQHREGVVFLLWGSHAQKKGAIIDKQRH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lastRenderedPageBreak/>
        <w:t>HVLKAPHPSPLSAHRGFFGCNHFVLANQWLEQRGETPIDWMPVLPAES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P39615|UNG_BACSU Uracil-DNA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lycosylase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OS=Bacillus subtilis (strain 168) GN=ung PE=1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KQLLQDSWWNQLKEEFEKPYYQELREMLKREYAEQTIYPDSRDIFNALHYTSYDDVKV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LGQDPYHGPGQAQGLSFSVKPGVKQPPSLKNIFLELQQDIGCSIPNHGSLVSWAKQGV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LNTVLTVRRGQANSHKGKGWERLTDRIIDVLSERERPVIFILWGRHAQMKKERIDTSKH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IIESTHPSPFSARNGFFGSRPFSRANAYLEKMGEAPIDWCIKD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tr|Q7NAM7|Q7NAM7_MYCGA Uracil-DNA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lycosylase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ung PE=3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LEQLIGEIQTNWKDLINQFFATHKTIYHQLDQLIKNRSEKNELIPKKELIFNAFNFFD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ETKVVIIGQDPYADLKKANGLAFGVDNNNPPVSLRNIIKELINNLKLDEQQLDDFDYS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SWANQGVLLINTILTVKKQNPLSDQNLGWEELIKFLILKLLENQTQPVFVLWGKKAQGF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EPYQLKHVLKSAHPSFFSAKQFFNNNHFNLINELLKTKNEQLIQWVKQNK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12295|UNG_ECOLI         ----MANELT--WHDVLAEEKQ-QPYFLNTLQTVASERQSGVTIYPPQKD 43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9615|UNG_BACSU         ----MKQLLQDSWWNQLKEEFE-KPYYQ-ELREMLKREYAEQTIYPDSRD 44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M7|Q7NAM7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MLEQLIGEIQTNWKDLINQFFATHKTIYHQLDQLIKNRSEKNELIPKKEL 50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:   :   * : : :    :      *  : ...     : * ..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12295|UNG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VFNAFRFTELGDVKVVILGQ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0000"/>
          <w:lang w:val="en-US"/>
        </w:rPr>
        <w:t>D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PYHGPGQAHGLAFSVRPGIAIPPSLLNMY 93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9615|UNG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IFNALHYTSYDDVKVVILGQ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0000"/>
          <w:lang w:val="en-US"/>
        </w:rPr>
        <w:t>D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PYHGPGQAQGLSFSVKPGVKQPPSLKNIF 94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M7|Q7NAM7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IFNAFNFFDYQETKVVIIGQ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0000"/>
          <w:lang w:val="en-US"/>
        </w:rPr>
        <w:t>D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PYADLKKANGLAFGVDNNNP-PVSLRNII 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:***:.: .  :.****:***** .  :*:**:*.*  .   * ** *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12295|UNG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KELENTIPGFTRPNHG---YLESWARQGVLLLNTVLTVRAGQAHSHASLG 14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9615|UNG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LELQQDI-GCSIPNHG---SLVSWAKQGVLLLNTVLTVRRGQANSHKGKG 14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M7|Q7NAM7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ELINNLKLDEQQLDDFDYSLKSWANQGVLLINTILTVKKQNPLSDQNLG 1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** : :       ..    * ***.*****:**:***:  :. *. . 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12295|UNG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WETFTDKVISLINQHREGVVFLLWGSHAQKKGAIIDKQRHHVLKAPHPSP 19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9615|UNG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WERLTDRIIDVLSERERPVIFILWGRHAQMKKERIDTSKHFIIESTHPSP 19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M7|Q7NAM7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WEELIKFLILKLLENQTQPVFVLWGKKAQG--FLEPYQLKHVLKSAHPSF 19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* : . :*  : :..   :*:*** :**        . :.::::.***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12295|UNG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LSAHRGFFGCNHFVLANQWLEQRGETPIDWMPVLPAESE 22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9615|UNG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FSARNGFFGSRPFSRANAYLEKMGEAPIDWCIKDL---- 22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M7|Q7NAM7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FSAKQ-FFNNNHFNLINELLKTKNEQLIQWVKQNK---- 231</w:t>
      </w:r>
    </w:p>
    <w:p w:rsidR="005623DB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</w:t>
      </w:r>
      <w:r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  <w:t xml:space="preserve">:**:. **. . *   *  *:  .*  *:*     </w:t>
      </w:r>
    </w:p>
    <w:p w:rsidR="005623DB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</w:pPr>
      <w:r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  <w:t xml:space="preserve">    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59"/>
        <w:gridCol w:w="3157"/>
      </w:tblGrid>
      <w:tr w:rsidR="005623DB" w:rsidRPr="000E164B">
        <w:trPr>
          <w:trHeight w:val="1"/>
        </w:trPr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3258CE" w:rsidRDefault="00DD6812" w:rsidP="003258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3258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ganism</w:t>
            </w:r>
            <w:proofErr w:type="spellEnd"/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3258CE" w:rsidRDefault="00DD6812" w:rsidP="003258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Active</w:t>
            </w:r>
            <w:proofErr w:type="spellEnd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site</w:t>
            </w:r>
            <w:proofErr w:type="spellEnd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Proton</w:t>
            </w:r>
            <w:proofErr w:type="spellEnd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acceptor</w:t>
            </w:r>
            <w:proofErr w:type="spellEnd"/>
            <w:r w:rsidRPr="003258C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5623DB" w:rsidRPr="000E164B">
        <w:trPr>
          <w:trHeight w:val="1"/>
        </w:trPr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>coli</w:t>
            </w:r>
            <w:proofErr w:type="spellEnd"/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0E164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E164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ain</w:t>
            </w:r>
            <w:proofErr w:type="spellEnd"/>
            <w:r w:rsidRPr="000E164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K12)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>D64</w:t>
            </w:r>
          </w:p>
        </w:tc>
      </w:tr>
      <w:tr w:rsidR="005623DB" w:rsidRPr="000E164B">
        <w:trPr>
          <w:trHeight w:val="1"/>
        </w:trPr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164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. subtilis (</w:t>
            </w:r>
            <w:proofErr w:type="spellStart"/>
            <w:r w:rsidRPr="000E164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ain</w:t>
            </w:r>
            <w:proofErr w:type="spellEnd"/>
            <w:r w:rsidRPr="000E164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68)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>D65</w:t>
            </w:r>
          </w:p>
        </w:tc>
      </w:tr>
      <w:tr w:rsidR="005623DB" w:rsidRPr="000E164B">
        <w:trPr>
          <w:trHeight w:val="1"/>
        </w:trPr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E16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. gallisepticum </w:t>
            </w:r>
            <w:r w:rsidRPr="000E164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strain R(low / passage 15 / clone 2))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</w:tr>
    </w:tbl>
    <w:p w:rsidR="005623DB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:rsidR="002A03AD" w:rsidRPr="00082148" w:rsidRDefault="000E164B" w:rsidP="00082148">
      <w:pPr>
        <w:pStyle w:val="a5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E</w:t>
      </w:r>
      <w:r w:rsidR="00DD6812"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ndonuclease IV</w:t>
      </w:r>
      <w:r w:rsid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2A03AD"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(gene name </w:t>
      </w:r>
      <w:r w:rsidR="002A03AD" w:rsidRPr="00082148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nfo</w:t>
      </w:r>
      <w:r w:rsidR="002A03AD"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5623DB" w:rsidRPr="00082148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Calibri" w:hAnsi="Calibri" w:cs="Calibri"/>
          <w:b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P0A6C1|END4_ECOLI Endonuclease 4 OS=Escherichia coli (strain K12) GN=nfo PE=1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KYIGAHVSAAGGLANAAIRAAEIDATAFALFTKNQRQWRAAPLTTQTIDEFKAACEKYH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TSAQILPHDSYLINLGHPVTEALEKSRDAFIDEMQRCEQLGLSLLNFHPGSHLMQISE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CLARIAESINIALDKTQGVTAVIENTAGQGSNLGFKFEHLAAIIDGVEDKSRVGVCID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CHAFAAGYDLRTPAECEKTFADFARTVGFKYLRGMHLNDAKSTFGSRVDRHHSLGEGNI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HDAFRWIMQDDRFDGIPLILETINPDIWAEEIAWLKAQQTEKAV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P54476|END4_BACSU Probable endonuclease 4 OS=Bacillus subtilis (strain 168) GN=nfo PE=3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LRIGSHVSMSGKHMLLAASQEAVSYGANTFMIYTGAPQNTRRKKIEDLNIEAGRAHMQ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NGIDEIIVHAPYIINIGNTTNPSTFELGVDFLRSEIERTAAIGAKQIVLHPGAHVGAGA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GIKKIIEGLNEVIDPNQNVQIALETMAGKGSECGRSFEELAQIIEGVTHNEQLSVCFD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CHTHDAGYNIVEDFDGVLNEFDKIIGIDRIKVLHINDSKNVKGARKDRHENIGFGEIGF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LQYVVHHEQLKDIPKILETPYVGEDKKNKKPPYRFEIEMLKEKQFDDTLLEKILQ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Q7NBA9|END4_MYCGA Probable endonuclease 4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nfo PE=3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KSNKIKYLGCFVGATKPDFMLGMVKTVVDYGATSFMFYSGPPQSFRRTPTAQFKLDLA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YLAKHNLGDLGDNYVVHAPYLINLANGDSTKRERSFNFFLDELKRTNELGAKYFVLHP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ALNVKDKTQALDHLATELNRAISMTKDTIICLETMADKGQQICSKFEELRYVIDQISD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RIGVCFDTCHVHDAGYDLAKTQELIDHFDQVIGLKYLYVIHLNDSKNPMGARKDRHAN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YGKIGFENLLNFIYHKEICNKIIILETPWIDDPIRGEVPLYKEEIEMIRNKKFVEGLV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lastRenderedPageBreak/>
        <w:t>EES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P54476|END4_BACSU      -----MLRIGSHVSMSGKHMLLAASQEAVSYGANTFMIYTGAPQNTRRKKIEDLNIEAGR 55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Q7NBA9|END4_MYCGA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MKSNKIKYLGCFVGATKPDFMLGMVKTVVDYGATSFMFYSGPPQSFRRTPTAQFKLDLAK 60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P0A6C1|END4_ECOLI      -----MKYIGAHVSAAGG--LANAAIRAAEIDATAFALFTKNQRQWRAAPLTTQTIDEFK 5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    </w:t>
      </w: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:  :*..*. :    :      ... .*.:* :::   :. *       .::  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54476|END4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AHMQENGI----DEIIVHAPYIINIGNTTNPSTFELGVDFLRSEIERTAAIGAKQIVLHP 11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BA9|END4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AYLAKHNLGDLGDNYVVHAPYLINLANG-DSTKRERSFNFFLDELKRTNELGAKYFVLHP 11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6C1|END4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AACEKYHYTS--AQILPHDSYLINLGHP-VTEALEKSRDAFIDEMQRCEQLGLSLLNFHP 11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*   :        : : * .*:**:.:   .   * . : : .*::*   :* . : :*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54476|END4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GAHVGAG-AEAGIKKIIEGLNEVIDPNQNVQIALETMAGKGSECGRSFEELAQIIEGVTH 17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BA9|END4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GSALNVKDKTQALDHLATELNRAISMTKDTIICLETMADKGQQICSKFEELRYVIDQISD 17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6C1|END4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GSHLMQISEEDCLARIAESINIALDKTQGVTAVIENTAGQGSNLGFKFEHLAAIIDGVED 17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*: :        : ::   :* .:. .:..   :*. *.:*.:   .**.*  :*: : 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54476|END4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NEQLSVCFDTCHTHDAGYNI--VEDFDGVLNEFDKIIGIDRIKVLHINDSKNVKGARKDR 22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BA9|END4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KSRIGVCFDTCHVHDAGYDL--AKTQE-LIDHFDQVIGLKYLYVIHLNDSKNPMGARKDR 23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6C1|END4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KSRVGVCIDTCHAFAAGYDLRTPAECEKTFADFARTVGFKYLRGMHLNDAKSTFGSRVDR 23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:.::.**:****.. ***::      :  : .* : :*:. :  :*:**:*.  *:* *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54476|END4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HENIGFGEIGFDALQYVVHHEQLKDIPKILETPYVGEDKKNKKPPYRFEIEMLKEKQFDD 28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BA9|END4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HANIGYGKIGFENLLNFIYHKEICNKIIILETPWIDDPIRGEVPLYKEEIEMIRNKKFVE 29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6C1|END4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HHSLGEGNIGHDAFRWIMQDDRFDGIPLILETINPD--------IWAEEIAWLKAQQTEK 282</w:t>
      </w:r>
    </w:p>
    <w:p w:rsidR="005623DB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</w:t>
      </w:r>
      <w:r>
        <w:rPr>
          <w:rFonts w:ascii="Courier New" w:eastAsia="Courier New" w:hAnsi="Courier New" w:cs="Courier New"/>
          <w:color w:val="000000"/>
          <w:sz w:val="16"/>
        </w:rPr>
        <w:t>* .:* *:**.: :  .: ...: .   ****   .         :  **  :: ::  .</w:t>
      </w:r>
    </w:p>
    <w:p w:rsidR="005623DB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P54476|END4_BACSU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TLLEKILQQ 297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Q7NBA9|END4_MYCGA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GLVNEES-- 303</w:t>
      </w:r>
    </w:p>
    <w:p w:rsidR="005623DB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P0A6C1|END4_ECOLI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AVA------ 285</w:t>
      </w:r>
    </w:p>
    <w:p w:rsidR="00082148" w:rsidRPr="00FC7036" w:rsidRDefault="00082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082148" w:rsidRDefault="00082148">
      <w:pPr>
        <w:rPr>
          <w:rFonts w:ascii="Times New Roman" w:eastAsia="Times New Roman" w:hAnsi="Times New Roman" w:cs="Times New Roman"/>
          <w:color w:val="000000"/>
          <w:sz w:val="20"/>
          <w:lang w:val="en-US"/>
        </w:rPr>
      </w:pPr>
    </w:p>
    <w:p w:rsidR="00421D73" w:rsidRPr="00082148" w:rsidRDefault="00DD6812" w:rsidP="00082148">
      <w:pPr>
        <w:pStyle w:val="a5"/>
        <w:numPr>
          <w:ilvl w:val="0"/>
          <w:numId w:val="1"/>
        </w:num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spellStart"/>
      <w:r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Recombinase</w:t>
      </w:r>
      <w:proofErr w:type="spellEnd"/>
      <w:r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RecA</w:t>
      </w:r>
      <w:r w:rsidR="000E164B"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421D73"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(gene name </w:t>
      </w:r>
      <w:r w:rsidR="00421D73" w:rsidRPr="00082148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recA</w:t>
      </w:r>
      <w:r w:rsidR="00421D73"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P0A7G6|RECA_ECOLI Protein RecA OS=Escherichia coli (strain K12) GN=recA PE=1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AIDENKQKALAAALGQIEKQFGKGSIMRLGEDRSMDVETISTGSLSLDIALGAGGLPM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IVEIYGPESSGKTTLTLQVIAAAQREGKTCAFIDAEHALDPIYARKLGVDIDNLLCSQ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TGEQALEICDALARSGAVDVIVVDSVAALTPKAEIEGEIGDSHMGLAARMMSQAMRKL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NLKQSNTLLIFINQIRMKIGVMFGNPETTTGGNALKFYASVRLDIRRIGAVKEGENVV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ETRVKVVKNKIAAPFKQAEFQILYGEGINFYGELVDLGVKEKLIEKAGAWYSYKGEKI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GKANATAWLKDNPETAKEIEKKVRELLLSNPNSTPDFSVDDSEGVAETNEDF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P16971|RECA_BACSU Protein RecA OS=Bacillus subtilis (strain 168) GN=recA PE=1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SDRQAALDMALKQIEKQFGKGSIMKLGEKTDTRISTVPSGSLALDTALGIGGYPRGRI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VYGPESSGKTTVALHAIAEVQQQGGQAAFIDAEHALDPVYAQKLGVNIEELLLSQPDT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QALEIAEALVRSGAVDIVVVDSVAALVPKAEIEGDMGDSHVGLQARLMSQALRKLSGA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NKSKTIAIFINQIREKVGVMFGNPETTPGGRALKFYSSVRLEVRRAEQLKQGNDVMGNK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IKVVKNKVAPPFRTAEVDIMYGEGISKEGEIIDLGTELDIVQKSGSWYSYEEERLGQG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NAKQFLKENKDIMLMIQEQIREHYGLDNNGVVQQQAEETQEELEFE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tr|F8WJY9|F8WJY9_MYCGA Protein RecA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recA PE=3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FNKKNYDKIMNNIKNSKRNNDRITNITNYDVLKLLQQKFGKTNIYLNEKDELKDLEAI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GSIKLDHALGTDGFIKGRIVEIYGNESCGKTTLALSTIKQAIDRNMRVAFIDAEHALD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YVKRLGIDLTKLIIARPDYGEQGFEIIKSLIKTELIDLIVVDSVAALVPKVEIEGKME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TMGTHARMMSRGLSRIQPLLAKHNVSVIFINQLREKVGIMFGNPEVTTGGKALKFYSS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LELRRAEIIKDAANNAIGIRSKATITKNKLSTPMTTTYIDFYFKSGISEVNEIIDLAI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QIIEQSGSWFSYQKEKIAQGKANLITKLGESEELYKLIKTEVLNKLKDCQ</w:t>
      </w:r>
    </w:p>
    <w:p w:rsidR="005623DB" w:rsidRPr="00FC7036" w:rsidRDefault="005623DB">
      <w:pPr>
        <w:rPr>
          <w:rFonts w:ascii="Calibri" w:eastAsia="Calibri" w:hAnsi="Calibri" w:cs="Calibri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G6|RECA_ECOLI        ----------------MAIDENKQKALA--AALGQIEKQFGKGSIMRLGE 3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16971|RECA_BACSU        -------------------MSDRQAALD--MALKQIEKQFGKGSIMKLGE 29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F8WJY9|F8WJY9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MFNKKNYDKIMNNIKNSKRNNDRITNITNYDVLKLLQQKFGKTNIYLNEK 50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.::   :    .*  ::::*** .*    :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G6|RECA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DRSMDVETISTGSLSLDIALGAGGLPMGRIVEIYGPESSGKTTLTLQVIA 8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16971|RECA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KTDTRISTVPSGSLALDTALGIGGYPRGRIIEVYGPESSGKTTVALHAIA 79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F8WJY9|F8WJY9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DELKDLEAISTGSIKLDHALGTDGFIKGRIVEIYGNESCGKTTLALSTIK 1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.    :.::.:**: ** *** .*   ***:*:** **.****::* .*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lastRenderedPageBreak/>
        <w:t>sp|P0A7G6|REC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AAQREGKTCAFIDAEHALDPIYARKLGVDIDNLLCSQPDTGEQALEICDA 13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16971|REC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VQQQGGQAAFIDAEHALDPVYAQKLGVNIEELLLSQPDTGEQALEIAEA 12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F8WJY9|F8WJY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QAIDRNMRVAFIDAEHALDLRYVKRLGIDLTKLIIARPDYGEQGFEIIKS 1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.  ..   **********  *.::**::: :*: ::** ***.:** .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G6|REC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ARSGAVDVIVVDSVAALTPKAEIEGEIGDSHMGLAARMMSQAMRKLAGN 18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16971|REC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VRSGAVDIVVVDSVAALVPKAEIEGDMGDSHVGLQARLMSQALRKLSGA 17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F8WJY9|F8WJY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LIKTELIDLIVVDSVAALVPKVEIEGKMEDQTMGTHARMMSRGLSRIQPL 2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 ::  :*::********.**.****.: *. :*  **:**:.: ::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G6|REC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KQSNTLLIFINQIRMKIGVMFGNPETTTGGNALKFYASVRLDIRRIGAV 23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16971|REC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INKSKTIAIFINQIREKVGVMFGNPETTPGGRALKFYSSVRLEVRRAEQL 22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F8WJY9|F8WJY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LAKHNVSVIFINQLREKVGIMFGNPEVTTGGKALKFYSSTRLELRRAEII 2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: :.  *****:* *:*:******.*.**.*****:*.**::**   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G6|REC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KEGEN-VVGSETRVKVVKNKIAAPFKQAEFQILYGEGINFYGELVDLGVK 28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16971|REC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KQGND-VMGNKTKIKVVKNKVAPPFRTAEVDIMYGEGISKEGEIIDLGTE 27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F8WJY9|F8WJY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DAANNAIGIRSKATITKNKLSTPMTTTYIDFYFKSGISEVNEIIDLAID 3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:. : .:* .:: .:.***::.*:  : .:: : .**.  .*::**. 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G6|RECA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KLIEKAGAWYSYKGEKIGQGKANATAWLKDNPETAKEIEKKVRELLLSN 33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16971|RECA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DIVQKSGSWYSYEEERLGQGRENAKQFLKENKDIMLMIQEQIREHYGLD 32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F8WJY9|F8WJY9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YQIIEQSGSWFSYQKEKIAQGKANLITKLGESEELYKLIKTEVLN----- 345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.:::::*:*:**: *::.**: *    * :. :    *: :: :    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G6|RECA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PNSTPDFSVDDSEGVAETNEDF 353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16971|RECA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NNGVVQQQAEETQEELEFEE-- 348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F8WJY9|F8WJY9_MYCGA      -------KLKDCQ--------- 35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. .: :         </w:t>
      </w:r>
    </w:p>
    <w:p w:rsidR="00082148" w:rsidRDefault="00082148" w:rsidP="00082148">
      <w:pPr>
        <w:rPr>
          <w:rFonts w:ascii="Calibri" w:eastAsia="Calibri" w:hAnsi="Calibri" w:cs="Calibri"/>
          <w:b/>
          <w:sz w:val="20"/>
          <w:lang w:val="en-US"/>
        </w:rPr>
      </w:pPr>
    </w:p>
    <w:p w:rsidR="004213F3" w:rsidRPr="00082148" w:rsidRDefault="00DD6812" w:rsidP="00082148">
      <w:pPr>
        <w:pStyle w:val="a5"/>
        <w:numPr>
          <w:ilvl w:val="0"/>
          <w:numId w:val="1"/>
        </w:num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Holliday junction ATP-dependent DNA helicase subunit </w:t>
      </w:r>
      <w:r w:rsid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 </w:t>
      </w:r>
      <w:r w:rsidR="004213F3"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(gene name </w:t>
      </w:r>
      <w:r w:rsidR="004213F3" w:rsidRPr="00082148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ruvA</w:t>
      </w:r>
      <w:r w:rsidR="004213F3"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P0A809|RUVA_ECOLI Holliday junction ATP-dependent DNA helicase RuvA OS=Escherichia coli (strain K12) GN=ruvA PE=1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IGRLRGIIIEKQPPLVLIEVGGVGYEVHMPMTCFYELPEAGQEAIVFTHFVVREDAQL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GFNNKQERTLFKELIKTNGVGPKLALAILSGMSAQQFVNAVEREEVGALVKLPGIGKK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ERLIVEMKDRFKGLHGDLFTPAADLVLTSPASPATDDAEQEAVAALVALGYKPQEASRM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SKIARPDASSETLIREALRAA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O05392|RUVA_BACSU Holliday junction ATP-dependent DNA helicase RuvA OS=Bacillus subtilis (strain 168) GN=ruvA PE=3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IEFVKGTIDYVSPQYIVIENGGIGYQIFTPNPFIYKERSQETIFTYHHIREDAFSLYGF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TREEKALFTKLLNVTGIGPKGALAILGSGDPGAVIQAIENEDEAFLVKFPGVGKKTAR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ILDLKGKLADVVPEMIENLFNHEERLEKQTAETALEEALEALRVLGYAEKEIKKVLPH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EEIGLTTDQYVKKALQKLL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Q7NAN2|RUVA_MYCGA Holliday junction ATP-dependent DNA helicase RuvA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ruvA PE=3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ITSVYAKIEYVTNTKMLFVANNWGYWVNVKPNSGFSRTDNNVLVFLHELTFLAQNNAI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ELYAFKSLKEKEWFKALLTINGIGPKTAMNVMVNKQEEVLTLIKNNDLNGLLRLENIN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VATMLLASDIASKHYLKNQIVVSDKVEPQIDDDEKIDDSKDLNDDELLSEIVIEAIDC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SLGYKQEQIKTALAEIDLKNESINDSADLVAVIIKQIGLRTSEVS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P0A809|RUVA_ECOLI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MIGRLRGIIIEKQPPLVLIEVGGVGYEVHMPMTCFYELPEAGQEAIVFTHFVVREDAQL- 59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O05392|RUVA_BACSU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MIEFVKGTIDYVSPQYIVIENGGIGYQIFTPNPFIYKE---RSQETIFTYHHIREDAFS- 56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Q7NAN2|RUVA_MYCGA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MITSVYAKIEYVTNTKMLFVANNWGYWVNVKPNSGFSRTDNNVLVFLHELTFLAQNNAIN 6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</w:t>
      </w: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**  : . *       :::  .. ** :       :.         :.    : ::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809|RUVA_ECOLI      --LYGFNNKQERTLFKELIKTNGVGPKLALAILSGMSAQQFVNAVEREEVGALVKLPGIG 11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O05392|RUVA_BACSU      --LYGFSTREEKALFTKLLNVTGIGPKGALAILGSGDPGAVIQAIENEDEAFLVKFPGVG 11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AN2|RUVA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KELYAFKSLKEKEWFKALLTINGIGPKTAMNVMVN-KQEEVLTLIKNNDLNGLLRLENIN 11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 **.*.. :*:  *. *:. .*:*** *: :: . .   .:  ::.::   *::: .: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809|RUVA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KKTAERLIVEMKD-----RFKGLHGDLFTPAADLVLTSPASPATDD------AEQEAVAA 16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O05392|RUVA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KKTARQIILDLKG-----KLADVVPEMIENLFNHEER-LEKQTAET------ALEEALEA 16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AN2|RUVA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KKVATMLLASDIASKHYLKNQIVVSDKVEPQIDDDEKIDDSKDLNDDELLSEIVIEAIDC 17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**.*  :: .        :   :  : .    :       .   :          **: 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P0A809|RUVA_ECOLI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LVALGYKPQEASRMVSKIARPD---ASSETLIREALRAAL------- 20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O05392|RUVA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LRVLGYAEKEIKKVLPHLKEEIG--LTTDQYVKKALQKLLK------ 20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AN2|RUVA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LISLGYKQEQIKTALAEIDLKNESINDSADLVAVIIKQIGLRTSEVS 226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</w:t>
      </w: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*  ***  :: .  :..:         :   :   ::  </w:t>
      </w: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      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/>
        </w:rPr>
      </w:pP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4213F3" w:rsidRPr="003258CE" w:rsidRDefault="00DD6812" w:rsidP="004213F3">
      <w:pPr>
        <w:pStyle w:val="a5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Holliday junction ATP-dependent DNA helicase subunit B</w:t>
      </w:r>
      <w:r w:rsidR="0061347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4213F3" w:rsidRPr="003258C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(gene name </w:t>
      </w:r>
      <w:r w:rsidR="004213F3" w:rsidRPr="003258CE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ruvB</w:t>
      </w:r>
      <w:r w:rsidR="004213F3" w:rsidRPr="003258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Calibri" w:hAnsi="Calibri" w:cs="Calibri"/>
          <w:b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P0A812|RUVB_ECOLI Holliday junction ATP-dependent DNA helicase RuvB OS=Escherichia coli (strain K12) GN=ruvB PE=1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IEADRLISAGTTLPEDVADRAIRPKLLEEYVGQPQVRSQMEIFIKAAKLRGDALDHLL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GPPGLGKTTLANIVANEMGVNLRTTSGPVLEKAGDLAAMLTNLEPHDVLFIDEIHRLS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VEEVLYPAMEDYQLDIMIGEGPAARSIKIDLPPFTLIGATTRAGSLTSPLRDRFGIVQ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EFYQVPDLQYIVSRSARFMGLEMSDDGALEVARRARGTPRIANRLLRRVRDFAEVKHD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ISADIAAQALDMLNVDAEGFDYMDRKLLLAVIDKFFGGPVGLDNLAAAIGEERETIED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EPYLIQQGFLQRTPRGRMATTRAWNHFGITPPEM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O32055|RUVB_BACSU Holliday junction ATP-dependent DNA helicase RuvB OS=Bacillus subtilis (strain 168) GN=ruvB PE=1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DERLVSSEADNHESVIEQSLRPQNLAQYIGQHKVKENLRVFIDAAKMRQETLDHVLLY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PGLGKTTLASIVANEMGVELRTTSGPAIERPGDLAAILTALEPGDVLFIDEIHRLHRS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EVLYPAMEDFCLDIVIGKGPSARSVRLDLPPFTLVGATTRVGLLTAPLRDRFGVMSRL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YTQEELADIVTRTADVFEVEIDKPSALEIARRSRGTPRVANRLLRRVRDFAQVLGDSR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EDISQNALERLQVDRLGLDHIDHKLLMGMIEKFNGGPVGLDTISATIGEESHTIEDVY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YLLQIGFIQRTPRGRIVTPAVYHHFQMEAPRY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tr|Q7NAN3|Q7NAN3_MYCGA Holliday junction ATP-dependent DNA helicase RuvB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ruvB PE=3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KLARPNNFDEFIGKNELKQKLLTFINASISQNKALDHVLFYGPPGVGKTSLAQIIANE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SKIKILQASQIQKPADLLNAFSLLSKNDVLFIDEIHSLSPTIMELLFPIMEDYVVDIL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KEFNSKFTRMKLPPFTLIGATTMYGRIIDPLEERFGILLQLDYYQDDEIFEIIRSINA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KIKLTKDEMVQIAEHSKGTPRNALRIYKRVMDFKLFDQEITIKSILEKLNIYQYGLSN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LEYLKSFDDNPKLYLGLKSLSLISGIDCFTIESKIEPYLLKMNLIKKTSKGRQITQKA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YFKDN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12|RUVB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MIEADRLISAGTTLPEDVADRAIRPKLLEEYVGQPQVRSQMEIFIKAAKL 50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2055|RUVB_BACSU        --MDERLVSSEADNHESVIEQSLRPQNLAQYIGQHKVKENLRVFIDAAKM 48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N3|Q7NAN3_MYCGA      -------------------MKLARPNNFDEFIGKNELKQKLLTFINASIS 3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:  **: : :::*: :::.::  **.*: 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12|RUVB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RGDALDHLLIFGPPGLGKTTLANIVANEMGVNLRTTSGPVLEKAGDLAAM 100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2055|RUVB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RQETLDHVLLYGPPGLGKTTLASIVANEMGVELRTTSGPAIERPGDLAAI 98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N3|Q7NAN3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QNKALDHVLFYGPPGVGKTSLAQIIANELKSKIKILQASQIQKPADLLNA 8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.:***:*::****:***:**.*:***:  :::  ... :::..**  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12|RUVB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TNLEPHDVLFIDEIHRLSPVVEEVLYPAMEDYQLDIMIGEGPAARSIKI 150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2055|RUVB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TALEPGDVLFIDEIHRLHRSIEEVLYPAMEDFCLDIVIGKGPSARSVRL 148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N3|Q7NAN3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FSLLSKNDVLFIDEIHSLSPTIMELLFPIMEDYVVDILIGKEFNSKFTRM 13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:: *.  ********* *   : *:*:* ***: :**:**:   ::  :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12|RUV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DLPPFTLIGATTRAGSLTSPLRDRFGIVQRLEFYQVPDLQYIVSRSARFM 2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2055|RUV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DLPPFTLVGATTRVGLLTAPLRDRFGVMSRLEYYTQEELADIVTRTADVF 1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N3|Q7NAN3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LPPFTLIGATTMYGRIIDPLEERFGILLQLDYYQDDEIFEIIRSINAKE 18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.******:****  * :  **.:***:: :*::*   ::  *: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12|RUV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GLEMSDDGALEVARRARGTPRIANRLLRRVRDFAEVKHDGTISADIAAQA 2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2055|RUV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VEIDKPSALEIARRSRGTPRVANRLLRRVRDFAQVLGDSRITEDISQNA 2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N3|Q7NAN3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IKLTKDEMVQIAEHSKGTPRNALRIYKRVMDFKLFDQEITIKS-----I 22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::: .   :::*.:::**** * *: :** **  .  :  *.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12|RUV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DMLNVDAEGFDYMDRKLLLAVIDKFFGGPVGLDNLAAAIGEERETIEDV 3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2055|RUV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ERLQVDRLGLDHIDHKLLMGMIEKFNGGPVGLDTISATIGEESHTIEDV 2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N3|Q7NAN3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LEKLNIYQYGLSNLDLEYLKSFDDNPK-LYLGLKSLSLISGIDCFTIESK 275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*: *::   *:. :* : * .. ::     :**..::   * :  ***.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12|RUVB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EPYLIQQGFLQRTPRGRMATTRAWNHFGITPPEMP 336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O32055|RUVB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YEPYLLQIGFIQRTPRGRIVTPAVYHHFQMEAPRYD 334</w:t>
      </w:r>
    </w:p>
    <w:p w:rsidR="003258CE" w:rsidRPr="00FC7036" w:rsidRDefault="00DD6812" w:rsidP="003258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N3|Q7NAN3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IEPYLLKMNLIKKTSKGRQITQKAIQYFKDN----- 306</w:t>
      </w:r>
    </w:p>
    <w:p w:rsidR="003258CE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****:: .::::*.:**  *  . ::*  </w:t>
      </w:r>
    </w:p>
    <w:p w:rsidR="003258CE" w:rsidRDefault="003258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3258CE" w:rsidRDefault="003258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</w:t>
      </w:r>
    </w:p>
    <w:p w:rsidR="004213F3" w:rsidRPr="00082148" w:rsidRDefault="00DD6812" w:rsidP="00082148">
      <w:pPr>
        <w:pStyle w:val="a5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Chromosome cohesion</w:t>
      </w:r>
      <w:r w:rsid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4213F3"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(gene name </w:t>
      </w:r>
      <w:r w:rsidR="004213F3" w:rsidRPr="00082148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smc</w:t>
      </w:r>
      <w:r w:rsidR="004213F3"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4213F3" w:rsidRDefault="00421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Calibri"/>
          <w:b/>
          <w:sz w:val="20"/>
          <w:szCs w:val="20"/>
          <w:lang w:val="en-US"/>
        </w:rPr>
      </w:pPr>
    </w:p>
    <w:p w:rsidR="00576C8F" w:rsidRPr="002710A5" w:rsidRDefault="00576C8F" w:rsidP="00576C8F">
      <w:pPr>
        <w:spacing w:after="12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G</w:t>
      </w:r>
      <w:r w:rsidRPr="00777D3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ne is absent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</w:t>
      </w:r>
      <w:r w:rsidRPr="00576C8F">
        <w:rPr>
          <w:rFonts w:ascii="Times New Roman" w:eastAsia="Calibri" w:hAnsi="Times New Roman" w:cs="Times New Roman"/>
          <w:i/>
          <w:sz w:val="24"/>
          <w:szCs w:val="24"/>
          <w:lang w:val="en-US"/>
        </w:rPr>
        <w:t>E. coli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710A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(strain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12</w:t>
      </w:r>
      <w:r w:rsidRPr="002710A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genome</w:t>
      </w:r>
      <w:r w:rsidRPr="002710A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5623DB" w:rsidRPr="003258CE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6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P51834|SMC_BACSU Chromosome partition protein Smc OS=Bacillus subtilis (strain 168) GN=smc PE=1 SV=3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FLKRLDVIGFKSFAERISVDFVKGVTAVVGPNGSGKSNITDAIRWVLGEQSARSLRGG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EDIIFAGSDSRKRLNLAEVTLTLDNDDHFLPIDFHEVSVTRRVYRSGESEFLINNQPC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KDIIDLFMDSGLGKEAFSIISQGKVEEILSSKAEDRRSIFEEAAGVLKYKTRKKKAEN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FETQDNLNRVEDILHELEGQVEPLKIQASIAKDYLEKKKELEHVEIALTAYDIEELHG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WSTLKEKVQMAKEEELAESSAISAKEAKIEDTRDKIQALDESVDELQQVLLVTSEELEK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GRKEVLKERKKNAVQNQEQLEEAIVQFQQKETVLKEELSKQEAVFETLQAEVKQLRAQ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EKQQALSLHNENVEEKIEQLKSDYFELLNSQASIRNELQLLDDQMSQSAVTLQRLADN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KHLQERHDISARKAACETEFARIEQEIHSQVGAYRDMQTKYEQKKRQYEKNESALYQA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YVQQARSKKDMLETMQGDFSGFYQGVKEVLKAKERLGGIRGAVLELISTEQKYETAIE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LGASAQHVVTDDEQSARKAIQYLKQNSFGRATFLPLSVIRDRQLQSRDAETAARHSSF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VASELVTFDPAYRSVIQNLLGTVLITEDLKGANELAKLLGHRYRIVTLEGDVVNPGGSM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GGAVKKKNNSLLGRSRELEDVTKRLAEMEEKTALLEQEVKTLKHSIQDMEKKLADLRE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EGLRLKQQDVKGQLYELQVAEKNINTHLELYDQEKSALSESDEERKVRKRKLEEELSA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EKMKQLEEDIDRLTKQKQTQSSTKESLSNELTELKIAAAKKEQACKGEEDNLARLKKE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ETELALKEAKEDLSFLTSEMSSSTSGEEKLEEAAKHKLNDKTKTIELIALRRDQRIKL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HGLDTYERELKEMKRLYKQKTTLLKDEEVKLGRMEVELDNLLQYLREEYSLSFEGAKEK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LETDPEEARKRVKLIKLAIEELGTVNLGSIDEFERVNERYKFLSEQKEDLTEAKNTLF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IEEMDEEMTKRFNDTFVQIRSHFDQVFRSLFGGGRAELRLTDPNDLLHSGVEIIAQPP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KLQNLNLLSGGERALTAIALLFSILKVRPVPFCVLDEVEAALDEANVFRFAQYLKKYS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TQFIVITHRKGTMEEADVLYGVTMQESGVSKVISVKLEETKEFV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tr|Q7NBU0|Q7NBU0_MYCGA Chromosome partition protein Smc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smc PE=3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LFLKKFHAQGFKSYADNISFTFDEHVTGIVGPNGSGKSNVVDALKWVLGERSMKNLRG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SDDVIFFGSQEKPASKFAEVSLTFDNSQGYLHDKRKEITVTRRVYRGSGVSEYLINNE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SLKEINDIFLDSGLTKGSLCIISQNTVSSFIEAKPEDRRQIFEDAAGIGRYAKKKQDA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QIARTNDNLKEITTIVNELNRDLKKLNQQAEKAILYAETKEKLKDLEITLSVNEYLIS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EIEALSEQIAEIDERLLKNDPQLQINQEKLEAFKKRYNSADQNVQKIQDELQKIYDEI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LEKRNVFNDLQLKSDLDSNDKNKKINALEQLLKSSEEQLKKYFELISTWEEELKEKDV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TDLANELENLKKSLATFQVKRYEANLQVQFYQNQKINQFAQDAGVRTVLNNKDAIGGVH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IVQDFIKVEPEYELAISTALNKAAKNIIVDSNQDAINAVNFLKANKAGRATFLPLANL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RDVKPEHLEVLEQVEGYLGIAANLVNYHDQYDPAIRALLGQIIIASDLEAATKISKFT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LYRVISLGGDIVNAGGAITGGAESKQTHSLFNLDEKIDTLKNELLVAEKNINELNKKL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LTADYTKKDKEFNEQKIAIQRYQDLIVIEQKKLDDYKIQYEQLTDKTFDGKDVKWDDK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KDKLFSLETKKATLVQDLKINQEAKDMYQKQVNQLEKDVTLFYKEIDEDKNDKLKRRE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TKHENTIYLAKSKINESYNMAIEFAIENYNKPLPISLSQARSEVVKLQSTLNNLGAINM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AIQELDIKKERYEKLYSQQQELINARERINQAIIRLDEKAIFEFDQLINNLNKELPKTF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YLFGGGNCEIRYSNPEEKLTSGIEVFASPPGKNIGNLNLLSGGEKALVALSVLFSILK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SFPLVVLDEAESALDLANVERFANIIKNSSDQTQFLIITHREGTMVKCDKLIGATMQT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VTKMLSVSLHQAKDMAEEIESQ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1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         -MFLKRLDVIGFKSFAERISVDFVKGVTAVVGPNGSGKSNITDAIRWVLG 49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MLFLKKFHAQGFKSYADNISFTFDEHVTGIVGPNGSGKSNVVDALKWVLG 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:***::.. ****:*:.**. * : **.:**********:.**::***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EQSARSLRGGKMEDIIFAGSDSRKRLNLAEVTLTLDNDDHFLPIDFHEVS 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ERSMKNLRGKTSDDVIFFGSQEKPASKFAEVSLTFDNSQGYLHDKRKEIT 1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:* :.*** . :*:** **:.:   ::***:**:**.: :*  . :*: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VTRRVYR-SGESEFLINNQPCRLKDIIDLFMDSGLGKEAFSIISQGKVEE 1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VTRRVYRGSGVSEYLINNEPSSLKEINDIFLDSGLTKGSLCIISQNTVSS 1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****** ** **:****:*. **:* *:*:**** * ::.****..*.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ILSSKAEDRRSIFEEAAGVLKYKTRKKKAENKLFETQDNLNRVEDILHEL 1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FIEAKPEDRRQIFEDAAGIGRYAKKKQDAIRQIARTNDNLKEITTIVNEL 2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:.:*.****.***:***: :* .:*:.* .:: .*:***:.:  *::*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EGQVEPLKIQASIAKDYLEKKKELEHVEIALTAYDIEELHGKWSTLKEKV 2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NRDLKKLNQQAEKAILYAETKEKLKDLEITLSVNEYLISQKEIEALSEQI 2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::: *: **. *  * *.*::*:.:**:*:. :    : : .:*.*: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QMAKEEELAESSAISAKEAKIEDTRDKIQALDESVDELQQVLLVTSEELE 2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AEIDERLLKNDPQLQINQEKLEAFKKRYNSADQNVQKIQDELQKIYDEIV 3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.*. * :.. :. :: *:*  :.: :: *:.*:::*: *    :*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KLEGRKEVLKERKKNAVQNQEQLEEAIVQFQQKETVLKEELSKQEAVFET 3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lastRenderedPageBreak/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LLE-KRNVFNDLQLKSDLDSNDKNKKINALEQLLKSSEEQLKKYFELIST 3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** :::*::: : ::  :.:: :: *  ::*  .  :*:*.*   ::.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LQAEVKQLRAQVKEKQQALSLHNENVEEKIEQLKSDYFELLNSQASIRNE 3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WEEELKEK-----------DVDKTDLANELENLKKSLATFQVKRYEANLQ 38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: *:*:            .:.: :: :::*:**..   :  .: . . 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LQLLDDQMSQSAVTLQRLADNNEKHLQERHDISARKAACETEFARIEQEI 4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VQFYQNQKIN---------------------------------------- 3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*: ::*  :  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HSQVGAYRDMQTKYEQKKRQYEKNESALYQAYQYVQQARSKKDMLETMQG 4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------------------------------QFAQDAG----------- 40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*:.*:*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DFSGFYQGVKEVLKAKERLGGIRGAVLELISTEQKYETAIEIALGASAQH 5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------VRTVLNNKDAIGGVHGIVQDFIKVEPEYELAISTALNKAAKN 44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*: **: *: :**::* * ::*..* :** **. **. :*: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VVTDDEQSARKAIQYLKQNSFGRATFLPLSVIRDRQLQSRDAETAARHSS 5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IIVDSNQDAINAVNFLKANKAGRATFLPLANLKDRDVKPEHLEVLEQVEG 49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:.*.:*.* :*:::** *. ********: ::**:::... *.  : .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FLGVASELVTFDPAYRSVIQNLLGTVLITEDLKGANELAKLLGHRYRIVT 6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YLGIAANLVNYHDQYDPAIRALLGQIIIASDLEAATKISKFTYQLYRVIS 54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**:*::**.:.  * ..*: *** ::*:.**:.*.:::*:  : **::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LEGDVVNPGGSMTGGAVKKKNNSLLGRSRELEDVTKRLAEMEEKTALLEQ 6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LGGDIVNAGGAITGGAESKQTHSLFN---------------------LDE 57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 **:**.**::**** .*:.:**:.                     *: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EVKTLKHSIQDMEKKLADLRETGEGLRLKQQDVKGQLYELQVAEKNINTH 7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IDTLKN-------------------------------ELLVAEKNIN-- 59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:.***:                               ** *******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LELYDQEKSALSESDEERKVRKRKLEEELSAVSEKMKQLEEDIDRLTKQK 7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------------------------------------------ELNKKL 5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     .*.*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QTQSSTKESLSNELTELKIAAAKKEQACKGEEDNLARLKKELTETELALK 8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EFLTADYTKKDKEFNEQKIAIQRYQDLIVIEQKKLDDYKIQY-------- 64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 ::   . .:*:.* ***  : ::    *:.:*   * :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EAKEDLSFLTSEMSSSTSGEEKLEEAAKHKLNDKTKTIELIALRRDQRIK 8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-EQLTDKTFDGKDVKWDDKKIKDKLFSLETKKATLVQDLKINQEAKDM 68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*:*:  * : .. . .::*:::      ..*:. :: : :.:: :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LQHGLDTYERELKEMKRLYKQKTTLLKDEEVKLGRMEVELDNLLQYLREE 9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YQKQVNQLEKDVTLFYKEIDEDKNDKLKRREQLTKHENTIYLAKSKINES 73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*: ::  *:::. : :  .:...   ... :* : *  :    . :.*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YSLSFEGAKEKY--QLETDPEEARKRVKLIKLAIEELGTVNLGSIDEFER 99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YNMAIEFAIENYNKPLPISLSQARSEVVKLQSTLNNLGAINMEAIQELDI 78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.:::* * *:*   *  . .:**..*  :: ::::**::*: :*:*: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VNERYKFLSEQKEDLTEAKNTLFQVIEEMDEEMTKRFNDTFVQIRSHFDQ 104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KERYEKLYSQQQELINARERINQAIIRLDEKAIFEFDQLINNLNKELPK 83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:***: * .*:::* :*:: : *.* .:**:   .*:: : ::...: 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VFRSLFGGGRAELRLTDPNDLLHSGVEIIAQPPGKKLQNLNLLSGGERAL 109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TFYYLFGGGNCEIRYSNPEEKLTSGIEVFASPPGKNIGNLNLLSGGEKAL 88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.*  *****..*:* ::*:: * **:*::*.****:: *********:*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TAIALLFSILKVRPVPFCVLDEVEAALDEANVFRFAQYLKKYSSDTQFIV 114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VALSVLFSILKVSSFPLVVLDEAESALDLANVERFANIIKNSSDQTQFLI 93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.*:::******* ..*: ****.*:*** *** ***: :*: *.:***: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ITHRKGTMEEADVLYGVTMQESGVSKVISVKLEETKEFVQ----- 118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ITHREGTMVKCDKLIGATMQTKGVTKMLSVSLHQAKDMAEEIESQ 98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***:*** :.* * *.*** .**:*::**.*.::*::.: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alibri" w:eastAsia="Calibri" w:hAnsi="Calibri" w:cs="Calibri"/>
          <w:color w:val="222222"/>
          <w:sz w:val="24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P22523|MUKB_ECOLI Chromosome partition protein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ukB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OS=Escherichia coli (strain K12) GN=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ukB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PE=1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IERGKFRSLTLINWNGFFARTFDLDELVTTLSGGNGAGKSTTMAAFVTALIPDLTLLHF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NTTEAGATSGSRDKGLHGKLKAGVCYSMLDTINSRHQRVVVGVRLQQVAGRDRKVDIK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AIQGLPMSVQPTQLVTETLNERQARVLPLNELKDKLEAMEGVQFKQFNSITDYHSLMF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GIIARRLRSASDRSKFYRLIEASLYGGISSAITRSLRDYLLPENSGVRKAFQDMEAAL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NRMTLEAIRVTQSDRDLFKHLISEATNYVAADYMRHANERRVHLDKALEFRRELHTSR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lastRenderedPageBreak/>
        <w:t>QLAAEQYKHVDMARELAEHNGAEGDLEADYQAASDHLNLVQTALRQQEKIERYEADLDE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IRLEEQNEVVAEAIERQQENEARAEAAELEVDELKSQLADYQQALDVQQTRAIQYNQA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ALNRAKELCHLPDLTADCAAEWLETFQAKELEATEKMLSLEQKMSMAQTAHSQFEQAY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VVAINGPLARNEAWDVARELLREGVDQRHLAEQVQPLRMRLSELEQRLREQQEAERLL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FCKRQGKNFDIDELEALHQELEARIASLSDSVSNAREERMALRQEQEQLQSRIQSLMQ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PVWLAAQNSLNQLSEQCGEEFTSSQDVTEYLQQLLEREREAIVERDEVGARKNAVDEE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RLSQPGGSEDQRLNALAERFGGVLLSEIYDDVSLEDAPYFSALYGPSRHAIVVPDLSQ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EHLEGLTDCPEDLYLIEGDPQSFDDSVFSVDELEKAVVVKIADRQWRYSRFPEVPLFG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ARESRIESLHAEREVLSERFATLSFDVQKTQRLHQAFSRFIGSHLAVAFESDPEAEIR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NSRRVELERALSNHENDNQQQRIQFEQAKEGVTALNRILPRLNLLADDSLADRVDEIR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LDEAQEAARFVQQFGNQLAKLEPIVSVLQSDPEQFEQLKEDYAYSQQMQRDARQQAFA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TEVVQRRAHFSYSDSAEMLSGNSDLNEKLRERLEQAEAERTRAREALRGHAAQLSQYNQ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ASLKSSYDTKKELLNDLQRELQDIGVRADSGAEERARIRRDELHAQLSNNRSRRNQLE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LTFCEAEMDNLTRKLRKLERDYFEMREQVVTAKAGWCAVMRMVKDNGVERRLHRRELA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SADDLRSMSDKALGALRLAVADNEHLRDVLRMSEDPKRPERKIQFFVAVYQHLRERIR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IIRTDDPVEAIEQMEIELSRLTEELTSREQKLAISSRSVANIIRKTIQREQNRIRMLN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LQNVSFGQVNSVRLNVNVRETHAMLLDVLSEQHEQHQDLFNSNRLTFSEALAKLYQRL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QIDMGQRTPQTIGEELLDYRNYLEMEVEVNRGSDGWLRAESGALSTGEAIGTGMSILVM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VQSWEDESRRLRGKDISPCRLLFLDEAARLDARSIATLFELCERLQMQLIIAAPENIS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KGTTYKLVRKVFQNTEHVHVVGLRGFAPQLPETLPGTDEAPSQAS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         -MFLKRLDVIGFKSFAERIS--VDFVKGVTAVVGPNGSGKSNITDAIRWV 47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MLFLKKFHAQGFKSYADNIS--FTFDEHVTGIVGPNGSGKSNVVDALKWV 48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MIERGKFRSLTLINWNGFFARTFDLDELVTTLSGGNGAGKSTTMAAFVTA 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:   ::    : .:   ::  . : : ** : * **:***.   *:  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LGEQSARSLRGGKMEDIIFAGSDSR-----KRLNLAEVTLTLDNDDHFLP 9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LGERSMKNLRGKTSDDVIFFGSQEK-----PASKFAEVSLTFDNSQGYLH 9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IPDLTLLHFRNTTEAGATSGSRDKGLHGKLKAGVCYSMLDTINSRHQRV 1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*           . :     ** .:         ..   *   *.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IDFHEVSVTRRVYR-SGESEFLINNQPC---------------------- 11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DKRKEITVTRRVYRGSGVSEYLINNEPS---------------------- 12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VGVRLQQVAGRDRKVDIKPFAIQGLPMSVQPTQLVTETLNERQARVLPL 1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.:  .    *  . . : *:. *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         -------------------RLKDIIDLFMDSGLGKEAFSIISQGK----- 14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-----------------SLKEINDIFLDSGLTKGSLCIISQNT----- 14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NELKDKLEAMEGVQFKQFNSITDYHSLMFDLGIIARRLRSASDRSKFYRL 2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:.:  .:::* *:    :   *: .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         ----------------VEEILSSKAEDRRSIFEEAAGVLKYKTRKKKAEN 17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--------------VSSFIEAKPEDRRQIFEDAAGIGRYAKKKQDAIR 18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IEASLYGGISSAITRSLRDYLLPENSGVRKAFQDMEAALRENRMTLEAIR 2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: . : .: .. *. *::  .  :    . .* 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KLFETQDNLNRVEDILH--------------------------------- 19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QIARTNDNLKEITTIVN--------------------------------- 1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TQSDRDLFKHLISEATNYVAADYMRHANERRVHLDKALEFRRELHTSRQ 3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.* ::.: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         ----------ELEGQVEPLK-IQASIAKDYLEKKKELEHVEIALTAY--- 23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--------ELNRDLKKLN-QQAEKAILYAETKEKLKDLEITLSVN--- 23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QLAAEQYKHVDMARELAEHNGAEGDLEADYQAASDHLNLVQTALRQQEKI 3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::  ::   :  :..    *   ...*: :: :*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         -----DIEELHGKWSTLKEKVQMAKEEELAESSAISAKEAKIEDTRDKIQ 27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---EYLISQKEIEALSEQIAEIDERLLKNDPQLQINQEKLEAFKKRYN 27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RYEADLDELQIRLEEQNEVVAEAIERQQENEARAEAAELEVDELKSQLA 4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:    : . .  .* :    *.   :..  .  : :::  :.: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ALDESVDELQQVLLVTSEELEKLEGRKEVLKERKKNAVQNQEQLE----- 32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SADQNVQKIQDELQKIYDEIVLLE-KRNVFNDLQLKSDLDSNDKN----- 32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DYQQALDVQQTRAIQYNQAIAALNRAKELCHLPDLTADCAAEWLETFQAK 4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:: ::  *       : :  *:  ::: :  . .:    :  :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         -----EAIVQFQQKETVLKEELSKQEAVFETLQAEVKQLRA----QVKEK 36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---KKINALEQLLKSSEEQLKKYFELISTWEEELKEK----------- 35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LEATEKMLSLEQKMSMAQTAHSQFEQAYQLVVAINGPLARNEAWDVARE 5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: :  ::*  .  :   .:     .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QQALSLHNENVEEKIEQLKSDYFELLNSQASIRNELQLLDDQMSQSAVTL 41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--DVDKTDLANELENLKKSLATFQVKRYEANLQVQFYQNQKIN----- 39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LREGVDQRHLAEQVQPLRMRLSELEQRLREQQEAERLLADFCKR----- 54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.:.: .: :::: *:     :     . .   ::  :   .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QRLADNNEKHLQERHDISARKAACETEFARIEQEIHSQVGAYRDMQTKYE 46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------------------------------------------------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QGKNFDIDELEALHQELEARIASLSDSVSNAREERMALRQEQEQLQSRIQ 59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QKKRQYEKNESALYQAYQYVQQARSKKDMLETMQGDFSGFYQGVKEVLKA 51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---------------QFAQDAG-------------------VRTVLNN 41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SLMQRAPVWLAAQNSLNQLSEQCGEEFTSSQDVTEYLQQLLEREREAIVE 645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*  ::.                     : .: 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KERLGGIRGAVLELIS-------------------------------TEQ 53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DAIGGVHGIVQDFIK-------------------------------VEP 43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RDEVGARKNAVDEEIERLSQPGGSEDQRLNALAERFGGVLLSEIYDDVSL 69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:: :*. :. * : *.                               ..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KYETAIEIALGASAQHVVTDDEQSARKAIQ-------------------- 56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EYELAISTALNKAAKNIIVDSNQDAINAVN-------------------- 46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DAPYFSALYGPSRHAIVVPDLSQVTEHLEGLTDCPEDLYLIEGDPQSFD 74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   :.   . : : ::. . ... : ::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         --YLKQNSFGRATFLPLSV-----------------IRDRQLQSRDAETA 59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FLKANKAGRATFLPLAN-----------------LKDRDVKPEHLEVL 49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DSVFSVDELEKAVVVKIADRQWRYSRFPEVPLFGRAARESRIESLHAERE 79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:. :.  :*..: ::                   ::  ::. . *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ARHSSFLGVASELVTFDPAYRSVIQNLLGTVLITEDLKGANELAKLLGHR 64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EQVEGYLGIAANLVNYHDQYDPAIRALLGQIIIASDLEAATKISKFTYQL 54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LSERFATLSFDVQKTQRLHQAFSRFIGSHLAVAFESDPEAEIRQLNSRR 84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. :  :: :: . .  : .  : : . : :: : .   :: ::  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YRIVTLEGDVVNPGGS------------------------MTGGAVKKKN 66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YRVISLGGDIVNAGGA------------------------ITGGAESKQT 56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ELERALSNHENDNQQQRIQFEQAKEGVTALNRILPRLNLLADDSLADRV 89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.:    .:  * .                          ::..:  .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NSLLGRSRELEDVTKRLAEMEEKTALLEQEVKTLKHSIQDMEKKLADLRE 71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HSLFN---------------------LDEKIDTLKN-------------- 58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DEIRERLDEAQEAARFVQQFGNQLAKLEPIVSVLQSDPEQFEQLKEDYAY 94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..:                       *:  :..*: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TGEGLRLKQQDVKGQLYELQVAEKNINTHLELYDQEKSALSESDEERKVR 76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---------------ELLVAEKNIN----------------------- 59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S---QQMQRDARQQAFALTEVVQRRAHFSYSDSAEMLSGNSDLNEKLRER 99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*.::. :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KRKLEEELSAVSEKMKQLEEDIDRLTKQKQTQSSTKESLSNELTELK--- 81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---------------------ELNKKLEFLTADYTKKDKEFNEQK--- 61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EQAEAERTRAREALRGHAAQLSQYNQVLASLKSSYDTKKELLNDLQREL 104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. .:     .:   . .: :.: :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         --IAAAKKEQACKGEEDNLARLKKELTETELALKEAKEDLSFLTSEMSSS 86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IAIQRYQDLIVIEQKKLDDYKIQY-----------EQLTDKTFDGKDV 65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QDIGVRADSGAEERARIRRDELHAQLSNNRSRRNQLEKALTFCEAEMDNL 109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*.    .      . .    : :            : *:    : ..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TSGEEKLEEAAKHKLNDKTKTIELIALRRDQRIKLQHGLDTYERELKEMK 91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WDDKKIKDKLFSLETKKATLVQDLKINQEAKDMYQKQVNQLEKDVTLFY 70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TRKLRKLERDYFEMREQVVTAKAGWCAVMRMVKDNGVERRLHRRELAYLS 114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.   .*::        . ..                      .:::  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RLYKQKTTLLKDEEVKLGRMEVELDNLLQYLREEYSLSFEGAKEKY--QL 96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EIDEDKNDKLKRREQLTKHENTIYLAKSKINESYNMAIEFAIENYNKPL 75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ADDLRSMSDKALGALRLAVADNEHLRDVLRMSEDP-KRPERKIQFFVAVY 119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.. .       :*   :         : *.     *   : :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ETDPEEARKRVKLIKLAIEELGTVNLGSIDEFERVNERYKFLSEQKE--- 100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PISLSQARSEVVKLQSTLNNLGAINMEAIQELDIKKERYEKLYSQQQ--- 80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QHLRERIRQDIIRTDDPVEAIEQMEIELSRLTEELTSREQKLAISSRSVA 124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.. *. :   . .:: :  :::      :  ..* : *  ...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         ------------------------------------DLTEAKNTLFQVIE 102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----------------------------------ELINARERINQAII 81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NIIRKTIQREQNRIRMLNQGLQNVSFGQVNSVRLNVNVRETHAMLLDVLS 129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:: :::  : :.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EMDEEMTKRFNDTFVQIRSHFDQVFRSLFGGGRAELR--------LTDPN 106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RLDEKAIFEFDQLINNLNKELPKTFYYLFGGGNCEIR--------YSNPE 85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QHEQHQDLFNSNRLTFSEALAKLYQRLNPQIDMGQRTPQTIGEELLDYR 134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. .*:    *:.    : . : : :  *        *          : 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DLLHSGVEIIAQPPGKKLQNLNLLSGGERALTAIALLFSILK-------- 110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EKLTSGIEVFASPPGKNIGNLNLLSGGEKALVALSVLFSILK-------- 8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NYLEMEVEVNRGSDGWLRAESGALSTGEAIGTGMSILVMVVQSWEDESRR 139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*   :*:   . *    : . ** **   ..:::*. :::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         -----VRPVPFCVLDEVE--AALDEANVFRFAQYLKKYSSDTQFIVITHR 11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      -----VSSFPLVVLDEAE--SALDLANVERFANIIKNSSDQTQFLIITHR 94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RGKDISPCRLLFLDEAARLDARSIATLFELCERLQMQLIIAAPENISPE 144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: .  : .***.    * . *.: .:.: ::     :    *: 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51834|SMC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KGTMEEADVLYGVTMQESGVSKVISVKLEETKEFVQ--------- 118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U0|Q7NBU0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EGTMVKCDKLIGATMQTKGVTKMLSVSLHQAKDMAEEIESQ---- 98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2523|MUKB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KGTTYKLVRKVFQNTEHVHVVGLRGFAPQLPETLPGTDEAPSQAS 1486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:**  :       . :   *  : ..  . .: :          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</w:p>
    <w:p w:rsidR="00166633" w:rsidRPr="00082148" w:rsidRDefault="00DD6812" w:rsidP="00082148">
      <w:pPr>
        <w:pStyle w:val="a5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Recombination protein RecR</w:t>
      </w:r>
      <w:r w:rsid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166633"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(gene name </w:t>
      </w:r>
      <w:r w:rsidR="00166633" w:rsidRPr="00082148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recR</w:t>
      </w:r>
      <w:r w:rsidR="00166633"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P0A7H6|RECR_ECOLI Recombination protein RecR OS=Escherichia coli (strain K12) GN=recR PE=3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QTSPLLTQLMEALRCLPGVGPKSAQRMAFTLLQRDRSGGMRLAQALTRAMSEIGHCADC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TFTEQEVCNICSNPRRQENGQICVVESPADIYAIEQTGQFSGRYFVLMGHLSPLDGIG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DIGLDRLEQRLAEEKITEVILATNPTVEGEATANYIAELCAQYDVEASRIAHGVPVGG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EMVDGTTLSHSLAGRHKIRF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P24277|RECR_BACSU Recombination protein RecR OS=Bacillus subtilis (strain 168) GN=recR PE=3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QYPEPISKLIDSFMKLPGIGPKTAVRLAFFVLGMKEDVVLDFAKALVNAKRNLTYCSVC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HITDQDPCYICEDTRRDKSVICVVQDPKDVIAMEKMKEYNGQYHVLHGAISPMDGIGP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IKIPELLKRLQDDQVTEVILATNPNIEGEATAMYISRLLKPSGIKLSRIAHGLPVGGD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YADEVTLSKALEGRRE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tr|Q7NAN7|Q7NAN7_MYCGA Recombination protein RecR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recR PE=3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TSDLDLNEFNNLVEQISDLPSVSKKQAKKITQYLMTKSDRYVYDLIDVLKRAKLSIKIC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MCQGWSNRSICSICSDESRNNNELCIVSFFDDLNVIEESQAYHGKYFILNHEISKKNK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IEEINFDLLLDLIKKQKIEKVIIATNFTQDGQTTANYLRFLLDDFDLKIYRLGMGLPY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SIDYADSFSLKGAFENKQLIKDKKA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b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H6|RECR_ECOLI        ---MQTSPLLTQLMEALRCLPGVGPKSAQRMAFTLLQRDRSGGMRLAQAL 47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4277|RECR_BACSU        ---MQYPEPISKLIDSFMKLPGIGPKTAVRLAFFVLGMKEDVVLDFAKAL 47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N7|Q7NAN7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MTSDLDLNEFNNLVEQISDLPSVSKKQAKKITQYLMTKSDRYVYDLIDVL 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:.:*:: :  **.:. * * :::  ::  .      : ..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H6|RECR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TRAMSEIGHCADCRTFTEQEVCNICSNPRRQENGQICVVESPADIYAIEQ 9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4277|RECR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NAKRNLTYCSVCGHITDQDPCYICEDTRR-DKSVICVVQDPKDVIAMEK 9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N7|Q7NAN7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RAKLSIKICEMCQGWSNRSICSICSDESR-NNNELCIVSFFDDLNVIEE 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.*  .:  *  *   :::. * **.:  * ::. :*:*.   *: .:*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H6|RECR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TGQFSGRYFVLMGHLSPLDGIGPDDIGLDRLEQRLAEEKITEVILATNPT 14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4277|RECR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MKEYNGQYHVLHGAISPMDGIGPEDIKIPELLKRLQDDQVTEVILATNPN 14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N7|Q7NAN7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SQAYHGKYFILNHEISKKNKRIIEEINFDLLLDLIKKQKIEKVIIATNFT 1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: *:*.:*   :*  :    ::* :  * . : .::: :**:*** 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H6|RECR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VEGEATANYIAELCAQYDVEASRIAHGVPVGGELEMVDGTTLSHSLAGRH 19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4277|RECR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IEGEATAMYISRLLKPSGIKLSRIAHGLPVGGDLEYADEVTLSKALEGRR 19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N7|Q7NAN7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QDGQTTANYLRFLLDDFDLKIYRLGMGLPYNSSIDYADSFSLKGAFENKQ 199</w:t>
      </w:r>
    </w:p>
    <w:p w:rsidR="005623DB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</w:t>
      </w:r>
      <w:r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  <w:t>:*::** *:  *    .::  *:. *:* ...:: .*  :*. :: .::</w:t>
      </w:r>
    </w:p>
    <w:p w:rsidR="005623DB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H6|RECR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KIRF--- 20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24277|RECR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L----- 198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N7|Q7NAN7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LIKDKKA 206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:    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b/>
          <w:sz w:val="20"/>
          <w:lang w:val="en-US"/>
        </w:rPr>
      </w:pPr>
    </w:p>
    <w:p w:rsidR="005623DB" w:rsidRPr="00082148" w:rsidRDefault="00DD6812" w:rsidP="00082148">
      <w:pPr>
        <w:pStyle w:val="a5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ourier New" w:hAnsi="Times New Roman" w:cs="Times New Roman"/>
          <w:b/>
          <w:sz w:val="24"/>
          <w:szCs w:val="24"/>
          <w:lang w:val="en-US"/>
        </w:rPr>
      </w:pPr>
      <w:r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Recombination protein RecO</w:t>
      </w:r>
      <w:r w:rsid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F92F43" w:rsidRPr="00082148">
        <w:rPr>
          <w:rFonts w:ascii="Times New Roman" w:eastAsia="Courier New" w:hAnsi="Times New Roman" w:cs="Times New Roman"/>
          <w:b/>
          <w:color w:val="000000"/>
          <w:sz w:val="24"/>
          <w:szCs w:val="24"/>
          <w:lang w:val="en-US"/>
        </w:rPr>
        <w:t xml:space="preserve">(gene name </w:t>
      </w:r>
      <w:r w:rsidR="00F92F43" w:rsidRPr="00082148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MGA_0016</w:t>
      </w:r>
      <w:r w:rsidR="00F92F43"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F92F43" w:rsidRPr="00FC7036" w:rsidRDefault="00F92F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b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P0A7H3|RECO_ECOLI DNA repair protein RecO OS=Escherichia coli (strain K12) GN=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ecO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PE=1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EGWQRAFVLHSRPWSETSLMLDVFTEESGRVRLVAKGARSKRSTLKGALQPFTPLLLRF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GRGEVKTLRSAEAVSLALPLSGITLYSGLYINELLSRVLEYETRFSELFFDYLHCIQS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AGVTGTPEPALRRFELALLGHLGYGVNFTHCAGSGEPVDDTMTYRYREEKGFIASVVID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TFTGRQLKALNAREFPDADTLRAAKRFTRMALKPYLGGKPLKSRELFRQFMPKRTVKTH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lastRenderedPageBreak/>
        <w:t>&gt;sp|P42095|RECO_BACSU DNA repair protein RecO OS=Bacillus subtilis (strain 168) GN=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ecO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PE=1 SV=3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LTKCEGIVLRTNDYGETNKIVTLLTREHGKIGVMARGAKKPNSRLSAVSQPFLYGSFLM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KTSGLGTLQQGEMILSMRGIREDLFLTAYAAYVAELVDRGTEEKKPNPYLFEFILESL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LNEGTDPDVITFIVQMKMLGVMGLYPELNHCVHCKSQDGTFHFSVRDNGFICHRCFEK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YRIPIKPQTARLLRLFYYFDLSRLGNVSLKEETKAELKQVIDLYYEEYSGLYLKSKRF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DQMESMKHLMGENK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tr|Q7NB87|Q7NB87_MYCGA Putative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ecombinational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DNA repair protein RecO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MYCGA3920 PE=4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SSITKKGYIIDYFDHNENDQIIKILFDDNTLTSLISVGSKKILSKNGRYITLGSLHDF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FQARSIERLSKLKKIHEIDTKDATISESLPMVIMHYYLNKKSGELENNFFNFYDDVIN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IKQRYSDETIIIYILLNIINLEGIAFQLLNCGICNSKQVITLSFKKMYGLCEKCAYEQH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FLYDKNFMRNIFWLIYKNDYEVSTLESRKYISLIKGLASAIYHNAGIYLEPVFSYLIK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b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42095|RECO_BACSU        -MLTKCEGIVLRTNDYGETNKIVTLLTREHGKIGVMARGAKKPNSRLSAV 49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H3|RECO_ECOLI        -MEGWQRAFVLHSRPWSETSLMLDVFTEESGRVRLVAKGARSKRSTLKGA 49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87|Q7NB87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MSSITKKGYIIDYFDHNENDQIIKILFDDNTLTSLISVGSKKILSKNGRY 5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.. ::     .*.. :: ::  :     ::: *::.  *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42095|RECO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SQPFLYGSFLMQKTSGLGTLQQGEMILSMRGIREDLFLTAYAAYVAELVD 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H3|RECO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QPFTPLLLRFGGRGEVKTLRSAEAVSLALPLSGITLYSG--LYINELLS 9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87|Q7NB87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ITLGSLHDFEFFQARSIERLSKLKKIHEIDTKDATISESLPMVIMHYYLN 1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: :     :  * . : :            :     :   :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42095|RECO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RGTEEKKPNPYLFEFILESLKQLNEGT-DPDVITFIVQMKMLGVMGLYPE 1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H3|RECO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RVLEYETRFSELFFDYLHCIQSLAGVTGTPEPALRRFELALLGHLGYGVN 14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87|Q7NB87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KSGELENN--FFNFYDDVINYVIKQRYSDETIIIYILLNIINLEGIAFQ 1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         :*    . :: :       :     . : ::.  *   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42095|RECO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NHCVHCK-SQDGTFHFSVRD-NGFICHRCFEKDPYRIPIKPQTARLLRL 19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H3|RECO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FTHCAGSGEPVDDTMTYRYREEKGFIASVVIDN-------KTFTGRQLKA 19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87|Q7NB87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LLNCGICN--SKQVITLSFKKMYGLCEKCAYEQHEF-----LYDKNFMRN 19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:*  .    . .:    :.  *:      ::            . :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42095|RECO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FYYFDLSRLGNVSLKEETKAELKQVIDLYYEEYSG-LYLKSKRFLDQMES 24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H3|RECO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LNAREFP-------DADTLRAAKRFTRMALKPYLGGKPLKSRELFRQFMP 233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87|Q7NB87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IFWLIYKN-----DYEVSTLESRKYISLIKGLASA-IYHNAGIYLEPVFS 235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:                :    ::   :      .    ::   :  . .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42095|RECO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MKHLMGENKS 255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7H3|RECO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KRTVKTHYE- 24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87|Q7NB87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YLIKLK---- 241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b/>
          <w:color w:val="000000"/>
          <w:sz w:val="20"/>
          <w:lang w:val="en-US"/>
        </w:rPr>
      </w:pPr>
    </w:p>
    <w:p w:rsidR="00F92F43" w:rsidRPr="00082148" w:rsidRDefault="00DD6812" w:rsidP="00F92F43">
      <w:pPr>
        <w:pStyle w:val="a5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ourier New" w:hAnsi="Times New Roman" w:cs="Times New Roman"/>
          <w:b/>
          <w:sz w:val="24"/>
          <w:szCs w:val="24"/>
          <w:lang w:val="en-US"/>
        </w:rPr>
      </w:pPr>
      <w:r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Holliday junction resolvase</w:t>
      </w:r>
      <w:r w:rsid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F92F43" w:rsidRPr="00082148">
        <w:rPr>
          <w:rFonts w:ascii="Times New Roman" w:eastAsia="Courier New" w:hAnsi="Times New Roman" w:cs="Times New Roman"/>
          <w:b/>
          <w:color w:val="000000"/>
          <w:sz w:val="24"/>
          <w:szCs w:val="24"/>
          <w:lang w:val="en-US"/>
        </w:rPr>
        <w:t xml:space="preserve">(gene name </w:t>
      </w:r>
      <w:r w:rsidR="005642D6" w:rsidRPr="00082148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recU</w:t>
      </w:r>
      <w:r w:rsidR="00F92F43"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5623DB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b/>
          <w:sz w:val="20"/>
          <w:lang w:val="en-US"/>
        </w:rPr>
      </w:pPr>
    </w:p>
    <w:p w:rsidR="005623DB" w:rsidRPr="003D7428" w:rsidRDefault="003D74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b/>
          <w:sz w:val="20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G</w:t>
      </w:r>
      <w:r w:rsidRPr="00777D3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ne is absent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</w:t>
      </w:r>
      <w:r w:rsidRPr="00576C8F">
        <w:rPr>
          <w:rFonts w:ascii="Times New Roman" w:eastAsia="Calibri" w:hAnsi="Times New Roman" w:cs="Times New Roman"/>
          <w:i/>
          <w:sz w:val="24"/>
          <w:szCs w:val="24"/>
          <w:lang w:val="en-US"/>
        </w:rPr>
        <w:t>E. coli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Pr="003D7428">
        <w:rPr>
          <w:rFonts w:ascii="Times New Roman" w:eastAsia="Calibri" w:hAnsi="Times New Roman" w:cs="Times New Roman"/>
          <w:sz w:val="24"/>
          <w:szCs w:val="24"/>
          <w:lang w:val="en-US"/>
        </w:rPr>
        <w:t>(strain K12) genome.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b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P39792|RECU_BACSU Holliday junction resolvase RecU OS=Bacillus subtilis (strain 168) GN=recU PE=1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IRYPNGKTFQPKHSVSSQNSQKRAPSYSNRGMTLEDDLNETNKYYLTNQIAVIHKKPTP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QIVNVHYPKRSAAVIKEAYFKQSSTTDYNGIYKGRYIDFEAKETKNKTSFPLQNFHDH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EHMKQVKAQDGICFVIISAFDQVYFLEADKLFYFWDRKEKNGRKSIRKDELEETAYPI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GYAPRIDYISIIEQLYFSPSSGAK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tr|Q7NBW8|Q7NBW8_MYCGA Holliday junction resolvase RecU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recU PE=3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HQNRGMFLETLINNTIKHNELAHKGLIFKRHLPINVYNFANRRVTGWLKEKTQTDYYG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KGYFFDFDAKQSSKINYSLKNIKQHQLDHLRKIHEQGGIAFILLLIVPKEEFYMIPIK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DSWLKNQESNTLKYEWIQKSSFKLELFYPGVIGIFEALQEWIDLITLRRSSGS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b/>
          <w:color w:val="000000"/>
          <w:sz w:val="2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9792|RECU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MIRYPNGKTFQPKHSVSSQNSQKRAPSYSNRGMTLEDDLNETNKYYLTNQ 50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W8|Q7NBW8_MYCGA      --------------------------MHQNRGMFLETLINNTIKHNELAH 2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:.**** **  :*:* *:    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9792|RECU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IAVIHKKPTPVQIVNVHYPKRSAAVIKEAYFKQSSTTDYNGIYKGRYIDF 10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W8|Q7NBW8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GLIFKRHLPINVYNFANRR------VTGWLKEKTQTDYYGLYKGYFFDF 6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.:*.*:  *::: *.   :        .::*:.: *** *:*** ::**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9792|RECU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AKETKNKTSFPLQNFHDHQIEHMKQVKAQDGICFVIISAF--DQVYFLE 14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W8|Q7NBW8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DAKQSS-KINYSLKNIKQHQLDHLRKIHEQGGIAFILLLIVPKEEFYMIP 11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lastRenderedPageBreak/>
        <w:t xml:space="preserve">                            :**::. * .:.*:*:::**::*::::: *.**.*:::  .  ::.*::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9792|RECU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ADKLFYFWDRKEKNGRKSIRKDELEETAYPISLGYAPRIDYIS----IIE 19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W8|Q7NBW8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IKKIDSWLKNQESN---TLKYEWIQKSSFKLELFYPGVIGIFEALQEWID 16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.*:  : ..:*.*   ::: : :::::: :.* *.  *. :.     *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9792|RECU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QLYFSPSSGAKG 20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W8|Q7NBW8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LITLRRSSGS-- 174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: :  ***: 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Calibri" w:hAnsi="Calibri" w:cs="Calibri"/>
          <w:b/>
          <w:color w:val="00000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P0A814|RUVC_ECOLI Crossover junction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ndodeoxyribonuclease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uvC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OS=Escherichia coli (strain K12) GN=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uvC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PE=1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AIILGIDPGSRVTGYGVIRQVGRQLSYLGSGCIRTKVDDLPSRLKLIYAGVTEIITQF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PDYFAIEQVFMAKNADSALKLGQARGVAIVAAVNQELPVFEYAARQVKQTVVGIGSAEKS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QVQHMVRTLLKLPANPQADAADALAIAITHCHVSQNAMQMSESRLNLARGRLR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Calibri" w:hAnsi="Calibri" w:cs="Calibri"/>
          <w:b/>
          <w:color w:val="00000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9792|RECU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MIRYPNGKTFQPKHSVSSQNSQKRAPSYSNRGMTLEDDLN-ETNKYYLTN 49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W8|Q7NBW8_MYCGA      --------------------------MHQNRGMFLETLIN-NTIKHNELA 23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14|RUVC_ECOLI        --------------------------MAIILGIDPGSRVTGYGVIRQVGR 24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*:     :.         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9792|RECU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QIAVIHKKPTPVQIVNVHYPKRSAAVIKEAYFKQSSTTDYNGIYKGRYID 99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W8|Q7NBW8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HKGLIFKRHLPINVYNFANRR------VTGWLKEKTQTDYYGLYKGYFFD 67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14|RUVC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QLSYLGSGCIRTKVDDLPSRLK---------LIYAGVTEIITQFQPDYFA 65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. : .     :: :.              :     *:    ::  ::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9792|RECU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FEAKETKNKTSFPLQNFHDHQIEHMKQVKAQDGICFVIISAF--DQVYFL 147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W8|Q7NBW8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FDAKQSS-KINYSLKNIKQHQLDHLRKIHEQGGIAFILLLIVPKEEFYMI 116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14|RUVC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IEQVFMAKNADSALKLGQARGVAIVAAVNQELPVFEYAARQVKQTVVGIG 115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:      : . .*:  : : :  :  :: :  :       .    . :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9792|RECU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ADKLFYFWDRKEKNGRKSIRKDELEETAYPISLGYAPRIDYIS----II 193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W8|Q7NBW8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PIKKIDSWLKNQESN---TLKYEWIQKSSFKLELFYPGVIGIFEALQEWI 163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14|RUVC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SAEKSQ--VQHMVRT---LLKLPANPQADAADALAIAITHCHVSQNAMQM 16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.*     ..   .    ::     ::     *  .     ..     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39792|RECU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QLYFSPSSGAKG 206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BW8|Q7NBW8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DLITLRRSSGS-- 174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P0A814|RUVC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SESRLNLARGRLR 173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.   :  : *   </w:t>
      </w:r>
    </w:p>
    <w:p w:rsidR="005642D6" w:rsidRPr="00082148" w:rsidRDefault="00DD6812" w:rsidP="00082148">
      <w:pPr>
        <w:pStyle w:val="a5"/>
        <w:numPr>
          <w:ilvl w:val="0"/>
          <w:numId w:val="1"/>
        </w:num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Holliday junction resolvase</w:t>
      </w:r>
      <w:r w:rsid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5642D6"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(</w:t>
      </w:r>
      <w:r w:rsidR="005642D6" w:rsidRPr="00082148">
        <w:rPr>
          <w:rFonts w:ascii="Times New Roman" w:eastAsia="Courier New" w:hAnsi="Times New Roman" w:cs="Times New Roman"/>
          <w:b/>
          <w:color w:val="000000"/>
          <w:sz w:val="24"/>
          <w:szCs w:val="24"/>
          <w:lang w:val="en-US"/>
        </w:rPr>
        <w:t xml:space="preserve">gene name </w:t>
      </w:r>
      <w:r w:rsidR="005642D6" w:rsidRPr="00082148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MGA_0836</w:t>
      </w:r>
      <w:r w:rsidR="005642D6" w:rsidRPr="000821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P0A8I1|RUVX_ECOLI Putative Holliday junction resolvase OS=Escherichia coli (strain K12) GN=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qgF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PE=1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SGTLLAFDFGTKSIGVAVGQRITGTARPLPAIKAQDGTPDWNIIERLLKEWQPDEIIV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PLNMDGTEQPLTARARKFANRIHGRFGVEVKLHDERLSTVEARSGLFEQGGYRALNKG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VDSASAVIILESYFEQGY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O34634|RUVX_BACSU Putative Holliday junction resolvase OS=Bacillus subtilis (strain 168) GN=</w:t>
      </w:r>
      <w:proofErr w:type="spell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yrrK</w:t>
      </w:r>
      <w:proofErr w:type="spell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 PE=1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RILGLDLGTKTLGVALSDEMGWTAQGIETIKINEAEGDYGLSRLSELIKDYTIDKIVL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PKNMNGTVGPRGEASQTFAKVLETTYNVPVVLWDERLTTMAAEKMLIAADVSRQKRKKV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DKMAAVMILQGYLDSLN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sp|Q7NBY7|RUVX_MYCGA Putative Holliday junction resolvase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MYCGA1230 PE=3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YYVALDVGSRTLGIATGDGEFKIASPYCVISFNQYDFRQCLAELKEKTASFFYDFKFVI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GMPKNIDQTKSSTTEMVENFIELLKANYKNEVIIYDESYTSIIADQLLIDNQIKAKKRK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IDKLAAFVILQSFFDDDRYPK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Calibri" w:hAnsi="Calibri" w:cs="Calibri"/>
          <w:b/>
          <w:color w:val="00000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O34634|RUVX_BACSU      --MRILGLDLGTKTLGVALSDEMGWTAQGIETIKINEAEGDYGLSRLSELIKDYTID-KI 57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Q7NBY7|RUVX_MYCGA      --MYYVALDVGSRTLGIATGDGEFKIASPYCVISFNQYDFRQCLAELKEKTASFFYDFKF 58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P0A8I1|RUVX_ECOLI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MSGTLLAFDFGTKSIGVAVGQRITGTARPLPAIKAQDGTPDWNIIER--LLKEWQPD-EI 57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     :.:*.*::::*:* .:     *    .*. ::      : .      .:  * ::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O34634|RUVX_BACSU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VLGFPKNMNGTVGPRGEASQTFAKVLETTYNVPVVLWDERLTTMAAEKMLIAADVSRQKR 117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Q7NBY7|RUVX_MYCGA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VIGMPKNIDQTKSSTTEMVENFIELLKANYKNEVIIYDESYTSIIADQLLIDNQIKAKKR 118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P0A8I1|RUVX_ECOLI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IVGLPLNMDGTEQPLTARARKFANRIHGRFGVEVKLHDERLSTVEARSGLFEQGGYRALN 117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</w:t>
      </w:r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::*:* *:: *  .     ..* : :.  :   * : **  ::: * . *:        .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O34634|RUVX_BACSU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KKVIDKMAAVMILQGYLDSLN--- 138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>sp|Q7NBY7|RUVX_MYCGA</w:t>
      </w:r>
      <w:proofErr w:type="gramEnd"/>
      <w:r w:rsidRPr="00B23F2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KEKIDKLAAFVILQSFFDDDRYPK 14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>sp|P0A8I1|RUVX_ECOLI</w:t>
      </w:r>
      <w:proofErr w:type="gramEnd"/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KGKVDSASAVIILESYFEQGY--- 138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Calibri" w:hAnsi="Calibri" w:cs="Calibri"/>
          <w:b/>
          <w:color w:val="00000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16"/>
          <w:lang w:val="en-US"/>
        </w:rPr>
        <w:t xml:space="preserve">                          *  :*. :*.:**:.:::.     </w:t>
      </w:r>
    </w:p>
    <w:p w:rsidR="005642D6" w:rsidRPr="00082148" w:rsidRDefault="00082148" w:rsidP="00082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ourier New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21. </w:t>
      </w:r>
      <w:r w:rsidR="00DD6812" w:rsidRPr="000E164B">
        <w:rPr>
          <w:rFonts w:ascii="Times New Roman" w:eastAsia="Calibri" w:hAnsi="Times New Roman" w:cs="Times New Roman"/>
          <w:b/>
          <w:sz w:val="24"/>
          <w:szCs w:val="24"/>
          <w:lang w:val="en-US"/>
        </w:rPr>
        <w:t>DNA-polymerase IV</w:t>
      </w:r>
      <w:r>
        <w:rPr>
          <w:rFonts w:ascii="Times New Roman" w:eastAsia="Courier New" w:hAnsi="Times New Roman" w:cs="Times New Roman"/>
          <w:b/>
          <w:sz w:val="24"/>
          <w:szCs w:val="24"/>
          <w:lang w:val="en-US"/>
        </w:rPr>
        <w:t xml:space="preserve"> </w:t>
      </w:r>
      <w:r w:rsidR="005642D6" w:rsidRPr="000E164B">
        <w:rPr>
          <w:rFonts w:ascii="Times New Roman" w:eastAsia="Calibri" w:hAnsi="Times New Roman" w:cs="Times New Roman"/>
          <w:b/>
          <w:sz w:val="24"/>
          <w:szCs w:val="24"/>
          <w:lang w:val="en-US"/>
        </w:rPr>
        <w:t>(</w:t>
      </w:r>
      <w:r w:rsidR="005642D6" w:rsidRPr="000E164B">
        <w:rPr>
          <w:rFonts w:ascii="Times New Roman" w:eastAsia="Courier New" w:hAnsi="Times New Roman" w:cs="Times New Roman"/>
          <w:b/>
          <w:color w:val="000000"/>
          <w:sz w:val="24"/>
          <w:szCs w:val="24"/>
          <w:lang w:val="en-US"/>
        </w:rPr>
        <w:t xml:space="preserve">gene name </w:t>
      </w:r>
      <w:r w:rsidR="005642D6" w:rsidRPr="000E164B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dinB</w:t>
      </w:r>
      <w:r w:rsidR="005642D6" w:rsidRPr="000E164B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Q47155|DPO4_ECOLI DNA polymerase IV OS=Escherichia coli (strain K12) GN=dinB PE=1 SV=1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RKIIHVDMDCFFAAVEMRDNPALRDIPIAIGGSRERRGVISTANYPARKFGVRSAMPT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ALKLCPHLTLLPGRFDAYKEASNHIREIFSRYTSRIEPLSLDEAYLDVTDSVHCHGSAT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IAQEIRQTIFNELQLTASAGVAPVKFLAKIASDMNKPNGQFVITPAEVPAFLQTLPLA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PGVGKVSAAKLEAMGLRTCGDVQKCDLVMLLKRFGKFGRILWERSQGIDERDVNSERLR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SVGVERTMAEDIHHWSECEAIIERLYPELERRLAKVKPDLLIARQGVKLKFDDFQQTTQ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HVWPRLNKADLIATARKTWDERRGGRGVRLVGLHVTLLDPQMERQLVLG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&gt;sp|Q02886|DINB_BACSU Protein DinB OS=Bacillus subtilis (strain 168) GN=dinB PE=3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SDFAFKLYEYNVWANQQIFNRLKELPKEIYHQEIQSVFPSISHVLSHVYLSDLGWIEVF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SGKTLSDALALAEQLKEQTEAKEIEEMEDLFLRLSERYILFLQQKEQLNKPLQIQNPSSG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IMKTTVSELLPHVVNHGTYHRGNITAMLRQAGYASAPTDYGLYLFMTKTEK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 xml:space="preserve">&gt;tr|Q7NAR2|Q7NAR2_MYCGA DNA polymerase IV OS=Mycoplasma gallisepticum (strain </w:t>
      </w:r>
      <w:proofErr w:type="gramStart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R(</w:t>
      </w:r>
      <w:proofErr w:type="gramEnd"/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low / passage 15 / clone 2)) GN=dinB PE=3 SV=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FLMDRKTIFHIDFDAFFASVEENFNPEYNNKPLVVGSKSNGSIVSSANYIARKFGVRSA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MPIFQAKKLCPSLIIAEVDYPKYERVSAYVFSYLRDFVSNKMEVASIDECYMDVTDILEK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NSEISASDLAKKIQKQIYELTQLTVSIGISSNLFLAKMASDQNKPNGVYEIWPDEIEEKL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WPLEIKKMYLIGSKKIPLLNQLNIKNIGNFAQFENKELLIDIFKNMYWDHYNHAHGKGSD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FVDYERNSRKSISVSKNIRHKVSDYESLLKLFNDLFDDVYSRLKNHNLLAKNISVSIRT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KVRSLSFSFKQYSDKKTLFYNKAIDLFERLHNNQLVANISISFGNITNKYKFMPNINIYE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lang w:val="en-US"/>
        </w:rPr>
      </w:pPr>
      <w:r w:rsidRPr="00FC7036">
        <w:rPr>
          <w:rFonts w:ascii="Courier New" w:eastAsia="Courier New" w:hAnsi="Courier New" w:cs="Courier New"/>
          <w:color w:val="000000"/>
          <w:sz w:val="20"/>
          <w:lang w:val="en-US"/>
        </w:rPr>
        <w:t>ELSKEQKDTMLLKKIVNQINKEYNKELVNIADDFDYFKFQK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Calibri" w:hAnsi="Calibri" w:cs="Calibri"/>
          <w:b/>
          <w:color w:val="000000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47155|DPO4_ECOLI        -----MRKIIHVDMDCFFAAVEMRDNPALRDIPIAIGGSRERRGVISTAN 45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R2|Q7NAR2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MFLMDRKTIFHIDFDAFFASVEENFNPEYNNKPLVVG-SKSNGSIVSSAN 49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02886|DINB_BACSU        ---------------------------------------------MSDFA 5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      :*   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47155|DPO4_ECOLI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YPARKFGVRSAMPTGMALKLCPHLTLLPGRFDAYKEASNHIREIFSRYTS 95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R2|Q7NAR2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YIARKFGVRSAMPIFQAKKLCPSLIIAEVDYPKYERVSAYVFSYLRDFVS 99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02886|DINB_BACSU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FKLYEYNVWANQQIFNRLKELP--------KEIYHQEIQSVFPSISHVLS 47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  ::.* :        *  *           *..    :   :    *</w:t>
      </w:r>
    </w:p>
    <w:p w:rsidR="005623DB" w:rsidRPr="00FC703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47155|DPO4_ECOLI        -RIEPLSLD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0000"/>
          <w:lang w:val="en-US"/>
        </w:rPr>
        <w:t>E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AYLDVTDSVHCHG--SATLIAQEIRQTIFNELQLTASAGV 142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R2|Q7NAR2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NKMEVASID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0000"/>
          <w:lang w:val="en-US"/>
        </w:rPr>
        <w:t>E</w:t>
      </w: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CYMDVTDILEKNSEISASDLAKKIQKQIYELTQLTVSIGI 149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02886|DINB_BACSU        ---------HVYLSDLGWIEVFS-----------------------GKTL 6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</w:t>
      </w: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. *:.  . :.  .                       .  :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47155|DPO4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APVKFLAKIASDMNKPNGQFVITPAEVPAFLQTLPLAKIPGVGKVSAAKL 19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R2|Q7NAR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SSNLFLAKMASDQNKPNGVYEIWPDEIEEKLWPLEIKKMYLIGSKKIPLL 1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02886|DIN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SDALALAEQLKEQTEAK-----EIEEMEDLFLRLSERYILFLQ-QKEQLN 10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   **:  .: .:.:        *:   :  *    :  :   .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47155|DPO4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EAMGLRTCGDVQKCD-LVMLLKRFGKFGRILWERSQGIDERDVNSER-LR 240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R2|Q7NAR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NQLNIKNIGNFAQFENKELLIDIFKNMYWDHYNHAHGKGSDFVDYERNSR 2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02886|DIN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KPLQIQNPS-----------SGIMKTTVSELLPHVVNHG----TYHRGNI 144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: : ::. .              : .       :  . .      .*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47155|DPO4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KSVGVERTMAEDIHHWSECEAIIERLYPELERRLA-----KVKPDLLIAR 285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R2|Q7NAR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KSISVSKNIRHKVSDYESLLKLFNDLFDDVYSRLKNHNLLAKNISVSIRT 2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02886|DINB_BACSU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TAMLRQAGYASAPTDYG--LYLFMTKTEKA-------------------- 172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.::  .        .:     ::     .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47155|DPO4_ECOLI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QGVKLKFDDFQQTTQEH---------VWPRLNKADLIATARKTWD----- 32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R2|Q7NAR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EKVRSLSFSFKQYSDKKTLFYNKAIDLFERLHNNQLVANISISFGNITNK 34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02886|DINB_BACSU        --------------------------------------------------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47155|DPO4_ECOLI        ------------ERRGGRGVRLVGLHVTLLDPQMERQLVLGL-------- 351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R2|Q7NAR2_MYCGA</w:t>
      </w:r>
      <w:proofErr w:type="gramEnd"/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YKFMPNINIYEELSKEQKDTMLLKKIVNQINKEYNKELVNIADDFDYFKF 399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02886|DINB_BACSU        --------------------------------------------------</w:t>
      </w: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                                                                        </w:t>
      </w:r>
    </w:p>
    <w:p w:rsidR="005623DB" w:rsidRPr="00B23F26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</w:p>
    <w:p w:rsidR="005623DB" w:rsidRPr="00B23F2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r w:rsidRPr="00B23F2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sp|Q47155|DPO4_ECOLI        --</w:t>
      </w:r>
    </w:p>
    <w:p w:rsidR="005623DB" w:rsidRPr="00FC7036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</w:pPr>
      <w:proofErr w:type="gramStart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>tr|Q7NAR2|Q7NAR2_MYCGA</w:t>
      </w:r>
      <w:proofErr w:type="gramEnd"/>
      <w:r w:rsidRPr="00FC7036">
        <w:rPr>
          <w:rFonts w:ascii="Courier New" w:eastAsia="Courier New" w:hAnsi="Courier New" w:cs="Courier New"/>
          <w:color w:val="222222"/>
          <w:sz w:val="16"/>
          <w:shd w:val="clear" w:color="auto" w:fill="FFFFFF"/>
          <w:lang w:val="en-US"/>
        </w:rPr>
        <w:t xml:space="preserve">      QK 401</w:t>
      </w:r>
    </w:p>
    <w:p w:rsidR="005623DB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</w:pPr>
      <w:r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  <w:t>sp|Q02886|DINB_BACSU        --</w:t>
      </w:r>
    </w:p>
    <w:p w:rsidR="005623DB" w:rsidRDefault="00DD68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</w:pPr>
      <w:r>
        <w:rPr>
          <w:rFonts w:ascii="Courier New" w:eastAsia="Courier New" w:hAnsi="Courier New" w:cs="Courier New"/>
          <w:color w:val="222222"/>
          <w:sz w:val="16"/>
          <w:shd w:val="clear" w:color="auto" w:fill="FFFFFF"/>
        </w:rPr>
        <w:t xml:space="preserve">                              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20"/>
        <w:gridCol w:w="2552"/>
        <w:gridCol w:w="2126"/>
        <w:gridCol w:w="2126"/>
      </w:tblGrid>
      <w:tr w:rsidR="005623DB" w:rsidRPr="000E164B">
        <w:trPr>
          <w:trHeight w:val="1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E5695" w:rsidRDefault="00DD6812" w:rsidP="002E56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2E56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ganism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E5695" w:rsidRDefault="00DD6812" w:rsidP="002E56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Active</w:t>
            </w:r>
            <w:proofErr w:type="spellEnd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site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E5695" w:rsidRDefault="00DD6812" w:rsidP="002E56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Metal</w:t>
            </w:r>
            <w:proofErr w:type="spellEnd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binding</w:t>
            </w:r>
            <w:proofErr w:type="spellEnd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Magnesium</w:t>
            </w:r>
            <w:proofErr w:type="spellEnd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Magnesium</w:t>
            </w:r>
            <w:proofErr w:type="spellEnd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2E5695" w:rsidRDefault="00DD6812" w:rsidP="002E56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Site</w:t>
            </w:r>
            <w:proofErr w:type="spellEnd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Substrate</w:t>
            </w:r>
            <w:proofErr w:type="spellEnd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discrimination</w:t>
            </w:r>
            <w:proofErr w:type="spellEnd"/>
            <w:r w:rsidRPr="002E56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5623DB" w:rsidRPr="000E164B">
        <w:trPr>
          <w:trHeight w:val="1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>coli</w:t>
            </w:r>
            <w:proofErr w:type="spellEnd"/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0E164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E164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ain</w:t>
            </w:r>
            <w:proofErr w:type="spellEnd"/>
            <w:r w:rsidRPr="000E164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K12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>E1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>8, 1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</w:tr>
      <w:tr w:rsidR="005623DB" w:rsidRPr="000E164B">
        <w:trPr>
          <w:trHeight w:val="1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164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B. subtilis  (</w:t>
            </w:r>
            <w:proofErr w:type="spellStart"/>
            <w:r w:rsidRPr="000E164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ain</w:t>
            </w:r>
            <w:proofErr w:type="spellEnd"/>
            <w:r w:rsidRPr="000E164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6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5623D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5623D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5623D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623DB" w:rsidRPr="000E164B">
        <w:trPr>
          <w:trHeight w:val="1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E16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. gallisepticum </w:t>
            </w:r>
            <w:r w:rsidRPr="000E164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strain R(low / passage 15 / clone 2)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>E1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>13, 1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623DB" w:rsidRPr="000E164B" w:rsidRDefault="00DD681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164B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</w:tr>
    </w:tbl>
    <w:p w:rsidR="005623DB" w:rsidRDefault="005623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Calibri" w:hAnsi="Calibri" w:cs="Calibri"/>
          <w:b/>
          <w:color w:val="000000"/>
        </w:rPr>
      </w:pPr>
    </w:p>
    <w:sectPr w:rsidR="005623DB" w:rsidSect="00C50F3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197381"/>
    <w:multiLevelType w:val="hybridMultilevel"/>
    <w:tmpl w:val="7D20C4BE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3DB"/>
    <w:rsid w:val="00020E2F"/>
    <w:rsid w:val="00082148"/>
    <w:rsid w:val="000E164B"/>
    <w:rsid w:val="00104D62"/>
    <w:rsid w:val="001239EE"/>
    <w:rsid w:val="00166633"/>
    <w:rsid w:val="001B057A"/>
    <w:rsid w:val="002362DC"/>
    <w:rsid w:val="002710A5"/>
    <w:rsid w:val="002A03AD"/>
    <w:rsid w:val="002E5695"/>
    <w:rsid w:val="003258CE"/>
    <w:rsid w:val="00355D3D"/>
    <w:rsid w:val="003D7428"/>
    <w:rsid w:val="004213F3"/>
    <w:rsid w:val="00421D73"/>
    <w:rsid w:val="005257BC"/>
    <w:rsid w:val="00555B7E"/>
    <w:rsid w:val="005623DB"/>
    <w:rsid w:val="005642D6"/>
    <w:rsid w:val="00576C8F"/>
    <w:rsid w:val="005846C0"/>
    <w:rsid w:val="005B6BB5"/>
    <w:rsid w:val="005F680F"/>
    <w:rsid w:val="0061224A"/>
    <w:rsid w:val="00613476"/>
    <w:rsid w:val="00664616"/>
    <w:rsid w:val="006B08E7"/>
    <w:rsid w:val="007544F9"/>
    <w:rsid w:val="00777D34"/>
    <w:rsid w:val="00795F55"/>
    <w:rsid w:val="008854C6"/>
    <w:rsid w:val="008963DA"/>
    <w:rsid w:val="009C661F"/>
    <w:rsid w:val="00A5321B"/>
    <w:rsid w:val="00A65BE0"/>
    <w:rsid w:val="00B23F26"/>
    <w:rsid w:val="00C4798A"/>
    <w:rsid w:val="00C50F3F"/>
    <w:rsid w:val="00D17B7B"/>
    <w:rsid w:val="00D54C5B"/>
    <w:rsid w:val="00DD6812"/>
    <w:rsid w:val="00EB05A6"/>
    <w:rsid w:val="00EF3AD0"/>
    <w:rsid w:val="00F92F43"/>
    <w:rsid w:val="00FA7043"/>
    <w:rsid w:val="00FC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5B6BB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FC70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FC7036"/>
    <w:rPr>
      <w:rFonts w:ascii="Courier New" w:eastAsia="Times New Roman" w:hAnsi="Courier New" w:cs="Courier New"/>
      <w:sz w:val="20"/>
      <w:szCs w:val="20"/>
    </w:rPr>
  </w:style>
  <w:style w:type="character" w:styleId="a3">
    <w:name w:val="Emphasis"/>
    <w:basedOn w:val="a0"/>
    <w:uiPriority w:val="20"/>
    <w:qFormat/>
    <w:rsid w:val="005B6BB5"/>
    <w:rPr>
      <w:i/>
      <w:iCs/>
    </w:rPr>
  </w:style>
  <w:style w:type="character" w:customStyle="1" w:styleId="apple-converted-space">
    <w:name w:val="apple-converted-space"/>
    <w:basedOn w:val="a0"/>
    <w:rsid w:val="005B6BB5"/>
  </w:style>
  <w:style w:type="character" w:customStyle="1" w:styleId="10">
    <w:name w:val="Заголовок 1 Знак"/>
    <w:basedOn w:val="a0"/>
    <w:link w:val="1"/>
    <w:uiPriority w:val="9"/>
    <w:rsid w:val="005B6BB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4">
    <w:name w:val="Hyperlink"/>
    <w:basedOn w:val="a0"/>
    <w:uiPriority w:val="99"/>
    <w:semiHidden/>
    <w:unhideWhenUsed/>
    <w:rsid w:val="00B23F26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104D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5B6BB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FC70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FC7036"/>
    <w:rPr>
      <w:rFonts w:ascii="Courier New" w:eastAsia="Times New Roman" w:hAnsi="Courier New" w:cs="Courier New"/>
      <w:sz w:val="20"/>
      <w:szCs w:val="20"/>
    </w:rPr>
  </w:style>
  <w:style w:type="character" w:styleId="a3">
    <w:name w:val="Emphasis"/>
    <w:basedOn w:val="a0"/>
    <w:uiPriority w:val="20"/>
    <w:qFormat/>
    <w:rsid w:val="005B6BB5"/>
    <w:rPr>
      <w:i/>
      <w:iCs/>
    </w:rPr>
  </w:style>
  <w:style w:type="character" w:customStyle="1" w:styleId="apple-converted-space">
    <w:name w:val="apple-converted-space"/>
    <w:basedOn w:val="a0"/>
    <w:rsid w:val="005B6BB5"/>
  </w:style>
  <w:style w:type="character" w:customStyle="1" w:styleId="10">
    <w:name w:val="Заголовок 1 Знак"/>
    <w:basedOn w:val="a0"/>
    <w:link w:val="1"/>
    <w:uiPriority w:val="9"/>
    <w:rsid w:val="005B6BB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4">
    <w:name w:val="Hyperlink"/>
    <w:basedOn w:val="a0"/>
    <w:uiPriority w:val="99"/>
    <w:semiHidden/>
    <w:unhideWhenUsed/>
    <w:rsid w:val="00B23F26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104D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pubs.acs.org/doi/pdf/10.1021/bi00230a004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091464-1DE3-4796-BDB0-F70CC19DE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8</Pages>
  <Words>17197</Words>
  <Characters>98028</Characters>
  <Application>Microsoft Office Word</Application>
  <DocSecurity>0</DocSecurity>
  <Lines>816</Lines>
  <Paragraphs>22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bachev</dc:creator>
  <cp:lastModifiedBy>Gorbachev</cp:lastModifiedBy>
  <cp:revision>19</cp:revision>
  <dcterms:created xsi:type="dcterms:W3CDTF">2013-09-19T17:35:00Z</dcterms:created>
  <dcterms:modified xsi:type="dcterms:W3CDTF">2013-09-21T18:29:00Z</dcterms:modified>
</cp:coreProperties>
</file>